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62C" w:rsidRPr="0075263B" w:rsidRDefault="00ED562C" w:rsidP="007B6EB1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bookmarkStart w:id="0" w:name="_GoBack"/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دستورالعمل استفاده</w:t>
      </w:r>
    </w:p>
    <w:p w:rsidR="00406C69" w:rsidRPr="0075263B" w:rsidRDefault="0009547F" w:rsidP="00406C69">
      <w:pPr>
        <w:bidi/>
        <w:rPr>
          <w:rFonts w:asciiTheme="minorBidi" w:hAnsiTheme="minorBidi" w:cs="B Lotus"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sz w:val="28"/>
          <w:szCs w:val="28"/>
          <w:rtl/>
          <w:lang w:bidi="fa-IR"/>
        </w:rPr>
        <w:t>ارزیاب ها باید:</w:t>
      </w:r>
    </w:p>
    <w:p w:rsidR="0009547F" w:rsidRPr="0075263B" w:rsidRDefault="0009547F" w:rsidP="000B2DA3">
      <w:pPr>
        <w:pStyle w:val="ListParagraph"/>
        <w:numPr>
          <w:ilvl w:val="0"/>
          <w:numId w:val="27"/>
        </w:num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ز برنامه استفاده کرده و حداقل 10 دقیقه آن را تست نمایند</w:t>
      </w:r>
    </w:p>
    <w:p w:rsidR="0009547F" w:rsidRPr="0075263B" w:rsidRDefault="00963986" w:rsidP="000B2DA3">
      <w:pPr>
        <w:pStyle w:val="ListParagraph"/>
        <w:numPr>
          <w:ilvl w:val="0"/>
          <w:numId w:val="27"/>
        </w:num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>
        <w:rPr>
          <w:rFonts w:asciiTheme="minorBidi" w:hAnsiTheme="minorBidi" w:cs="B Lotus" w:hint="cs"/>
          <w:sz w:val="24"/>
          <w:szCs w:val="24"/>
          <w:rtl/>
          <w:lang w:bidi="fa-IR"/>
        </w:rPr>
        <w:t xml:space="preserve">(امتیاز هر بخش را) </w:t>
      </w:r>
      <w:r w:rsidR="0009547F" w:rsidRPr="0075263B">
        <w:rPr>
          <w:rFonts w:asciiTheme="minorBidi" w:hAnsiTheme="minorBidi" w:cs="B Lotus"/>
          <w:sz w:val="24"/>
          <w:szCs w:val="24"/>
          <w:rtl/>
          <w:lang w:bidi="fa-IR"/>
        </w:rPr>
        <w:t>تعیین کنند</w:t>
      </w:r>
    </w:p>
    <w:p w:rsidR="0009547F" w:rsidRPr="0075263B" w:rsidRDefault="0009547F" w:rsidP="000B2DA3">
      <w:pPr>
        <w:pStyle w:val="ListParagraph"/>
        <w:numPr>
          <w:ilvl w:val="0"/>
          <w:numId w:val="27"/>
        </w:num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تنظیمات برنامه</w:t>
      </w:r>
      <w:r w:rsidR="0036185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طلاعات برنامه نویس</w:t>
      </w:r>
      <w:r w:rsidR="0036185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پیوندهای خارجی</w:t>
      </w:r>
      <w:r w:rsidR="0036185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یژگی های امنیتی و</w:t>
      </w:r>
      <w:r w:rsidR="001B4CF4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. را بررسی </w:t>
      </w:r>
      <w:r w:rsidR="00361850" w:rsidRPr="0075263B">
        <w:rPr>
          <w:rFonts w:asciiTheme="minorBidi" w:hAnsiTheme="minorBidi" w:cs="B Lotus"/>
          <w:sz w:val="24"/>
          <w:szCs w:val="24"/>
          <w:rtl/>
          <w:lang w:bidi="fa-IR"/>
        </w:rPr>
        <w:t>کنند.</w:t>
      </w:r>
    </w:p>
    <w:p w:rsidR="0009547F" w:rsidRPr="00963986" w:rsidRDefault="00EB0A11" w:rsidP="0009547F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963986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امتیازدهی</w:t>
      </w:r>
    </w:p>
    <w:p w:rsidR="00EB0A11" w:rsidRPr="00963986" w:rsidRDefault="00EB0A11" w:rsidP="00EB0A11">
      <w:pPr>
        <w:bidi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963986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خش</w:t>
      </w:r>
    </w:p>
    <w:p w:rsidR="00EB0A11" w:rsidRPr="0075263B" w:rsidRDefault="00CA00E5" w:rsidP="009B427A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: </w:t>
      </w:r>
      <w:r w:rsidR="009B427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یانگین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متیاز درگیرسازی:</w:t>
      </w:r>
    </w:p>
    <w:p w:rsidR="00CA00E5" w:rsidRPr="0075263B" w:rsidRDefault="00CA00E5" w:rsidP="009B427A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B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 xml:space="preserve"> </w:t>
      </w:r>
      <w:r w:rsidR="009B427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یانگین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متیاز عملکرد:</w:t>
      </w:r>
    </w:p>
    <w:p w:rsidR="009B427A" w:rsidRPr="0075263B" w:rsidRDefault="009B427A" w:rsidP="009B427A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C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="008C23A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انگین امتیاز زیبایی</w:t>
      </w:r>
      <w:r w:rsidR="00881647"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</w:p>
    <w:p w:rsidR="009B427A" w:rsidRPr="0075263B" w:rsidRDefault="009B427A" w:rsidP="009B427A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D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="00EA407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انگین امتیاز اطلاعات:</w:t>
      </w:r>
    </w:p>
    <w:p w:rsidR="005870A9" w:rsidRPr="0075263B" w:rsidRDefault="005870A9" w:rsidP="005870A9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سوالات پاسخ داده شده با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 در امتیازدهی در نظر نگیرید.</w:t>
      </w:r>
    </w:p>
    <w:p w:rsidR="005870A9" w:rsidRPr="0075263B" w:rsidRDefault="005870A9" w:rsidP="005870A9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یانگین امتیاز کیفیت برنامه: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>(A + B + C + D) / 4</w:t>
      </w:r>
    </w:p>
    <w:p w:rsidR="009B427A" w:rsidRPr="0075263B" w:rsidRDefault="009B427A" w:rsidP="009B427A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E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="00CD2322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انگین امتیاز کیفیت ذهنی برنامه </w:t>
      </w:r>
    </w:p>
    <w:p w:rsidR="009B427A" w:rsidRPr="0075263B" w:rsidRDefault="009B427A" w:rsidP="00A376F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F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="00CD2322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انگین</w:t>
      </w:r>
      <w:r w:rsidR="00A376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متیاز تاثیرِ مشاهده شده (</w:t>
      </w:r>
      <w:r w:rsidR="00CD2322" w:rsidRPr="0075263B">
        <w:rPr>
          <w:rFonts w:asciiTheme="minorBidi" w:hAnsiTheme="minorBidi" w:cs="B Lotus"/>
          <w:sz w:val="24"/>
          <w:szCs w:val="24"/>
          <w:rtl/>
          <w:lang w:bidi="fa-IR"/>
        </w:rPr>
        <w:t>اثربخشی برنامه بر رفتار کاربر)</w:t>
      </w:r>
    </w:p>
    <w:p w:rsidR="00D72F43" w:rsidRPr="0075263B" w:rsidRDefault="00D72F43" w:rsidP="003A5F0B">
      <w:p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قیاس "کیفیت ذهنی برنامه" بسته به اهداف پژوهش می تواند به عنوان موارد منفرد یا به عنوان یک نمره متوسط گزارش شود.</w:t>
      </w:r>
    </w:p>
    <w:p w:rsidR="00D72F43" w:rsidRPr="0075263B" w:rsidRDefault="00D72F43" w:rsidP="003A5F0B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ورد "تأثیر مشاهده شده" را می توان برای دستیابی به اطلاعات</w:t>
      </w:r>
      <w:r w:rsidR="009F0D2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ر محو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أثیر برنامه در دانش، رفتارها و </w:t>
      </w:r>
      <w:r w:rsidR="002232F1" w:rsidRPr="0075263B">
        <w:rPr>
          <w:rFonts w:asciiTheme="minorBidi" w:hAnsiTheme="minorBidi" w:cs="B Lotus"/>
          <w:sz w:val="24"/>
          <w:szCs w:val="24"/>
          <w:rtl/>
          <w:lang w:bidi="fa-IR"/>
        </w:rPr>
        <w:t>مقاص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ربوط به رفتار بهداشتی </w:t>
      </w:r>
      <w:r w:rsidR="002232F1" w:rsidRPr="0075263B">
        <w:rPr>
          <w:rFonts w:asciiTheme="minorBidi" w:hAnsiTheme="minorBidi" w:cs="B Lotus"/>
          <w:sz w:val="24"/>
          <w:szCs w:val="24"/>
          <w:rtl/>
          <w:lang w:bidi="fa-IR"/>
        </w:rPr>
        <w:t>کاربر (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هدف</w:t>
      </w:r>
      <w:r w:rsidR="002232F1"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نظیم و استفاده کرد.</w:t>
      </w:r>
    </w:p>
    <w:p w:rsidR="00EB0A11" w:rsidRPr="0075263B" w:rsidRDefault="00EB0A11" w:rsidP="00EB0A11">
      <w:pPr>
        <w:bidi/>
        <w:rPr>
          <w:rFonts w:asciiTheme="minorBidi" w:hAnsiTheme="minorBidi" w:cs="B Lotus"/>
          <w:rtl/>
          <w:lang w:bidi="fa-IR"/>
        </w:rPr>
      </w:pPr>
    </w:p>
    <w:p w:rsidR="00252BB1" w:rsidRPr="0075263B" w:rsidRDefault="00252BB1" w:rsidP="00ED562C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شاخص رتبه بندی اپلیکیشن های موبایل </w:t>
      </w:r>
      <w:r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(MARS)</w:t>
      </w: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:</w:t>
      </w:r>
    </w:p>
    <w:p w:rsidR="00252BB1" w:rsidRPr="0075263B" w:rsidRDefault="00252BB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ین 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>بخش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رای جمع آوری اطلاعات توصیفی و فنی اپلیکیشن ها 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>می باش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رای بدست آوردن اطلاعت زیر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خش توضیحات 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 xml:space="preserve">Google play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>iTunes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 مطالعه بفرمایید:</w:t>
      </w:r>
    </w:p>
    <w:p w:rsidR="00252BB1" w:rsidRPr="0075263B" w:rsidRDefault="00252BB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lastRenderedPageBreak/>
        <w:t xml:space="preserve">نام اپلیکیشن: </w:t>
      </w:r>
    </w:p>
    <w:p w:rsidR="00252BB1" w:rsidRPr="0075263B" w:rsidRDefault="00252BB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رتبه این نسخه:                                         رتبه تمامی نسخه ها:</w:t>
      </w:r>
    </w:p>
    <w:p w:rsidR="00252BB1" w:rsidRPr="0075263B" w:rsidRDefault="00252BB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توسعه دهنده (سازنده):</w:t>
      </w:r>
    </w:p>
    <w:p w:rsidR="00252BB1" w:rsidRPr="0075263B" w:rsidRDefault="00AA4AD7" w:rsidP="00860490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عداد افرادی که 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>این نسخه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 رتبه دهی کرده اند:          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عداد افرادی که 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>کل</w:t>
      </w:r>
      <w:r w:rsidR="00355D0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سخه </w:t>
      </w:r>
      <w:r w:rsidR="008374E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را رتبه دهی کرده اند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</w:p>
    <w:p w:rsidR="00252BB1" w:rsidRPr="0075263B" w:rsidRDefault="00252BB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سخه:                                                    آخرین آپدیت:</w:t>
      </w:r>
      <w:r w:rsidR="00AB3C3C" w:rsidRPr="0075263B">
        <w:rPr>
          <w:rFonts w:asciiTheme="minorBidi" w:hAnsiTheme="minorBidi" w:cs="B Lotus"/>
          <w:noProof/>
          <w:sz w:val="24"/>
          <w:szCs w:val="24"/>
          <w:rtl/>
        </w:rPr>
        <w:t xml:space="preserve"> </w:t>
      </w:r>
    </w:p>
    <w:p w:rsidR="00252BB1" w:rsidRPr="0075263B" w:rsidRDefault="00581E9C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قیمت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w:t>نسخه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>پایه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:                                   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قیمت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سخه</w:t>
      </w:r>
      <w:r w:rsidR="00AA4AD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رتقا یافته:</w:t>
      </w:r>
    </w:p>
    <w:p w:rsidR="00252BB1" w:rsidRPr="0075263B" w:rsidRDefault="0075263B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C1C895" wp14:editId="1A38F956">
                <wp:simplePos x="0" y="0"/>
                <wp:positionH relativeFrom="column">
                  <wp:posOffset>1586865</wp:posOffset>
                </wp:positionH>
                <wp:positionV relativeFrom="paragraph">
                  <wp:posOffset>3810</wp:posOffset>
                </wp:positionV>
                <wp:extent cx="190500" cy="198120"/>
                <wp:effectExtent l="0" t="0" r="1905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D3E34C" id="Rectangle 3" o:spid="_x0000_s1026" style="position:absolute;margin-left:124.95pt;margin-top:.3pt;width:15pt;height:15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12F81F" wp14:editId="1AC59801">
                <wp:simplePos x="0" y="0"/>
                <wp:positionH relativeFrom="column">
                  <wp:posOffset>3135630</wp:posOffset>
                </wp:positionH>
                <wp:positionV relativeFrom="paragraph">
                  <wp:posOffset>5715</wp:posOffset>
                </wp:positionV>
                <wp:extent cx="190500" cy="198120"/>
                <wp:effectExtent l="0" t="0" r="1905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559206" id="Rectangle 2" o:spid="_x0000_s1026" style="position:absolute;margin-left:246.9pt;margin-top:.45pt;width:15pt;height:15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mLmegIAABQ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555536" wp14:editId="5AB2DA8C">
                <wp:simplePos x="0" y="0"/>
                <wp:positionH relativeFrom="column">
                  <wp:posOffset>4271010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EA37CF" id="Rectangle 1" o:spid="_x0000_s1026" style="position:absolute;margin-left:336.3pt;margin-top:.25pt;width:15pt;height:1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" fillcolor="white [3201]" strokecolor="black [3213]" strokeweight="1pt"/>
            </w:pict>
          </mc:Fallback>
        </mc:AlternateConten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پلتفرم:                 </w:t>
      </w:r>
      <w:r w:rsidR="00252BB1" w:rsidRPr="0075263B">
        <w:rPr>
          <w:rFonts w:asciiTheme="minorBidi" w:hAnsiTheme="minorBidi" w:cs="B Lotus"/>
          <w:sz w:val="24"/>
          <w:szCs w:val="24"/>
          <w:lang w:bidi="fa-IR"/>
        </w:rPr>
        <w:t>iPhone</w:t>
      </w:r>
      <w:r w:rsidR="00252B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AB3C3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</w:t>
      </w:r>
      <w:r w:rsidR="00AB3C3C" w:rsidRPr="0075263B">
        <w:rPr>
          <w:rFonts w:asciiTheme="minorBidi" w:hAnsiTheme="minorBidi" w:cs="B Lotus"/>
          <w:sz w:val="24"/>
          <w:szCs w:val="24"/>
          <w:lang w:bidi="fa-IR"/>
        </w:rPr>
        <w:t>iPad</w:t>
      </w:r>
      <w:r w:rsidR="00AB3C3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   </w:t>
      </w:r>
      <w:r w:rsidR="00AB3C3C" w:rsidRPr="0075263B">
        <w:rPr>
          <w:rFonts w:asciiTheme="minorBidi" w:hAnsiTheme="minorBidi" w:cs="B Lotus"/>
          <w:sz w:val="24"/>
          <w:szCs w:val="24"/>
          <w:lang w:bidi="fa-IR"/>
        </w:rPr>
        <w:t>Android</w:t>
      </w:r>
      <w:r w:rsidR="00AB3C3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5E2E4A" w:rsidRPr="0075263B" w:rsidRDefault="005E2E4A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وضیحات مختصر: </w:t>
      </w:r>
    </w:p>
    <w:p w:rsidR="005E2E4A" w:rsidRPr="0075263B" w:rsidRDefault="005E2E4A" w:rsidP="007B6EB1">
      <w:pPr>
        <w:bidi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C8EEAF" wp14:editId="3B79A523">
                <wp:simplePos x="0" y="0"/>
                <wp:positionH relativeFrom="column">
                  <wp:posOffset>-464820</wp:posOffset>
                </wp:positionH>
                <wp:positionV relativeFrom="paragraph">
                  <wp:posOffset>275590</wp:posOffset>
                </wp:positionV>
                <wp:extent cx="6400800" cy="7620"/>
                <wp:effectExtent l="0" t="0" r="19050" b="3048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0080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5EA801" id="Straight Connector 4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.6pt,21.7pt" to="467.4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="00254160" w:rsidRPr="0075263B">
        <w:rPr>
          <w:rFonts w:asciiTheme="minorBidi" w:hAnsiTheme="minorBidi" w:cs="B Lotus"/>
          <w:sz w:val="24"/>
          <w:szCs w:val="24"/>
          <w:lang w:bidi="fa-IR"/>
        </w:rPr>
        <w:t xml:space="preserve">                                                                                 </w:t>
      </w:r>
    </w:p>
    <w:p w:rsidR="00254160" w:rsidRPr="0075263B" w:rsidRDefault="00254160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تمرکز: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دف اپلیکیشن (تمام گزینه هایی که جواب می باشند را انتخاب کنید )</w:t>
      </w:r>
    </w:p>
    <w:p w:rsidR="002541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E87F43" wp14:editId="49670980">
                <wp:simplePos x="0" y="0"/>
                <wp:positionH relativeFrom="column">
                  <wp:posOffset>4340968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4654EA" id="Rectangle 5" o:spid="_x0000_s1026" style="position:absolute;margin-left:341.8pt;margin-top:.25pt;width:15pt;height:15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jJnewIAABQFAAAOAAAAZHJzL2Uyb0RvYy54bWysVNtO3DAQfa/Uf7D8XpKs2A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" fillcolor="window" strokecolor="windowText" strokeweight="1pt"/>
            </w:pict>
          </mc:Fallback>
        </mc:AlternateContent>
      </w:r>
      <w:r w:rsidR="003545A4"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A97CB1" wp14:editId="57216086">
                <wp:simplePos x="0" y="0"/>
                <wp:positionH relativeFrom="margin">
                  <wp:posOffset>1708177</wp:posOffset>
                </wp:positionH>
                <wp:positionV relativeFrom="paragraph">
                  <wp:posOffset>26441</wp:posOffset>
                </wp:positionV>
                <wp:extent cx="190500" cy="198120"/>
                <wp:effectExtent l="0" t="0" r="1905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E3058E" id="Rectangle 6" o:spid="_x0000_s1026" style="position:absolute;margin-left:134.5pt;margin-top:2.1pt;width:15pt;height:15.6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" fillcolor="window" strokecolor="windowText" strokeweight="1pt">
                <w10:wrap anchorx="margin"/>
              </v:rect>
            </w:pict>
          </mc:Fallback>
        </mc:AlternateConten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فزایش </w: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>احساس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>خوش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45D1A" w:rsidRPr="0075263B">
        <w:rPr>
          <w:rFonts w:asciiTheme="minorBidi" w:hAnsiTheme="minorBidi" w:cs="B Lotus"/>
          <w:sz w:val="24"/>
          <w:szCs w:val="24"/>
          <w:rtl/>
          <w:lang w:bidi="fa-IR"/>
        </w:rPr>
        <w:t>شادی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</w: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ذهن 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>آگاه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>مدیتیش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>آرامش</w:t>
      </w:r>
      <w:r w:rsidR="00045D1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هی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2541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B287DA" wp14:editId="0412A0AC">
                <wp:simplePos x="0" y="0"/>
                <wp:positionH relativeFrom="column">
                  <wp:posOffset>2753252</wp:posOffset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4B74C0" id="Rectangle 8" o:spid="_x0000_s1026" style="position:absolute;margin-left:216.8pt;margin-top:.3pt;width:15pt;height:15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R/leQIAABQ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B287DA" wp14:editId="0412A0AC">
                <wp:simplePos x="0" y="0"/>
                <wp:positionH relativeFrom="column">
                  <wp:posOffset>4630042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0DEA6C" id="Rectangle 7" o:spid="_x0000_s1026" style="position:absolute;margin-left:364.55pt;margin-top:.25pt;width:15pt;height:15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GQKewIAABQFAAAOAAAAZHJzL2Uyb0RvYy54bWysVNtO3DAQfa/Uf7D8XpKsoAs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" fillcolor="window" strokecolor="windowText" strokeweight="1pt"/>
            </w:pict>
          </mc:Fallback>
        </mc:AlternateConten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اهش احساسات منفی                                        افسردگی </w:t>
      </w:r>
    </w:p>
    <w:p w:rsidR="00254160" w:rsidRPr="0075263B" w:rsidRDefault="00A26122" w:rsidP="00860490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2A9021" wp14:editId="70E84A6E">
                <wp:simplePos x="0" y="0"/>
                <wp:positionH relativeFrom="column">
                  <wp:posOffset>2758035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10F3CD" id="Rectangle 10" o:spid="_x0000_s1026" style="position:absolute;margin-left:217.15pt;margin-top:.25pt;width:15pt;height:15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GLd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174E1E" wp14:editId="531C7DF5">
                <wp:simplePos x="0" y="0"/>
                <wp:positionH relativeFrom="column">
                  <wp:posOffset>4930181</wp:posOffset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D7F225" id="Rectangle 9" o:spid="_x0000_s1026" style="position:absolute;margin-left:388.2pt;margin-top:.3pt;width:15pt;height:15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" fillcolor="window" strokecolor="windowText" strokeweight="1pt"/>
            </w:pict>
          </mc:Fallback>
        </mc:AlternateContent>
      </w:r>
      <w:r w:rsidR="00C545D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ضطراب/ </w: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>استرس                                               عصبانیت</w:t>
      </w:r>
    </w:p>
    <w:p w:rsidR="002541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B287DA" wp14:editId="0412A0AC">
                <wp:simplePos x="0" y="0"/>
                <wp:positionH relativeFrom="column">
                  <wp:posOffset>5214350</wp:posOffset>
                </wp:positionH>
                <wp:positionV relativeFrom="paragraph">
                  <wp:posOffset>7620</wp:posOffset>
                </wp:positionV>
                <wp:extent cx="190500" cy="198120"/>
                <wp:effectExtent l="0" t="0" r="19050" b="114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EC9030" id="Rectangle 11" o:spid="_x0000_s1026" style="position:absolute;margin-left:410.6pt;margin-top:.6pt;width:15pt;height:15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WPb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B287DA" wp14:editId="0412A0AC">
                <wp:simplePos x="0" y="0"/>
                <wp:positionH relativeFrom="column">
                  <wp:posOffset>2019787</wp:posOffset>
                </wp:positionH>
                <wp:positionV relativeFrom="paragraph">
                  <wp:posOffset>7620</wp:posOffset>
                </wp:positionV>
                <wp:extent cx="190500" cy="198120"/>
                <wp:effectExtent l="0" t="0" r="1905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214D0D" id="Rectangle 12" o:spid="_x0000_s1026" style="position:absolute;margin-left:159.05pt;margin-top:.6pt;width:15pt;height:15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2HR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" fillcolor="window" strokecolor="windowText" strokeweight="1pt"/>
            </w:pict>
          </mc:Fallback>
        </mc:AlternateContent>
      </w:r>
      <w:r w:rsidR="00254160" w:rsidRPr="0075263B">
        <w:rPr>
          <w:rFonts w:asciiTheme="minorBidi" w:hAnsiTheme="minorBidi" w:cs="B Lotus"/>
          <w:sz w:val="24"/>
          <w:szCs w:val="24"/>
          <w:rtl/>
          <w:lang w:bidi="fa-IR"/>
        </w:rPr>
        <w:t>تغییر رفتار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                                مصرف الکل </w:t>
      </w:r>
      <w:r w:rsidR="00E30929" w:rsidRPr="0075263B">
        <w:rPr>
          <w:rFonts w:asciiTheme="minorBidi" w:hAnsiTheme="minorBidi" w:cs="B Lotus"/>
          <w:sz w:val="24"/>
          <w:szCs w:val="24"/>
          <w:rtl/>
          <w:lang w:bidi="fa-IR"/>
        </w:rPr>
        <w:t>یا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واد مخدر </w:t>
      </w:r>
    </w:p>
    <w:p w:rsidR="000870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B287DA" wp14:editId="0412A0AC">
                <wp:simplePos x="0" y="0"/>
                <wp:positionH relativeFrom="margin">
                  <wp:align>center</wp:align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506CD2" id="Rectangle 14" o:spid="_x0000_s1026" style="position:absolute;margin-left:0;margin-top:.3pt;width:15pt;height:15.6pt;z-index:2516848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2TFew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" fillcolor="window" strokecolor="windowText" strokeweight="1pt">
                <w10:wrap anchorx="margin"/>
              </v:rect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B287DA" wp14:editId="0412A0AC">
                <wp:simplePos x="0" y="0"/>
                <wp:positionH relativeFrom="column">
                  <wp:posOffset>5120640</wp:posOffset>
                </wp:positionH>
                <wp:positionV relativeFrom="paragraph">
                  <wp:posOffset>3891</wp:posOffset>
                </wp:positionV>
                <wp:extent cx="190500" cy="198120"/>
                <wp:effectExtent l="0" t="0" r="1905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F3098" id="Rectangle 13" o:spid="_x0000_s1026" style="position:absolute;margin-left:403.2pt;margin-top:.3pt;width:15pt;height:15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mDXew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" fillcolor="window" strokecolor="windowText" strokeweight="1pt"/>
            </w:pict>
          </mc:Fallback>
        </mc:AlternateContent>
      </w:r>
      <w:r w:rsidR="00045D1A" w:rsidRPr="0075263B">
        <w:rPr>
          <w:rFonts w:asciiTheme="minorBidi" w:hAnsiTheme="minorBidi" w:cs="B Lotus"/>
          <w:sz w:val="24"/>
          <w:szCs w:val="24"/>
          <w:rtl/>
          <w:lang w:bidi="fa-IR"/>
        </w:rPr>
        <w:t>هدف گزاری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                              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فریح </w:t>
      </w:r>
    </w:p>
    <w:p w:rsidR="00087060" w:rsidRPr="0075263B" w:rsidRDefault="00A26122" w:rsidP="00860490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highlight w:val="yellow"/>
          <w:rtl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B287DA" wp14:editId="0412A0AC">
                <wp:simplePos x="0" y="0"/>
                <wp:positionH relativeFrom="column">
                  <wp:posOffset>2447965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CDF79D" id="Rectangle 16" o:spid="_x0000_s1026" style="position:absolute;margin-left:192.75pt;margin-top:.25pt;width:15pt;height:15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highlight w:val="yellow"/>
          <w:rtl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B287DA" wp14:editId="0412A0AC">
                <wp:simplePos x="0" y="0"/>
                <wp:positionH relativeFrom="column">
                  <wp:posOffset>5255368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C2A473" id="Rectangle 15" o:spid="_x0000_s1026" style="position:absolute;margin-left:413.8pt;margin-top:.25pt;width:15pt;height:15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mXD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" fillcolor="window" strokecolor="windowText" strokeweight="1pt"/>
            </w:pict>
          </mc:Fallback>
        </mc:AlternateConten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رتباطات                                           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لامت فیزیکی</w:t>
      </w:r>
    </w:p>
    <w:p w:rsidR="000870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B287DA" wp14:editId="0412A0AC">
                <wp:simplePos x="0" y="0"/>
                <wp:positionH relativeFrom="column">
                  <wp:posOffset>5489643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5D062" id="Rectangle 17" o:spid="_x0000_s1026" style="position:absolute;margin-left:432.25pt;margin-top:.25pt;width:15pt;height:15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WbP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" fillcolor="window" strokecolor="windowText" strokeweight="1pt"/>
            </w:pict>
          </mc:Fallback>
        </mc:AlternateConten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سایر       </w:t>
      </w:r>
    </w:p>
    <w:p w:rsidR="00087060" w:rsidRPr="0075263B" w:rsidRDefault="00AF3F21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استراتژی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: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تمام گزینه هایی که جواب می باشند را انتخاب کنید ) </w:t>
      </w:r>
    </w:p>
    <w:p w:rsidR="000870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E7BB46D" wp14:editId="3AC57205">
                <wp:simplePos x="0" y="0"/>
                <wp:positionH relativeFrom="column">
                  <wp:posOffset>3385874</wp:posOffset>
                </wp:positionH>
                <wp:positionV relativeFrom="paragraph">
                  <wp:posOffset>6566</wp:posOffset>
                </wp:positionV>
                <wp:extent cx="190500" cy="198120"/>
                <wp:effectExtent l="0" t="0" r="19050" b="114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086F42" id="Rectangle 19" o:spid="_x0000_s1026" style="position:absolute;margin-left:266.6pt;margin-top:.5pt;width:15pt;height:15.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7BB46D" wp14:editId="3AC57205">
                <wp:simplePos x="0" y="0"/>
                <wp:positionH relativeFrom="column">
                  <wp:posOffset>5410686</wp:posOffset>
                </wp:positionH>
                <wp:positionV relativeFrom="paragraph">
                  <wp:posOffset>34858</wp:posOffset>
                </wp:positionV>
                <wp:extent cx="190500" cy="198120"/>
                <wp:effectExtent l="0" t="0" r="19050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556C92" id="Rectangle 18" o:spid="_x0000_s1026" style="position:absolute;margin-left:426.05pt;margin-top:2.75pt;width:15pt;height:15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2/t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" fillcolor="window" strokecolor="windowText" strokeweight="1pt"/>
            </w:pict>
          </mc:Fallback>
        </mc:AlternateConten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رزیابی                                             بازخورد </w:t>
      </w:r>
    </w:p>
    <w:p w:rsidR="000870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01CB491" wp14:editId="0847EDA7">
                <wp:simplePos x="0" y="0"/>
                <wp:positionH relativeFrom="column">
                  <wp:posOffset>3118688</wp:posOffset>
                </wp:positionH>
                <wp:positionV relativeFrom="paragraph">
                  <wp:posOffset>6985</wp:posOffset>
                </wp:positionV>
                <wp:extent cx="190500" cy="198120"/>
                <wp:effectExtent l="0" t="0" r="19050" b="114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A7D023" id="Rectangle 21" o:spid="_x0000_s1026" style="position:absolute;margin-left:245.55pt;margin-top:.55pt;width:15pt;height:15.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2jP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74E460" wp14:editId="016A265F">
                <wp:simplePos x="0" y="0"/>
                <wp:positionH relativeFrom="column">
                  <wp:posOffset>4820055</wp:posOffset>
                </wp:positionH>
                <wp:positionV relativeFrom="paragraph">
                  <wp:posOffset>6985</wp:posOffset>
                </wp:positionV>
                <wp:extent cx="190500" cy="1981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F6F76D" id="Rectangle 20" o:spid="_x0000_s1026" style="position:absolute;margin-left:379.55pt;margin-top:.55pt;width:15pt;height:15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mnJeQ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" fillcolor="window" strokecolor="windowText" strokeweight="1pt"/>
            </w:pict>
          </mc:Fallback>
        </mc:AlternateConten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>اطلاع رسان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>آموزش                           نظارت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>پیگیری</w:t>
      </w:r>
    </w:p>
    <w:p w:rsidR="00087060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04EC8C7" wp14:editId="497951F6">
                <wp:simplePos x="0" y="0"/>
                <wp:positionH relativeFrom="column">
                  <wp:posOffset>1814209</wp:posOffset>
                </wp:positionH>
                <wp:positionV relativeFrom="paragraph">
                  <wp:posOffset>3094</wp:posOffset>
                </wp:positionV>
                <wp:extent cx="190500" cy="198120"/>
                <wp:effectExtent l="0" t="0" r="19050" b="114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6A561F" id="Rectangle 23" o:spid="_x0000_s1026" style="position:absolute;margin-left:142.85pt;margin-top:.25pt;width:15pt;height:15.6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GvDfA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1EF3A7" wp14:editId="0E7617ED">
                <wp:simplePos x="0" y="0"/>
                <wp:positionH relativeFrom="column">
                  <wp:posOffset>5150998</wp:posOffset>
                </wp:positionH>
                <wp:positionV relativeFrom="paragraph">
                  <wp:posOffset>14335</wp:posOffset>
                </wp:positionV>
                <wp:extent cx="190500" cy="198120"/>
                <wp:effectExtent l="0" t="0" r="19050" b="114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D1E43" id="Rectangle 22" o:spid="_x0000_s1026" style="position:absolute;margin-left:405.6pt;margin-top:1.15pt;width:15pt;height:15.6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WrF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" fillcolor="window" strokecolor="windowText" strokeweight="1pt"/>
            </w:pict>
          </mc:Fallback>
        </mc:AlternateConten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دف گزاری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</w:t>
      </w:r>
      <w:r w:rsidR="00BA10E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       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هنمای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>مشاوره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>استراتژ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آموزش مهارت    </w:t>
      </w:r>
    </w:p>
    <w:p w:rsidR="000B7AA9" w:rsidRPr="0075263B" w:rsidRDefault="000B7AA9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B235900" wp14:editId="261A2B65">
                <wp:simplePos x="0" y="0"/>
                <wp:positionH relativeFrom="column">
                  <wp:posOffset>3535909</wp:posOffset>
                </wp:positionH>
                <wp:positionV relativeFrom="paragraph">
                  <wp:posOffset>3648</wp:posOffset>
                </wp:positionV>
                <wp:extent cx="190500" cy="198120"/>
                <wp:effectExtent l="0" t="0" r="19050" b="1143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7AE68B" id="Rectangle 40" o:spid="_x0000_s1026" style="position:absolute;margin-left:278.4pt;margin-top:.3pt;width:15pt;height:15.6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3/heg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" fillcolor="window" strokecolor="windowText" strokeweight="1pt"/>
            </w:pict>
          </mc:Fallback>
        </mc:AlternateConten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رمان شناختی رفتاری- رفتاری (اتفاقات مثبت)                   </w:t>
      </w:r>
    </w:p>
    <w:p w:rsidR="00AF3F21" w:rsidRPr="0075263B" w:rsidRDefault="00A26122" w:rsidP="00860490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w:lastRenderedPageBreak/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0C6B479" wp14:editId="02065A41">
                <wp:simplePos x="0" y="0"/>
                <wp:positionH relativeFrom="column">
                  <wp:posOffset>2981325</wp:posOffset>
                </wp:positionH>
                <wp:positionV relativeFrom="paragraph">
                  <wp:posOffset>3810</wp:posOffset>
                </wp:positionV>
                <wp:extent cx="190500" cy="198120"/>
                <wp:effectExtent l="0" t="0" r="19050" b="1143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8961F1" id="Rectangle 41" o:spid="_x0000_s1026" style="position:absolute;margin-left:234.75pt;margin-top:.3pt;width:15pt;height:15.6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7new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" fillcolor="window" strokecolor="windowText" strokeweight="1pt"/>
            </w:pict>
          </mc:Fallback>
        </mc:AlternateConten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درمان شناختی رفتاری- شناختی (</w:t>
      </w:r>
      <w:r w:rsidR="00860490" w:rsidRPr="0075263B">
        <w:rPr>
          <w:rFonts w:asciiTheme="minorBidi" w:hAnsiTheme="minorBidi" w:cs="B Lotus"/>
          <w:sz w:val="24"/>
          <w:szCs w:val="24"/>
          <w:rtl/>
          <w:lang w:bidi="fa-IR"/>
        </w:rPr>
        <w:t>به چالش کشیدن ذهن</w: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) </w:t>
      </w:r>
    </w:p>
    <w:p w:rsidR="000B7AA9" w:rsidRPr="0075263B" w:rsidRDefault="000B7AA9" w:rsidP="00BB0059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EB15CE2" wp14:editId="75453C37">
                <wp:simplePos x="0" y="0"/>
                <wp:positionH relativeFrom="column">
                  <wp:posOffset>3767455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F50B27" id="Rectangle 42" o:spid="_x0000_s1026" style="position:absolute;margin-left:296.65pt;margin-top:.25pt;width:15pt;height:15.6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HztfA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" fillcolor="window" strokecolor="windowText" strokeweight="1pt"/>
            </w:pict>
          </mc:Fallback>
        </mc:AlternateContent>
      </w:r>
      <w:r w:rsidR="00045D1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رمان 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ر اساس </w:t>
      </w:r>
      <w:r w:rsidR="00BB0059" w:rsidRPr="0075263B">
        <w:rPr>
          <w:rFonts w:asciiTheme="minorBidi" w:hAnsiTheme="minorBidi" w:cs="B Lotus"/>
          <w:sz w:val="24"/>
          <w:szCs w:val="24"/>
          <w:rtl/>
          <w:lang w:bidi="fa-IR"/>
        </w:rPr>
        <w:t>قبول کردن تعهد</w: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- </w:t>
      </w:r>
      <w:r w:rsidR="00290977" w:rsidRPr="0075263B">
        <w:rPr>
          <w:rFonts w:asciiTheme="minorBidi" w:hAnsiTheme="minorBidi" w:cs="B Lotus"/>
          <w:sz w:val="24"/>
          <w:szCs w:val="24"/>
          <w:lang w:bidi="fa-IR"/>
        </w:rPr>
        <w:t>ACT</w: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</w:t>
      </w:r>
    </w:p>
    <w:p w:rsidR="000B7AA9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025B9DC" wp14:editId="0257F216">
                <wp:simplePos x="0" y="0"/>
                <wp:positionH relativeFrom="column">
                  <wp:posOffset>2466975</wp:posOffset>
                </wp:positionH>
                <wp:positionV relativeFrom="paragraph">
                  <wp:posOffset>5080</wp:posOffset>
                </wp:positionV>
                <wp:extent cx="190500" cy="198120"/>
                <wp:effectExtent l="0" t="0" r="19050" b="1143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54E7B4" id="Rectangle 25" o:spid="_x0000_s1026" style="position:absolute;margin-left:194.25pt;margin-top:.4pt;width:15pt;height:15.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G7X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5420A5E" wp14:editId="6194895E">
                <wp:simplePos x="0" y="0"/>
                <wp:positionH relativeFrom="column">
                  <wp:posOffset>4745558</wp:posOffset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6723C6" id="Rectangle 24" o:spid="_x0000_s1026" style="position:absolute;margin-left:373.65pt;margin-top:.3pt;width:15pt;height:15.6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W/RfA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" fillcolor="window" strokecolor="windowText" strokeweight="1pt"/>
            </w:pict>
          </mc:Fallback>
        </mc:AlternateConten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ذهن </w: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>آگاه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AF3F2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دیتیشن                                </w:t>
      </w:r>
      <w:r w:rsidR="000B7AA9" w:rsidRPr="0075263B">
        <w:rPr>
          <w:rFonts w:asciiTheme="minorBidi" w:hAnsiTheme="minorBidi" w:cs="B Lotus"/>
          <w:sz w:val="24"/>
          <w:szCs w:val="24"/>
          <w:rtl/>
          <w:lang w:bidi="fa-IR"/>
        </w:rPr>
        <w:t>آرامش</w:t>
      </w:r>
      <w:r w:rsidR="00CA062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تمدد اعصاب</w:t>
      </w:r>
      <w:r w:rsidR="000B7AA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</w:t>
      </w:r>
    </w:p>
    <w:p w:rsidR="006244FF" w:rsidRPr="0075263B" w:rsidRDefault="00470826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9490370" wp14:editId="5115A658">
                <wp:simplePos x="0" y="0"/>
                <wp:positionH relativeFrom="column">
                  <wp:posOffset>4522470</wp:posOffset>
                </wp:positionH>
                <wp:positionV relativeFrom="paragraph">
                  <wp:posOffset>2540</wp:posOffset>
                </wp:positionV>
                <wp:extent cx="190500" cy="198120"/>
                <wp:effectExtent l="0" t="0" r="19050" b="114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39144A" id="Rectangle 26" o:spid="_x0000_s1026" style="position:absolute;margin-left:356.1pt;margin-top:.2pt;width:15pt;height:15.6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5971FE3" wp14:editId="51AF347C">
                <wp:simplePos x="0" y="0"/>
                <wp:positionH relativeFrom="column">
                  <wp:posOffset>3448685</wp:posOffset>
                </wp:positionH>
                <wp:positionV relativeFrom="paragraph">
                  <wp:posOffset>2540</wp:posOffset>
                </wp:positionV>
                <wp:extent cx="190500" cy="198120"/>
                <wp:effectExtent l="0" t="0" r="19050" b="114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08B2BE" id="Rectangle 27" o:spid="_x0000_s1026" style="position:absolute;margin-left:271.55pt;margin-top:.2pt;width:15pt;height:15.6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23b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36F2EF" wp14:editId="2012AEE4">
                <wp:simplePos x="0" y="0"/>
                <wp:positionH relativeFrom="column">
                  <wp:posOffset>2622550</wp:posOffset>
                </wp:positionH>
                <wp:positionV relativeFrom="paragraph">
                  <wp:posOffset>2540</wp:posOffset>
                </wp:positionV>
                <wp:extent cx="190500" cy="198120"/>
                <wp:effectExtent l="0" t="0" r="19050" b="1143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6FD93" id="Rectangle 28" o:spid="_x0000_s1026" style="position:absolute;margin-left:206.5pt;margin-top:.2pt;width:15pt;height:15.6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" fillcolor="window" strokecolor="windowText" strokeweight="1pt"/>
            </w:pict>
          </mc:Fallback>
        </mc:AlternateContent>
      </w:r>
      <w:r w:rsidR="000B7AA9" w:rsidRPr="0075263B">
        <w:rPr>
          <w:rFonts w:asciiTheme="minorBidi" w:hAnsiTheme="minorBidi" w:cs="B Lotus"/>
          <w:sz w:val="24"/>
          <w:szCs w:val="24"/>
          <w:rtl/>
          <w:lang w:bidi="fa-IR"/>
        </w:rPr>
        <w:t>سپاسگزاری</w:t>
      </w:r>
      <w:r w:rsidR="00CA062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حق شناسی </w:t>
      </w:r>
      <w:r w:rsidR="000B7AA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</w: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قاط قوت </w:t>
      </w:r>
      <w:r w:rsidR="000B7AA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</w: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>سایر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</w:t>
      </w:r>
    </w:p>
    <w:p w:rsidR="006244FF" w:rsidRPr="0075263B" w:rsidRDefault="006244FF" w:rsidP="007B6EB1">
      <w:pPr>
        <w:bidi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وابستگی</w:t>
      </w:r>
      <w:r w:rsidR="004C703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نرم افزار به سازمان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</w:p>
    <w:p w:rsidR="006244FF" w:rsidRPr="0075263B" w:rsidRDefault="00130F37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D267562" wp14:editId="37720738">
                <wp:simplePos x="0" y="0"/>
                <wp:positionH relativeFrom="column">
                  <wp:posOffset>2829560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DE088A" id="Rectangle 33" o:spid="_x0000_s1026" style="position:absolute;margin-left:222.8pt;margin-top:.25pt;width:15pt;height:15.6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D267562" wp14:editId="37720738">
                <wp:simplePos x="0" y="0"/>
                <wp:positionH relativeFrom="column">
                  <wp:posOffset>1829435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A22EA0" id="Rectangle 32" o:spid="_x0000_s1026" style="position:absolute;margin-left:144.05pt;margin-top:.25pt;width:15pt;height:15.6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rx/fA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D267562" wp14:editId="37720738">
                <wp:simplePos x="0" y="0"/>
                <wp:positionH relativeFrom="column">
                  <wp:posOffset>5390515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00F928" id="Rectangle 30" o:spid="_x0000_s1026" style="position:absolute;margin-left:424.45pt;margin-top:.25pt;width:15pt;height:15.6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b9zew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" fillcolor="window" strokecolor="windowText" strokeweight="1pt"/>
            </w:pict>
          </mc:Fallback>
        </mc:AlternateContent>
      </w:r>
      <w:r w:rsidR="00A26122"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D267562" wp14:editId="37720738">
                <wp:simplePos x="0" y="0"/>
                <wp:positionH relativeFrom="column">
                  <wp:posOffset>3771265</wp:posOffset>
                </wp:positionH>
                <wp:positionV relativeFrom="paragraph">
                  <wp:posOffset>3175</wp:posOffset>
                </wp:positionV>
                <wp:extent cx="190500" cy="198120"/>
                <wp:effectExtent l="0" t="0" r="19050" b="114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6FA6F5" id="Rectangle 31" o:spid="_x0000_s1026" style="position:absolute;margin-left:296.95pt;margin-top:.25pt;width:15pt;height:15.6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L51ew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" fillcolor="window" strokecolor="windowText" strokeweight="1pt"/>
            </w:pict>
          </mc:Fallback>
        </mc:AlternateContent>
      </w:r>
      <w:r w:rsidR="00A26122"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D267562" wp14:editId="37720738">
                <wp:simplePos x="0" y="0"/>
                <wp:positionH relativeFrom="column">
                  <wp:posOffset>4535684</wp:posOffset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3881F5" id="Rectangle 29" o:spid="_x0000_s1026" style="position:absolute;margin-left:357.15pt;margin-top:.3pt;width:15pt;height:15.6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" fillcolor="window" strokecolor="windowText" strokeweight="1pt"/>
            </w:pict>
          </mc:Fallback>
        </mc:AlternateConten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امعلوم           </w: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</w: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3545A4" w:rsidRPr="0075263B">
        <w:rPr>
          <w:rFonts w:asciiTheme="minorBidi" w:hAnsiTheme="minorBidi" w:cs="B Lotus"/>
          <w:sz w:val="24"/>
          <w:szCs w:val="24"/>
          <w:rtl/>
          <w:lang w:bidi="fa-IR"/>
        </w:rPr>
        <w:t>تجاری</w: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دولتی               </w:t>
      </w:r>
      <w:r w:rsidR="006244FF" w:rsidRPr="0075263B">
        <w:rPr>
          <w:rFonts w:asciiTheme="minorBidi" w:hAnsiTheme="minorBidi" w:cs="B Lotus"/>
          <w:sz w:val="24"/>
          <w:szCs w:val="24"/>
          <w:lang w:bidi="fa-IR"/>
        </w:rPr>
        <w:t>NGO</w: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دانشگاه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</w:t>
      </w:r>
    </w:p>
    <w:p w:rsidR="006244FF" w:rsidRPr="0075263B" w:rsidRDefault="006244FF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ناسبت سنی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(تمام گزینه هایی که جواب می باشند را انتخاب کنید ) </w:t>
      </w:r>
    </w:p>
    <w:p w:rsidR="0020400D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9A633BA" wp14:editId="281B6833">
                <wp:simplePos x="0" y="0"/>
                <wp:positionH relativeFrom="column">
                  <wp:posOffset>2209165</wp:posOffset>
                </wp:positionH>
                <wp:positionV relativeFrom="paragraph">
                  <wp:posOffset>6350</wp:posOffset>
                </wp:positionV>
                <wp:extent cx="190500" cy="198120"/>
                <wp:effectExtent l="0" t="0" r="19050" b="114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C0CE40" id="Rectangle 44" o:spid="_x0000_s1026" style="position:absolute;margin-left:173.95pt;margin-top:.5pt;width:15pt;height:15.6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Hn5fA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E792925" wp14:editId="492C4842">
                <wp:simplePos x="0" y="0"/>
                <wp:positionH relativeFrom="column">
                  <wp:posOffset>4662453</wp:posOffset>
                </wp:positionH>
                <wp:positionV relativeFrom="paragraph">
                  <wp:posOffset>18577</wp:posOffset>
                </wp:positionV>
                <wp:extent cx="190500" cy="198120"/>
                <wp:effectExtent l="0" t="0" r="19050" b="1143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B7C29A" id="Rectangle 43" o:spid="_x0000_s1026" style="position:absolute;margin-left:367.1pt;margin-top:1.45pt;width:15pt;height:15.6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" fillcolor="window" strokecolor="windowText" strokeweight="1pt"/>
            </w:pict>
          </mc:Fallback>
        </mc:AlternateContent>
      </w:r>
      <w:r w:rsidR="006244F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ودکان (زیر 12 سال)                                 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نوجوانان  (12-17 سال)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087060" w:rsidRPr="0075263B" w:rsidRDefault="00130F37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04B196E" wp14:editId="1C1B54EC">
                <wp:simplePos x="0" y="0"/>
                <wp:positionH relativeFrom="column">
                  <wp:posOffset>2928620</wp:posOffset>
                </wp:positionH>
                <wp:positionV relativeFrom="paragraph">
                  <wp:posOffset>6985</wp:posOffset>
                </wp:positionV>
                <wp:extent cx="190500" cy="198120"/>
                <wp:effectExtent l="0" t="0" r="19050" b="1143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6A665C" id="Rectangle 46" o:spid="_x0000_s1026" style="position:absolute;margin-left:230.6pt;margin-top:.55pt;width:15pt;height:15.6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F95B1E8" wp14:editId="0CD6F8C3">
                <wp:simplePos x="0" y="0"/>
                <wp:positionH relativeFrom="column">
                  <wp:posOffset>4641215</wp:posOffset>
                </wp:positionH>
                <wp:positionV relativeFrom="paragraph">
                  <wp:posOffset>6350</wp:posOffset>
                </wp:positionV>
                <wp:extent cx="190500" cy="198120"/>
                <wp:effectExtent l="0" t="0" r="19050" b="1143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FDEBD6" id="Rectangle 45" o:spid="_x0000_s1026" style="position:absolute;margin-left:365.45pt;margin-top:.5pt;width:15pt;height:15.6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Xj/fA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" fillcolor="window" strokecolor="windowText" strokeweight="1pt"/>
            </w:pict>
          </mc:Fallback>
        </mc:AlternateConten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جوانان (18-25 سال)</w:t>
      </w:r>
      <w:r w:rsidR="0008706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                  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بزرگسالان </w:t>
      </w:r>
    </w:p>
    <w:p w:rsidR="0020400D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4DE101D" wp14:editId="261CD92A">
                <wp:simplePos x="0" y="0"/>
                <wp:positionH relativeFrom="column">
                  <wp:posOffset>5386070</wp:posOffset>
                </wp:positionH>
                <wp:positionV relativeFrom="paragraph">
                  <wp:posOffset>6985</wp:posOffset>
                </wp:positionV>
                <wp:extent cx="190500" cy="198120"/>
                <wp:effectExtent l="0" t="0" r="19050" b="1143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F0394E" id="Rectangle 47" o:spid="_x0000_s1026" style="position:absolute;margin-left:424.1pt;margin-top:.55pt;width:15pt;height:15.6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" fillcolor="window" strokecolor="windowText" strokeweight="1pt"/>
            </w:pict>
          </mc:Fallback>
        </mc:AlternateConten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عمومی</w:t>
      </w:r>
    </w:p>
    <w:p w:rsidR="0020400D" w:rsidRPr="0075263B" w:rsidRDefault="0020400D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بعاد فنی نرم فزار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تمام گزینه هایی که جواب می باشند را انتخاب کنید )</w:t>
      </w:r>
    </w:p>
    <w:p w:rsidR="0020400D" w:rsidRPr="0075263B" w:rsidRDefault="00130F37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71F9C4B" wp14:editId="72BBD8BD">
                <wp:simplePos x="0" y="0"/>
                <wp:positionH relativeFrom="column">
                  <wp:posOffset>2919095</wp:posOffset>
                </wp:positionH>
                <wp:positionV relativeFrom="paragraph">
                  <wp:posOffset>2540</wp:posOffset>
                </wp:positionV>
                <wp:extent cx="190500" cy="198120"/>
                <wp:effectExtent l="0" t="0" r="19050" b="114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2824E0" id="Rectangle 34" o:spid="_x0000_s1026" style="position:absolute;margin-left:229.85pt;margin-top:.2pt;width:15pt;height:15.6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" fillcolor="window" strokecolor="windowText" strokeweight="1pt"/>
            </w:pict>
          </mc:Fallback>
        </mc:AlternateContent>
      </w:r>
      <w:r w:rsidR="00A26122"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4E93A08" wp14:editId="2263FDA1">
                <wp:simplePos x="0" y="0"/>
                <wp:positionH relativeFrom="column">
                  <wp:posOffset>4420248</wp:posOffset>
                </wp:positionH>
                <wp:positionV relativeFrom="paragraph">
                  <wp:posOffset>348534</wp:posOffset>
                </wp:positionV>
                <wp:extent cx="190500" cy="198120"/>
                <wp:effectExtent l="0" t="0" r="19050" b="114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FA4913" id="Rectangle 35" o:spid="_x0000_s1026" style="position:absolute;margin-left:348.05pt;margin-top:27.45pt;width:15pt;height:15.6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7htfA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" fillcolor="window" strokecolor="windowText" strokeweight="1pt"/>
            </w:pict>
          </mc:Fallback>
        </mc:AlternateConten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</w:t>
      </w:r>
      <w:r w:rsidR="00686581" w:rsidRPr="0075263B">
        <w:rPr>
          <w:rFonts w:asciiTheme="minorBidi" w:hAnsiTheme="minorBidi" w:cs="B Lotus"/>
          <w:sz w:val="24"/>
          <w:szCs w:val="24"/>
          <w:rtl/>
          <w:lang w:bidi="fa-IR"/>
        </w:rPr>
        <w:t>اشتراک گذاری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روی </w:t>
      </w:r>
      <w:r w:rsidR="0020400D" w:rsidRPr="0075263B">
        <w:rPr>
          <w:rFonts w:asciiTheme="minorBidi" w:hAnsiTheme="minorBidi" w:cs="B Lotus"/>
          <w:sz w:val="24"/>
          <w:szCs w:val="24"/>
          <w:lang w:bidi="fa-IR"/>
        </w:rPr>
        <w:t>Facebook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</w:t>
      </w:r>
      <w:r w:rsidR="0020400D" w:rsidRPr="0075263B">
        <w:rPr>
          <w:rFonts w:asciiTheme="minorBidi" w:hAnsiTheme="minorBidi" w:cs="B Lotus"/>
          <w:sz w:val="24"/>
          <w:szCs w:val="24"/>
          <w:lang w:bidi="fa-IR"/>
        </w:rPr>
        <w:t>twitter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..)</w:t>
      </w:r>
      <w:r w:rsidR="0020400D" w:rsidRPr="0075263B">
        <w:rPr>
          <w:rFonts w:asciiTheme="minorBidi" w:hAnsiTheme="minorBidi" w:cs="B Lotus"/>
          <w:noProof/>
          <w:sz w:val="24"/>
          <w:szCs w:val="24"/>
          <w:rtl/>
        </w:rPr>
        <w:t xml:space="preserve"> </w:t>
      </w:r>
    </w:p>
    <w:p w:rsidR="0020400D" w:rsidRPr="0075263B" w:rsidRDefault="0020400D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دارای انجمن است </w:t>
      </w:r>
    </w:p>
    <w:p w:rsidR="0020400D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3D193C8" wp14:editId="2A1F4868">
                <wp:simplePos x="0" y="0"/>
                <wp:positionH relativeFrom="column">
                  <wp:posOffset>4204970</wp:posOffset>
                </wp:positionH>
                <wp:positionV relativeFrom="paragraph">
                  <wp:posOffset>7539</wp:posOffset>
                </wp:positionV>
                <wp:extent cx="190500" cy="198120"/>
                <wp:effectExtent l="0" t="0" r="19050" b="1143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645327" id="Rectangle 36" o:spid="_x0000_s1026" style="position:absolute;margin-left:331.1pt;margin-top:.6pt;width:15pt;height:15.6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" fillcolor="window" strokecolor="windowText" strokeweight="1pt"/>
            </w:pict>
          </mc:Fallback>
        </mc:AlternateConten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قابلیت محافظت با پسورد</w:t>
      </w:r>
      <w:r w:rsidR="0068658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 دارد 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20400D" w:rsidRPr="0075263B" w:rsidRDefault="00A26122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71F9C4B" wp14:editId="72BBD8BD">
                <wp:simplePos x="0" y="0"/>
                <wp:positionH relativeFrom="column">
                  <wp:posOffset>4210780</wp:posOffset>
                </wp:positionH>
                <wp:positionV relativeFrom="paragraph">
                  <wp:posOffset>3093</wp:posOffset>
                </wp:positionV>
                <wp:extent cx="190500" cy="198120"/>
                <wp:effectExtent l="0" t="0" r="19050" b="1143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6F08ED" id="Rectangle 37" o:spid="_x0000_s1026" style="position:absolute;margin-left:331.55pt;margin-top:.25pt;width:15pt;height:15.6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LthfA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" fillcolor="window" strokecolor="windowText" strokeweight="1pt"/>
            </w:pict>
          </mc:Fallback>
        </mc:AlternateConten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>لاگین</w:t>
      </w:r>
      <w:r w:rsidR="0013799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ورود به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یستم)</w:t>
      </w:r>
      <w:r w:rsidR="0020400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یاز دارد </w:t>
      </w:r>
    </w:p>
    <w:p w:rsidR="0020400D" w:rsidRPr="0075263B" w:rsidRDefault="0020400D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71F9C4B" wp14:editId="72BBD8BD">
                <wp:simplePos x="0" y="0"/>
                <wp:positionH relativeFrom="column">
                  <wp:posOffset>4747422</wp:posOffset>
                </wp:positionH>
                <wp:positionV relativeFrom="paragraph">
                  <wp:posOffset>3093</wp:posOffset>
                </wp:positionV>
                <wp:extent cx="190500" cy="198120"/>
                <wp:effectExtent l="0" t="0" r="19050" b="1143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6177A7" id="Rectangle 38" o:spid="_x0000_s1026" style="position:absolute;margin-left:373.8pt;margin-top:.25pt;width:15pt;height:15.6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یادآور ارسال می کند </w:t>
      </w:r>
    </w:p>
    <w:p w:rsidR="0020400D" w:rsidRPr="0075263B" w:rsidRDefault="0020400D" w:rsidP="007B6EB1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71F9C4B" wp14:editId="72BBD8BD">
                <wp:simplePos x="0" y="0"/>
                <wp:positionH relativeFrom="column">
                  <wp:posOffset>3479098</wp:posOffset>
                </wp:positionH>
                <wp:positionV relativeFrom="paragraph">
                  <wp:posOffset>3729</wp:posOffset>
                </wp:positionV>
                <wp:extent cx="190500" cy="198120"/>
                <wp:effectExtent l="0" t="0" r="19050" b="1143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155A01" id="Rectangle 39" o:spid="_x0000_s1026" style="position:absolute;margin-left:273.95pt;margin-top:.3pt;width:15pt;height:15.6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" fillcolor="window" strokecolor="windowText" strokeweight="1pt"/>
            </w:pict>
          </mc:Fallback>
        </mc:AlternateConten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رای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عمل کردن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یاز به دسترسی به اینترنت دارد </w:t>
      </w:r>
    </w:p>
    <w:p w:rsidR="0020400D" w:rsidRPr="0075263B" w:rsidRDefault="0020400D" w:rsidP="007B6EB1">
      <w:pPr>
        <w:bidi/>
        <w:rPr>
          <w:rFonts w:asciiTheme="minorBidi" w:hAnsiTheme="minorBidi" w:cs="B Lotus"/>
          <w:sz w:val="32"/>
          <w:szCs w:val="32"/>
          <w:rtl/>
          <w:lang w:bidi="fa-IR"/>
        </w:rPr>
      </w:pPr>
    </w:p>
    <w:p w:rsidR="0020400D" w:rsidRPr="0075263B" w:rsidRDefault="0020400D" w:rsidP="00A26122">
      <w:pPr>
        <w:bidi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رتبه بندی کیفیت اپلیکیشن </w:t>
      </w:r>
    </w:p>
    <w:p w:rsidR="0020400D" w:rsidRPr="0075263B" w:rsidRDefault="00354F90" w:rsidP="00A26122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شاخص رتبه بندی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یفیت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ها را از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چها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عد ارزیابی می کن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مامی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سوالا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مقیاس لیکرت 5 تایی از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: ((1 </w:t>
      </w:r>
      <w:r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کافی)) تا ((5 </w:t>
      </w:r>
      <w:r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عالی ))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قرار دارن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ر ارزیابی کیفی هر 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>بعد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دور عددی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ه با دقت بیشتری کیفیت</w:t>
      </w:r>
      <w:r w:rsidR="00C63FC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قسمت</w:t>
      </w:r>
      <w:r w:rsidR="00290977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پ را نشان می دهد خط بکشی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>لطف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ز توضیحات 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بتدای هر </w:t>
      </w:r>
      <w:r w:rsidR="00841556" w:rsidRPr="0075263B">
        <w:rPr>
          <w:rFonts w:asciiTheme="minorBidi" w:hAnsiTheme="minorBidi" w:cs="B Lotus"/>
          <w:sz w:val="24"/>
          <w:szCs w:val="24"/>
          <w:rtl/>
          <w:lang w:bidi="fa-IR"/>
        </w:rPr>
        <w:t>بعد</w:t>
      </w:r>
      <w:r w:rsidR="005B654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رای پاسخ دهی به سوالات </w:t>
      </w:r>
      <w:r w:rsidR="00014E16" w:rsidRPr="0075263B">
        <w:rPr>
          <w:rFonts w:asciiTheme="minorBidi" w:hAnsiTheme="minorBidi" w:cs="B Lotus"/>
          <w:sz w:val="24"/>
          <w:szCs w:val="24"/>
          <w:rtl/>
          <w:lang w:bidi="fa-IR"/>
        </w:rPr>
        <w:t>استفاده کنی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354F90" w:rsidRPr="0075263B" w:rsidRDefault="00841556" w:rsidP="00A26122">
      <w:pPr>
        <w:bidi/>
        <w:jc w:val="lowKashida"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lastRenderedPageBreak/>
        <w:t>بعد</w:t>
      </w:r>
      <w:r w:rsidR="00354F90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354F90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A</w:t>
      </w:r>
      <w:r w:rsidR="00354F90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</w:p>
    <w:p w:rsidR="00354F90" w:rsidRPr="0075263B" w:rsidRDefault="00290977" w:rsidP="00A26122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سرگرم شدن</w:t>
      </w:r>
      <w:r w:rsidR="003B0CD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-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فریح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جذابیت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قابلیت شخصی سازی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تعاملی بودن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به عنوان مثال فرستادن هشدار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پیام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دآرور، بازخو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3B0CDA" w:rsidRPr="0075263B">
        <w:rPr>
          <w:rFonts w:asciiTheme="minorBidi" w:hAnsiTheme="minorBidi" w:cs="B Lotus"/>
          <w:sz w:val="24"/>
          <w:szCs w:val="24"/>
          <w:rtl/>
          <w:lang w:bidi="fa-IR"/>
        </w:rPr>
        <w:t>قابلیت اشتراک گذاری)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="003B0CD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ناسب ب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جامعه هدف</w:t>
      </w:r>
      <w:r w:rsidR="00354F90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354F90" w:rsidRPr="0075263B" w:rsidRDefault="00E43F5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. </w:t>
      </w:r>
      <w:r w:rsidR="00CA0FD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رگیرسازی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354F9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9A4BC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اپلیکیشن برای استفاده مفرح و سرگرم کننده است ؟ </w:t>
      </w:r>
      <w:r w:rsidR="00290977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برای ساده سازی فعالیت های پیچیده از طریق بازی و سرگرمی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رنامه ای </w:t>
      </w:r>
      <w:r w:rsidR="00290977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دارد </w:t>
      </w:r>
      <w:r w:rsidR="009A4BC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9A4BC0" w:rsidRPr="0075263B" w:rsidRDefault="00BC6DCB" w:rsidP="00E43F5F">
      <w:pPr>
        <w:pStyle w:val="ListParagraph"/>
        <w:numPr>
          <w:ilvl w:val="0"/>
          <w:numId w:val="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صلا سرگرم کننده نیست</w:t>
      </w:r>
      <w:r w:rsidR="00E33BD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کسل کننده می باشد</w:t>
      </w:r>
      <w:r w:rsidR="009A4BC0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A4BC0" w:rsidRPr="0075263B" w:rsidRDefault="000741A6" w:rsidP="00E43F5F">
      <w:pPr>
        <w:pStyle w:val="ListParagraph"/>
        <w:numPr>
          <w:ilvl w:val="0"/>
          <w:numId w:val="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غلب</w:t>
      </w:r>
      <w:r w:rsidR="009A4BC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خسته کننده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9A4BC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9A4BC0" w:rsidRPr="0075263B" w:rsidRDefault="009A4BC0" w:rsidP="00E43F5F">
      <w:pPr>
        <w:pStyle w:val="ListParagraph"/>
        <w:numPr>
          <w:ilvl w:val="0"/>
          <w:numId w:val="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ه اندازه ای سرگرم کننده</w:t>
      </w:r>
      <w:r w:rsidR="00BC6DC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لذت بخش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 که کاربر را برای مدت </w:t>
      </w:r>
      <w:r w:rsidR="00BC6DCB" w:rsidRPr="0075263B">
        <w:rPr>
          <w:rFonts w:asciiTheme="minorBidi" w:hAnsiTheme="minorBidi" w:cs="B Lotus"/>
          <w:sz w:val="24"/>
          <w:szCs w:val="24"/>
          <w:rtl/>
          <w:lang w:bidi="fa-IR"/>
        </w:rPr>
        <w:t>کوتاه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رگرم کن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کمتر از 5 دقیقه )</w:t>
      </w:r>
    </w:p>
    <w:p w:rsidR="009A4BC0" w:rsidRPr="0075263B" w:rsidRDefault="00BC6DCB" w:rsidP="00E43F5F">
      <w:pPr>
        <w:pStyle w:val="ListParagraph"/>
        <w:numPr>
          <w:ilvl w:val="0"/>
          <w:numId w:val="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سبتا سرگرم کننده و لذت بخش در حدی</w:t>
      </w:r>
      <w:r w:rsidR="009A4BC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ه </w:t>
      </w:r>
      <w:r w:rsidR="009A4BC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اربر را برای مدت زمان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5 تا 10 دقیقه سرگرم می کن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A4BC0" w:rsidRPr="0075263B" w:rsidRDefault="00F315A0" w:rsidP="00E43F5F">
      <w:pPr>
        <w:pStyle w:val="ListParagraph"/>
        <w:numPr>
          <w:ilvl w:val="0"/>
          <w:numId w:val="4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سیار</w:t>
      </w:r>
      <w:r w:rsidR="00622E6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رگ</w:t>
      </w:r>
      <w:r w:rsidR="00BC6DC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رم کننده و لذت بخش است و فرد را برای استفاده 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کرر </w:t>
      </w:r>
      <w:r w:rsidR="00BC6DCB" w:rsidRPr="0075263B">
        <w:rPr>
          <w:rFonts w:asciiTheme="minorBidi" w:hAnsiTheme="minorBidi" w:cs="B Lotus"/>
          <w:sz w:val="24"/>
          <w:szCs w:val="24"/>
          <w:rtl/>
          <w:lang w:bidi="fa-IR"/>
        </w:rPr>
        <w:t>تحریک می کند</w:t>
      </w:r>
      <w:r w:rsidR="00622E6C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6E3CA0" w:rsidRPr="0075263B" w:rsidRDefault="00E43F5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. 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جذابیت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آیا </w:t>
      </w:r>
      <w:r w:rsidR="00BC6DC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پلیکیشن</w:t>
      </w:r>
      <w:r w:rsidR="000741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برای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0741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ستفاده جذاب است؟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آیا </w:t>
      </w:r>
      <w:r w:rsidR="000741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اهکاری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برای افزایش همکاری کاربران از طریق</w:t>
      </w:r>
      <w:r w:rsidR="000741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ارائه محتوا به شکل جذاب دارد؟</w:t>
      </w:r>
    </w:p>
    <w:p w:rsidR="006E3CA0" w:rsidRPr="0075263B" w:rsidRDefault="006E3CA0" w:rsidP="00E43F5F">
      <w:pPr>
        <w:pStyle w:val="ListParagraph"/>
        <w:numPr>
          <w:ilvl w:val="0"/>
          <w:numId w:val="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ه</w:t>
      </w:r>
      <w:r w:rsidR="000741A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یچ وجه جذاب نیست.</w:t>
      </w:r>
    </w:p>
    <w:p w:rsidR="006E3CA0" w:rsidRPr="0075263B" w:rsidRDefault="000741A6" w:rsidP="00E43F5F">
      <w:pPr>
        <w:pStyle w:val="ListParagraph"/>
        <w:numPr>
          <w:ilvl w:val="0"/>
          <w:numId w:val="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غلب جذاب نیست.</w:t>
      </w:r>
    </w:p>
    <w:p w:rsidR="006E3CA0" w:rsidRPr="0075263B" w:rsidRDefault="00E33BD5" w:rsidP="00E43F5F">
      <w:pPr>
        <w:pStyle w:val="ListParagraph"/>
        <w:numPr>
          <w:ilvl w:val="0"/>
          <w:numId w:val="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ه جذاب است و نه غیر جذاب</w:t>
      </w:r>
      <w:r w:rsidR="006E3CA0" w:rsidRPr="0075263B">
        <w:rPr>
          <w:rFonts w:asciiTheme="minorBidi" w:hAnsiTheme="minorBidi" w:cs="B Lotus"/>
          <w:sz w:val="24"/>
          <w:szCs w:val="24"/>
          <w:rtl/>
          <w:lang w:bidi="fa-IR"/>
        </w:rPr>
        <w:t>. کارب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 برای مدت کوتاهی جذب می کند. (کمتر از 5 دقیقه</w:t>
      </w:r>
      <w:r w:rsidR="006E3CA0"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</w:p>
    <w:p w:rsidR="006E3CA0" w:rsidRPr="0075263B" w:rsidRDefault="00E33BD5" w:rsidP="00E43F5F">
      <w:pPr>
        <w:pStyle w:val="ListParagraph"/>
        <w:numPr>
          <w:ilvl w:val="0"/>
          <w:numId w:val="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ه اندازه متوسط جذاب است. برای مدت زمانی</w:t>
      </w:r>
      <w:r w:rsidR="006E3CA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اربر را جذب می کند (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6E3CA0" w:rsidRPr="0075263B">
        <w:rPr>
          <w:rFonts w:asciiTheme="minorBidi" w:hAnsiTheme="minorBidi" w:cs="B Lotus"/>
          <w:sz w:val="24"/>
          <w:szCs w:val="24"/>
          <w:rtl/>
          <w:lang w:bidi="fa-IR"/>
        </w:rPr>
        <w:t>5</w:t>
      </w:r>
      <w:r w:rsidR="006E3CA0"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="006E3CA0" w:rsidRPr="0075263B">
        <w:rPr>
          <w:rFonts w:asciiTheme="minorBidi" w:hAnsiTheme="minorBidi" w:cs="B Lotus"/>
          <w:sz w:val="24"/>
          <w:szCs w:val="24"/>
          <w:rtl/>
          <w:lang w:bidi="fa-IR"/>
        </w:rPr>
        <w:t>10 دقیقه)</w:t>
      </w:r>
    </w:p>
    <w:p w:rsidR="006E3CA0" w:rsidRPr="0075263B" w:rsidRDefault="006E3CA0" w:rsidP="00E43F5F">
      <w:pPr>
        <w:pStyle w:val="ListParagraph"/>
        <w:numPr>
          <w:ilvl w:val="0"/>
          <w:numId w:val="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سیار جذاب است و کاربر را برای استفاده مکرر جذب می کند.</w:t>
      </w:r>
    </w:p>
    <w:p w:rsidR="006E3CA0" w:rsidRPr="0075263B" w:rsidRDefault="00E43F5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3. </w:t>
      </w:r>
      <w:r w:rsidR="00425B2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شخصی سازی</w:t>
      </w:r>
      <w:r w:rsidR="006E3C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تمامی تنظیمات لازم برای قابلیت های اپ (مثل نوتیف و صدا و محتوا و</w:t>
      </w:r>
      <w:r w:rsidR="00C11BC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.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..) را </w:t>
      </w:r>
      <w:r w:rsidR="000B259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فراهم می کند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؟</w:t>
      </w:r>
    </w:p>
    <w:p w:rsidR="00E60C50" w:rsidRPr="0075263B" w:rsidRDefault="00E60C50" w:rsidP="00E43F5F">
      <w:pPr>
        <w:pStyle w:val="ListParagraph"/>
        <w:numPr>
          <w:ilvl w:val="0"/>
          <w:numId w:val="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جازه </w:t>
      </w:r>
      <w:r w:rsidR="000B259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شخصی سازی نمی دهد/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اید در هر بار استفاده</w:t>
      </w:r>
      <w:r w:rsidR="000B259C" w:rsidRPr="0075263B">
        <w:rPr>
          <w:rFonts w:asciiTheme="minorBidi" w:hAnsiTheme="minorBidi" w:cs="B Lotus"/>
          <w:sz w:val="24"/>
          <w:szCs w:val="24"/>
          <w:rtl/>
          <w:lang w:bidi="fa-IR"/>
        </w:rPr>
        <w:t>، تنظیمات را وارد ک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E60C50" w:rsidRPr="0075263B" w:rsidRDefault="00E60C50" w:rsidP="00E43F5F">
      <w:pPr>
        <w:pStyle w:val="ListParagraph"/>
        <w:numPr>
          <w:ilvl w:val="0"/>
          <w:numId w:val="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جازه </w:t>
      </w:r>
      <w:r w:rsidR="000B259C" w:rsidRPr="0075263B">
        <w:rPr>
          <w:rFonts w:asciiTheme="minorBidi" w:hAnsiTheme="minorBidi" w:cs="B Lotus"/>
          <w:sz w:val="24"/>
          <w:szCs w:val="24"/>
          <w:rtl/>
          <w:lang w:bidi="fa-IR"/>
        </w:rPr>
        <w:t>شخصی ساز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کافی </w:t>
      </w:r>
      <w:r w:rsidR="000B259C" w:rsidRPr="0075263B">
        <w:rPr>
          <w:rFonts w:asciiTheme="minorBidi" w:hAnsiTheme="minorBidi" w:cs="B Lotus"/>
          <w:sz w:val="24"/>
          <w:szCs w:val="24"/>
          <w:rtl/>
          <w:lang w:bidi="fa-IR"/>
        </w:rPr>
        <w:t>آنهم برای عملکردهای محدودی ر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 دهد. </w:t>
      </w:r>
    </w:p>
    <w:p w:rsidR="00E60C50" w:rsidRPr="0075263B" w:rsidRDefault="00E60C50" w:rsidP="00E43F5F">
      <w:pPr>
        <w:pStyle w:val="ListParagraph"/>
        <w:numPr>
          <w:ilvl w:val="0"/>
          <w:numId w:val="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جازه </w:t>
      </w:r>
      <w:r w:rsidR="000B259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شخصی سازی </w:t>
      </w:r>
      <w:r w:rsidR="00C95F2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پایه برای عملکرد به جا برنامه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را می دهد.</w:t>
      </w:r>
    </w:p>
    <w:p w:rsidR="00E60C50" w:rsidRPr="0075263B" w:rsidRDefault="000B259C" w:rsidP="00E43F5F">
      <w:pPr>
        <w:pStyle w:val="ListParagraph"/>
        <w:numPr>
          <w:ilvl w:val="0"/>
          <w:numId w:val="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جازه شخصی سازی </w:t>
      </w:r>
      <w:r w:rsidR="00D57AD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نظیمات </w:t>
      </w:r>
      <w:r w:rsidR="00E60C5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زیادی ر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ی دهد.</w:t>
      </w:r>
    </w:p>
    <w:p w:rsidR="008D3370" w:rsidRPr="0075263B" w:rsidRDefault="008D3370" w:rsidP="00E43F5F">
      <w:pPr>
        <w:pStyle w:val="ListParagraph"/>
        <w:numPr>
          <w:ilvl w:val="0"/>
          <w:numId w:val="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جازه شخصی سازی می تواند به تناسب خصوصیات و اولویت های فرد تنظیم و حفظ شوند.</w:t>
      </w:r>
    </w:p>
    <w:p w:rsidR="00E60C50" w:rsidRPr="0075263B" w:rsidRDefault="00E13265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4. </w:t>
      </w:r>
      <w:r w:rsidR="005571D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تعاملی بودن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5571D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به کاربر 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جاز</w:t>
      </w:r>
      <w:r w:rsidR="005571D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ه وارد کردن اطلاعات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میدهد؟</w:t>
      </w:r>
      <w:r w:rsidR="005571D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بازخورد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دارد؟</w:t>
      </w:r>
      <w:r w:rsidR="005571D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و 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حاوی پیشنهادات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ی در قالب 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یادآور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ها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قابلیت اشتراک گذاری، اطلاع و</w:t>
      </w:r>
      <w:r w:rsidR="00C11BC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.</w:t>
      </w:r>
      <w:r w:rsidR="00DB20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... می باشد؟</w:t>
      </w:r>
    </w:p>
    <w:p w:rsidR="00E60C50" w:rsidRPr="0075263B" w:rsidRDefault="005571DB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lastRenderedPageBreak/>
        <w:t>نکته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این 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عملکرد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ها باید قابل 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شخصی سازی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وده و تعدادشان بسیار زیاد نباشد تا عالی 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اشند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.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</w:p>
    <w:p w:rsidR="00DB20FE" w:rsidRPr="0075263B" w:rsidRDefault="00DB20FE" w:rsidP="00E13265">
      <w:pPr>
        <w:pStyle w:val="ListParagraph"/>
        <w:numPr>
          <w:ilvl w:val="0"/>
          <w:numId w:val="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دون ویژگی های تعاملی و یا بدون پاسخ به تعاملات کاربر</w:t>
      </w:r>
    </w:p>
    <w:p w:rsidR="00EF4338" w:rsidRPr="0075263B" w:rsidRDefault="00D772ED" w:rsidP="00E13265">
      <w:pPr>
        <w:pStyle w:val="ListParagraph"/>
        <w:numPr>
          <w:ilvl w:val="0"/>
          <w:numId w:val="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کافی بودن تعامل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بازخو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گزینه ها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ورود اطلاعات توسط کاربر که منجر به محدودیت قابلیت ها می شو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D772ED" w:rsidRPr="0075263B" w:rsidRDefault="00EF4338" w:rsidP="00E13265">
      <w:pPr>
        <w:pStyle w:val="ListParagraph"/>
        <w:numPr>
          <w:ilvl w:val="0"/>
          <w:numId w:val="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ی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عاملی پایه که منجر به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عملکرد کافی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رم افزار می شو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D772ED" w:rsidRPr="0075263B" w:rsidRDefault="00D772ED" w:rsidP="00E13265">
      <w:pPr>
        <w:pStyle w:val="ListParagraph"/>
        <w:numPr>
          <w:ilvl w:val="0"/>
          <w:numId w:val="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عداد زیادی 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عاملی اعم از بازخو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قابلیت ورود اطلاعات توسط کاربر و.. ارائه می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ه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D772ED" w:rsidRPr="0075263B" w:rsidRDefault="00D772ED" w:rsidP="00E13265">
      <w:pPr>
        <w:pStyle w:val="ListParagraph"/>
        <w:numPr>
          <w:ilvl w:val="0"/>
          <w:numId w:val="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سطح بسیار بالایی از 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>تعامل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ز طریق قابلیت های تعاملی، بازخ</w:t>
      </w:r>
      <w:r w:rsidR="00EF4338" w:rsidRPr="0075263B">
        <w:rPr>
          <w:rFonts w:asciiTheme="minorBidi" w:hAnsiTheme="minorBidi" w:cs="B Lotus"/>
          <w:sz w:val="24"/>
          <w:szCs w:val="24"/>
          <w:rtl/>
          <w:lang w:bidi="fa-IR"/>
        </w:rPr>
        <w:t>ورد و و ورود اطلاعات توسط کاربر فراهم شده است.</w:t>
      </w:r>
    </w:p>
    <w:p w:rsidR="00D772ED" w:rsidRPr="0075263B" w:rsidRDefault="00FD0579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5. </w:t>
      </w:r>
      <w:r w:rsidR="00EF433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گروه هدف</w:t>
      </w:r>
      <w:r w:rsidR="00D772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D772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محتوای نرم افزار (اطلاعات بصری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D772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زبان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D772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طراحی ) برای </w:t>
      </w:r>
      <w:r w:rsidR="00483B17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گروه هدف مناسب است؟</w:t>
      </w:r>
    </w:p>
    <w:p w:rsidR="00D772ED" w:rsidRPr="0075263B" w:rsidRDefault="00D772ED" w:rsidP="00FD0579">
      <w:pPr>
        <w:pStyle w:val="ListParagraph"/>
        <w:numPr>
          <w:ilvl w:val="0"/>
          <w:numId w:val="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ملا نا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83B17"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D772ED" w:rsidRPr="0075263B" w:rsidRDefault="00483B17" w:rsidP="00FD0579">
      <w:pPr>
        <w:pStyle w:val="ListParagraph"/>
        <w:numPr>
          <w:ilvl w:val="0"/>
          <w:numId w:val="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غلب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>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="00D772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D772ED" w:rsidRPr="0075263B" w:rsidRDefault="00D772ED" w:rsidP="00FD0579">
      <w:pPr>
        <w:pStyle w:val="ListParagraph"/>
        <w:numPr>
          <w:ilvl w:val="0"/>
          <w:numId w:val="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 قبول است ولی </w:t>
      </w:r>
      <w:r w:rsidR="00483B17" w:rsidRPr="0075263B">
        <w:rPr>
          <w:rFonts w:asciiTheme="minorBidi" w:hAnsiTheme="minorBidi" w:cs="B Lotus"/>
          <w:sz w:val="24"/>
          <w:szCs w:val="24"/>
          <w:rtl/>
          <w:lang w:bidi="fa-IR"/>
        </w:rPr>
        <w:t>هدفمن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ی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مکن است نا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83B17"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 باش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B54133" w:rsidRPr="0075263B" w:rsidRDefault="00B54133" w:rsidP="00FD0579">
      <w:pPr>
        <w:pStyle w:val="ListParagraph"/>
        <w:numPr>
          <w:ilvl w:val="0"/>
          <w:numId w:val="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هدفمند و متناسب با گروه هدف، همراه با مشکلات جزیی </w:t>
      </w:r>
    </w:p>
    <w:p w:rsidR="00B54133" w:rsidRPr="0075263B" w:rsidRDefault="00B54133" w:rsidP="00FD0579">
      <w:pPr>
        <w:pStyle w:val="ListParagraph"/>
        <w:numPr>
          <w:ilvl w:val="0"/>
          <w:numId w:val="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املا هدفمند و متناسب با گروه هدف. مشکلی یافت نشد. </w:t>
      </w:r>
    </w:p>
    <w:p w:rsidR="00A26122" w:rsidRPr="0075263B" w:rsidRDefault="00A26122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lang w:bidi="fa-IR"/>
        </w:rPr>
      </w:pPr>
    </w:p>
    <w:p w:rsidR="00E60C50" w:rsidRPr="0075263B" w:rsidRDefault="00B54133" w:rsidP="004E5DF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یانگین</w:t>
      </w:r>
      <w:r w:rsidR="00E60C5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ED240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متیاز </w:t>
      </w:r>
      <w:r w:rsidR="004E5DF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رگیرسازی</w:t>
      </w:r>
      <w:r w:rsidR="00ED240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______________</w:t>
      </w:r>
    </w:p>
    <w:p w:rsidR="00A26122" w:rsidRPr="0075263B" w:rsidRDefault="00A26122" w:rsidP="007B6EB1">
      <w:pPr>
        <w:bidi/>
        <w:rPr>
          <w:rFonts w:asciiTheme="minorBidi" w:hAnsiTheme="minorBidi" w:cs="B Lotus"/>
          <w:b/>
          <w:bCs/>
          <w:sz w:val="28"/>
          <w:szCs w:val="28"/>
          <w:lang w:bidi="fa-IR"/>
        </w:rPr>
      </w:pPr>
    </w:p>
    <w:p w:rsidR="00ED2406" w:rsidRPr="0075263B" w:rsidRDefault="00F36A02" w:rsidP="00A26122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بعد</w:t>
      </w:r>
      <w:r w:rsidR="00112EF1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112EF1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B</w:t>
      </w:r>
    </w:p>
    <w:p w:rsidR="00112EF1" w:rsidRPr="0075263B" w:rsidRDefault="00774FEC" w:rsidP="00A26122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کارایی</w:t>
      </w:r>
      <w:r w:rsidR="00112EF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112EF1"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رای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7B35F1" w:rsidRPr="0075263B">
        <w:rPr>
          <w:rFonts w:asciiTheme="minorBidi" w:hAnsiTheme="minorBidi" w:cs="B Lotus"/>
          <w:sz w:val="24"/>
          <w:szCs w:val="24"/>
          <w:rtl/>
          <w:lang w:bidi="fa-IR"/>
        </w:rPr>
        <w:t>اپلیکیشن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احت بودن یادگیری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color w:val="000000" w:themeColor="text1"/>
          <w:sz w:val="24"/>
          <w:szCs w:val="24"/>
          <w:rtl/>
          <w:lang w:bidi="fa-IR"/>
        </w:rPr>
        <w:t>هدایت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نطق جریان</w:t>
      </w:r>
      <w:r w:rsidR="007B35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عملک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طراح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وع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رفتار </w:t>
      </w:r>
      <w:r w:rsidR="007B35F1" w:rsidRPr="0075263B">
        <w:rPr>
          <w:rFonts w:asciiTheme="minorBidi" w:hAnsiTheme="minorBidi" w:cs="B Lotus"/>
          <w:sz w:val="24"/>
          <w:szCs w:val="24"/>
          <w:rtl/>
          <w:lang w:bidi="fa-IR"/>
        </w:rPr>
        <w:t>اپلیکیشن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112EF1" w:rsidRPr="0075263B" w:rsidRDefault="0077723C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6. </w:t>
      </w:r>
      <w:r w:rsidR="00112EF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کارایی: </w:t>
      </w:r>
      <w:r w:rsidR="00765FF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ویژگیها (عملکردها) و اجزای (دکمه ها/منوها) چقدر سریع/</w:t>
      </w:r>
      <w:r w:rsidR="00112EF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دقیق </w:t>
      </w:r>
      <w:r w:rsidR="007B35F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عمل می کنند؟</w:t>
      </w:r>
    </w:p>
    <w:p w:rsidR="00112EF1" w:rsidRPr="0075263B" w:rsidRDefault="00E41F56" w:rsidP="0077723C">
      <w:pPr>
        <w:pStyle w:val="ListParagraph"/>
        <w:numPr>
          <w:ilvl w:val="0"/>
          <w:numId w:val="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پ</w:t>
      </w:r>
      <w:r w:rsidR="008F7191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کارآمد است</w:t>
      </w:r>
      <w:r w:rsidR="00FC39BF" w:rsidRPr="0075263B">
        <w:rPr>
          <w:rFonts w:asciiTheme="minorBidi" w:hAnsiTheme="minorBidi" w:cs="B Lotus"/>
          <w:sz w:val="24"/>
          <w:szCs w:val="24"/>
          <w:rtl/>
          <w:lang w:bidi="fa-IR"/>
        </w:rPr>
        <w:t>. پاسخ دهی ناکارآمد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>/ ناکافی (مثل کرش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>باگ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8F7191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ی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کارآمد و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>.)</w:t>
      </w:r>
    </w:p>
    <w:p w:rsidR="00112EF1" w:rsidRPr="0075263B" w:rsidRDefault="00112EF1" w:rsidP="0077723C">
      <w:pPr>
        <w:pStyle w:val="ListParagraph"/>
        <w:numPr>
          <w:ilvl w:val="0"/>
          <w:numId w:val="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عضی عملکردها کار می کنند. ولی </w:t>
      </w:r>
      <w:r w:rsidR="008F7191" w:rsidRPr="0075263B">
        <w:rPr>
          <w:rFonts w:asciiTheme="minorBidi" w:hAnsiTheme="minorBidi" w:cs="B Lotus"/>
          <w:sz w:val="24"/>
          <w:szCs w:val="24"/>
          <w:rtl/>
          <w:lang w:bidi="fa-IR"/>
        </w:rPr>
        <w:t>کند هستند</w:t>
      </w:r>
      <w:r w:rsidR="00E41F5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یا مشکلات فنی اساسی دارند.</w:t>
      </w:r>
    </w:p>
    <w:p w:rsidR="00112EF1" w:rsidRPr="0075263B" w:rsidRDefault="008F7191" w:rsidP="0077723C">
      <w:pPr>
        <w:pStyle w:val="ListParagraph"/>
        <w:numPr>
          <w:ilvl w:val="0"/>
          <w:numId w:val="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</w:t>
      </w:r>
      <w:r w:rsidR="00E41F56" w:rsidRPr="0075263B">
        <w:rPr>
          <w:rFonts w:asciiTheme="minorBidi" w:hAnsiTheme="minorBidi" w:cs="B Lotus"/>
          <w:sz w:val="24"/>
          <w:szCs w:val="24"/>
          <w:rtl/>
          <w:lang w:bidi="fa-IR"/>
        </w:rPr>
        <w:t>در کل کار می کند</w:t>
      </w:r>
      <w:r w:rsidR="00112EF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بعضی مشکلات فنی نیاز به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صلاح</w:t>
      </w:r>
      <w:r w:rsidR="00E41F5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ارند ی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رنامه </w:t>
      </w:r>
      <w:r w:rsidR="00E41F56" w:rsidRPr="0075263B">
        <w:rPr>
          <w:rFonts w:asciiTheme="minorBidi" w:hAnsiTheme="minorBidi" w:cs="B Lotus"/>
          <w:sz w:val="24"/>
          <w:szCs w:val="24"/>
          <w:rtl/>
          <w:lang w:bidi="fa-IR"/>
        </w:rPr>
        <w:t>گاهی اوقات کند است.</w:t>
      </w:r>
    </w:p>
    <w:p w:rsidR="00112EF1" w:rsidRPr="0075263B" w:rsidRDefault="00112EF1" w:rsidP="0077723C">
      <w:pPr>
        <w:pStyle w:val="ListParagraph"/>
        <w:numPr>
          <w:ilvl w:val="0"/>
          <w:numId w:val="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کثرا کار می کند </w:t>
      </w:r>
      <w:r w:rsidR="008F7191" w:rsidRPr="0075263B">
        <w:rPr>
          <w:rFonts w:asciiTheme="minorBidi" w:hAnsiTheme="minorBidi" w:cs="B Lotus"/>
          <w:sz w:val="24"/>
          <w:szCs w:val="24"/>
          <w:rtl/>
          <w:lang w:bidi="fa-IR"/>
        </w:rPr>
        <w:t>ولی همراه با مشکلات کوچک یا بسیار جزئ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C3226A" w:rsidRPr="0075263B" w:rsidRDefault="008F7191" w:rsidP="0077723C">
      <w:pPr>
        <w:pStyle w:val="ListParagraph"/>
        <w:numPr>
          <w:ilvl w:val="0"/>
          <w:numId w:val="9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پاسخ دهی عالی/به موقع</w:t>
      </w:r>
      <w:r w:rsidR="00FC39BF" w:rsidRPr="0075263B">
        <w:rPr>
          <w:rFonts w:asciiTheme="minorBidi" w:hAnsiTheme="minorBidi" w:cs="B Lotus"/>
          <w:sz w:val="24"/>
          <w:szCs w:val="24"/>
          <w:rtl/>
          <w:lang w:bidi="fa-IR"/>
        </w:rPr>
        <w:t>. هیچ باگ فنی یافت نشد/</w:t>
      </w:r>
      <w:r w:rsidR="00C322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ارا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شانگر</w:t>
      </w:r>
      <w:r w:rsidR="00C322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را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شخص کردن</w:t>
      </w:r>
      <w:r w:rsidR="00C322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زان </w:t>
      </w:r>
      <w:r w:rsidR="0060581F" w:rsidRPr="0075263B">
        <w:rPr>
          <w:rFonts w:asciiTheme="minorBidi" w:hAnsiTheme="minorBidi" w:cs="B Lotus"/>
          <w:sz w:val="24"/>
          <w:szCs w:val="24"/>
          <w:rtl/>
          <w:lang w:bidi="fa-IR"/>
        </w:rPr>
        <w:t>زمان باقیمانده برای انجام عملیات می باشد</w:t>
      </w:r>
      <w:r w:rsidR="00C322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</w:p>
    <w:p w:rsidR="00B25A92" w:rsidRPr="0075263B" w:rsidRDefault="00F64E5A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lastRenderedPageBreak/>
        <w:t xml:space="preserve">7. </w:t>
      </w:r>
      <w:r w:rsidR="00FC39B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سهولت استفاده</w:t>
      </w:r>
      <w:r w:rsidR="00B25A9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یادگی</w:t>
      </w:r>
      <w:r w:rsidR="00FC39B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ی کار با اپ</w:t>
      </w:r>
      <w:r w:rsidR="00B46F7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</w:t>
      </w:r>
      <w:r w:rsidR="00FC39B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چقدر آسان است</w:t>
      </w:r>
      <w:r w:rsidR="00B25A9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؟ </w:t>
      </w:r>
      <w:r w:rsidR="00B46F7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رچسب منو ها/آیکونها و </w:t>
      </w:r>
      <w:r w:rsidR="00B25A9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ستور العمل ها چقدر واضح هستند؟</w:t>
      </w:r>
    </w:p>
    <w:p w:rsidR="006E3CA0" w:rsidRPr="0075263B" w:rsidRDefault="0000240A" w:rsidP="005C4A8F">
      <w:pPr>
        <w:pStyle w:val="ListParagraph"/>
        <w:numPr>
          <w:ilvl w:val="0"/>
          <w:numId w:val="1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دون دستور المعمل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با دستورالعمل محدود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برچسب منو ها/ آیکون</w:t>
      </w:r>
      <w:r w:rsidR="002B432E" w:rsidRPr="0075263B">
        <w:rPr>
          <w:rFonts w:asciiTheme="minorBidi" w:hAnsiTheme="minorBidi" w:cs="B Lotus"/>
          <w:sz w:val="24"/>
          <w:szCs w:val="24"/>
          <w:lang w:bidi="fa-IR"/>
        </w:rPr>
        <w:t xml:space="preserve"> 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ه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گیج کننده و 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پیچیده هستند.</w:t>
      </w:r>
    </w:p>
    <w:p w:rsidR="006E3CA0" w:rsidRPr="0075263B" w:rsidRDefault="001757D1" w:rsidP="005C4A8F">
      <w:pPr>
        <w:pStyle w:val="ListParagraph"/>
        <w:numPr>
          <w:ilvl w:val="0"/>
          <w:numId w:val="1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عد از صرف زمان یا تلاش زیاد،</w:t>
      </w:r>
      <w:r w:rsidR="0000240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قابل استفاده است.</w:t>
      </w:r>
    </w:p>
    <w:p w:rsidR="00B21678" w:rsidRPr="0075263B" w:rsidRDefault="00B21678" w:rsidP="005C4A8F">
      <w:pPr>
        <w:pStyle w:val="ListParagraph"/>
        <w:numPr>
          <w:ilvl w:val="0"/>
          <w:numId w:val="1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عد از 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صرف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زمان 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یا تلاش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توسط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قابل استفاده است.</w:t>
      </w:r>
    </w:p>
    <w:p w:rsidR="0000240A" w:rsidRPr="0075263B" w:rsidRDefault="00B21678" w:rsidP="005C4A8F">
      <w:pPr>
        <w:pStyle w:val="ListParagraph"/>
        <w:numPr>
          <w:ilvl w:val="0"/>
          <w:numId w:val="1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ادگیری کار با اپ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 آسان است ی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ستورالعمل واضح</w:t>
      </w:r>
      <w:r w:rsidR="001757D1" w:rsidRPr="0075263B">
        <w:rPr>
          <w:rFonts w:asciiTheme="minorBidi" w:hAnsiTheme="minorBidi" w:cs="B Lotus"/>
          <w:sz w:val="24"/>
          <w:szCs w:val="24"/>
          <w:rtl/>
          <w:lang w:bidi="fa-IR"/>
        </w:rPr>
        <w:t>ی دارد.</w:t>
      </w:r>
    </w:p>
    <w:p w:rsidR="00B21678" w:rsidRPr="0075263B" w:rsidRDefault="00DE70E8" w:rsidP="005C4A8F">
      <w:pPr>
        <w:pStyle w:val="ListParagraph"/>
        <w:numPr>
          <w:ilvl w:val="0"/>
          <w:numId w:val="1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محض گرفتن نرم افزار می توان از آن </w:t>
      </w:r>
      <w:r w:rsidR="00B2167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ستفاده </w:t>
      </w:r>
      <w:r w:rsidR="00C73AE5" w:rsidRPr="0075263B">
        <w:rPr>
          <w:rFonts w:asciiTheme="minorBidi" w:hAnsiTheme="minorBidi" w:cs="B Lotus"/>
          <w:sz w:val="24"/>
          <w:szCs w:val="24"/>
          <w:rtl/>
          <w:lang w:bidi="fa-IR"/>
        </w:rPr>
        <w:t>ک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؛ بصری؛</w:t>
      </w:r>
      <w:r w:rsidR="00B2167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اده </w:t>
      </w:r>
    </w:p>
    <w:p w:rsidR="00B21678" w:rsidRPr="0075263B" w:rsidRDefault="005C4A8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8. </w:t>
      </w:r>
      <w:r w:rsidR="009856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هدایت:</w:t>
      </w:r>
      <w:r w:rsidR="0098568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9856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حرکت بین صفحات منطقی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DE70E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قیق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DE70E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ناسب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DE70E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دون وقفه است؟ آیا لینک تمام صفحات ضروری وجود دارد</w:t>
      </w:r>
      <w:r w:rsidR="009856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985684" w:rsidRPr="0075263B" w:rsidRDefault="00985684" w:rsidP="005C4A8F">
      <w:pPr>
        <w:pStyle w:val="ListParagraph"/>
        <w:numPr>
          <w:ilvl w:val="0"/>
          <w:numId w:val="1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خش های مختلف نرم افزار از نظر منطقی </w:t>
      </w:r>
      <w:r w:rsidR="00DE70E8" w:rsidRPr="0075263B">
        <w:rPr>
          <w:rFonts w:asciiTheme="minorBidi" w:hAnsiTheme="minorBidi" w:cs="B Lotus"/>
          <w:sz w:val="24"/>
          <w:szCs w:val="24"/>
          <w:rtl/>
          <w:lang w:bidi="fa-IR"/>
        </w:rPr>
        <w:t>به هم وصل نیستند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تصادف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گیج کننده</w:t>
      </w:r>
      <w:r w:rsidR="00DE70E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ه نظر می آین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گردش </w:t>
      </w:r>
      <w:r w:rsidR="00DE70E8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ین صفحات 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دشوار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017286" w:rsidRPr="0075263B" w:rsidRDefault="00DA072B" w:rsidP="005C4A8F">
      <w:pPr>
        <w:pStyle w:val="ListParagraph"/>
        <w:numPr>
          <w:ilvl w:val="0"/>
          <w:numId w:val="1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 استفاده بعد از صرف زمان 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یا تلاش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زیاد</w:t>
      </w:r>
    </w:p>
    <w:p w:rsidR="00017286" w:rsidRPr="0075263B" w:rsidRDefault="00017286" w:rsidP="005C4A8F">
      <w:pPr>
        <w:pStyle w:val="ListParagraph"/>
        <w:numPr>
          <w:ilvl w:val="0"/>
          <w:numId w:val="1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 استفاده بعد از </w:t>
      </w:r>
      <w:r w:rsidR="00DA072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صرف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زمان </w:t>
      </w:r>
      <w:r w:rsidR="00DA072B" w:rsidRPr="0075263B">
        <w:rPr>
          <w:rFonts w:asciiTheme="minorBidi" w:hAnsiTheme="minorBidi" w:cs="B Lotus"/>
          <w:sz w:val="24"/>
          <w:szCs w:val="24"/>
          <w:rtl/>
          <w:lang w:bidi="fa-IR"/>
        </w:rPr>
        <w:t>یا تلاش متوسط</w:t>
      </w:r>
    </w:p>
    <w:p w:rsidR="00017286" w:rsidRPr="0075263B" w:rsidRDefault="00DA072B" w:rsidP="005C4A8F">
      <w:pPr>
        <w:pStyle w:val="ListParagraph"/>
        <w:numPr>
          <w:ilvl w:val="0"/>
          <w:numId w:val="1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ستفاده آسان است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فاقد لینک های جزئی می باشد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017286" w:rsidRPr="0075263B" w:rsidRDefault="00DA072B" w:rsidP="005C4A8F">
      <w:pPr>
        <w:pStyle w:val="ListParagraph"/>
        <w:numPr>
          <w:ilvl w:val="0"/>
          <w:numId w:val="1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ملا منطقی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اده،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اضح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و</w:t>
      </w:r>
      <w:r w:rsidR="00BA2D1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همراه ب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لید های 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یانبر </w:t>
      </w:r>
    </w:p>
    <w:p w:rsidR="00017286" w:rsidRPr="0075263B" w:rsidRDefault="005C4A8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9. </w:t>
      </w:r>
      <w:r w:rsidR="00DA072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طراحی </w:t>
      </w:r>
      <w:r w:rsidR="00774FE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نوع</w:t>
      </w:r>
      <w:r w:rsidR="00937A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DA072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فتار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تعاملات (ضربه زدن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کشیدن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937A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پینچ"تغییر سایز یک آبجکت با کلیک همزمان بوسیله دو انگشت"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پیمایش) در </w:t>
      </w:r>
      <w:r w:rsidR="00937A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تمام بخش ها و صفحات ثابت هستند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017286" w:rsidRPr="0075263B" w:rsidRDefault="00017286" w:rsidP="007B3A73">
      <w:pPr>
        <w:pStyle w:val="ListParagraph"/>
        <w:numPr>
          <w:ilvl w:val="0"/>
          <w:numId w:val="1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ملا بدون ثبات</w:t>
      </w:r>
      <w:r w:rsidR="00937A1A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گیج کننده </w:t>
      </w:r>
    </w:p>
    <w:p w:rsidR="00017286" w:rsidRPr="0075263B" w:rsidRDefault="00937A1A" w:rsidP="007B3A73">
      <w:pPr>
        <w:pStyle w:val="ListParagraph"/>
        <w:numPr>
          <w:ilvl w:val="0"/>
          <w:numId w:val="1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غالبا بدون ثبات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گیج کننده</w:t>
      </w:r>
    </w:p>
    <w:p w:rsidR="00B21678" w:rsidRPr="0075263B" w:rsidRDefault="00937A1A" w:rsidP="007B3A73">
      <w:pPr>
        <w:pStyle w:val="ListParagraph"/>
        <w:numPr>
          <w:ilvl w:val="0"/>
          <w:numId w:val="1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خوب 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>اس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، به همراه مقداری بی ثبات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1728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گیج کنندگی </w:t>
      </w:r>
    </w:p>
    <w:p w:rsidR="00017286" w:rsidRPr="0075263B" w:rsidRDefault="00017286" w:rsidP="007B3A73">
      <w:pPr>
        <w:pStyle w:val="ListParagraph"/>
        <w:numPr>
          <w:ilvl w:val="0"/>
          <w:numId w:val="1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کثرا </w:t>
      </w:r>
      <w:r w:rsidR="00976F44" w:rsidRPr="0075263B">
        <w:rPr>
          <w:rFonts w:asciiTheme="minorBidi" w:hAnsiTheme="minorBidi" w:cs="B Lotus"/>
          <w:sz w:val="24"/>
          <w:szCs w:val="24"/>
          <w:rtl/>
          <w:lang w:bidi="fa-IR"/>
        </w:rPr>
        <w:t>باثبات و واضح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 به همراه مشکلات جزئی</w:t>
      </w:r>
    </w:p>
    <w:p w:rsidR="006E3CA0" w:rsidRPr="0075263B" w:rsidRDefault="00017286" w:rsidP="007B3A73">
      <w:pPr>
        <w:pStyle w:val="ListParagraph"/>
        <w:numPr>
          <w:ilvl w:val="0"/>
          <w:numId w:val="12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املا </w:t>
      </w:r>
      <w:r w:rsidR="00976F44" w:rsidRPr="0075263B">
        <w:rPr>
          <w:rFonts w:asciiTheme="minorBidi" w:hAnsiTheme="minorBidi" w:cs="B Lotus"/>
          <w:sz w:val="24"/>
          <w:szCs w:val="24"/>
          <w:rtl/>
          <w:lang w:bidi="fa-IR"/>
        </w:rPr>
        <w:t>باثبات و واضح است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A26122" w:rsidRPr="0075263B" w:rsidRDefault="00A26122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lang w:bidi="fa-IR"/>
        </w:rPr>
      </w:pPr>
    </w:p>
    <w:p w:rsidR="006E3CA0" w:rsidRPr="0075263B" w:rsidRDefault="005E2E5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میانگین 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متیاز </w:t>
      </w:r>
      <w:r w:rsidR="00774FE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کارایی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01728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_______________</w:t>
      </w:r>
    </w:p>
    <w:p w:rsidR="00A26122" w:rsidRPr="0075263B" w:rsidRDefault="00A26122" w:rsidP="007B6EB1">
      <w:pPr>
        <w:bidi/>
        <w:rPr>
          <w:rFonts w:asciiTheme="minorBidi" w:hAnsiTheme="minorBidi" w:cs="B Lotus"/>
          <w:b/>
          <w:bCs/>
          <w:sz w:val="28"/>
          <w:szCs w:val="28"/>
          <w:lang w:bidi="fa-IR"/>
        </w:rPr>
      </w:pPr>
    </w:p>
    <w:p w:rsidR="00017286" w:rsidRPr="0075263B" w:rsidRDefault="008D5833" w:rsidP="00A26122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بعد</w:t>
      </w:r>
      <w:r w:rsidR="00042E55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042E55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C</w:t>
      </w:r>
      <w:r w:rsidR="00042E55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</w:p>
    <w:p w:rsidR="00042E55" w:rsidRPr="0075263B" w:rsidRDefault="00042E55" w:rsidP="00A26122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زیبایی</w:t>
      </w:r>
      <w:r w:rsidR="009029BA" w:rsidRPr="0075263B">
        <w:rPr>
          <w:rFonts w:asciiTheme="minorBidi" w:hAnsiTheme="minorBidi" w:cs="B Lotus"/>
          <w:b/>
          <w:bCs/>
          <w:sz w:val="24"/>
          <w:szCs w:val="24"/>
          <w:lang w:bidi="fa-IR"/>
        </w:rPr>
        <w:t xml:space="preserve"> </w:t>
      </w:r>
      <w:r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طراحی گرافیک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="00C204B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جذابیت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ظاهر</w:t>
      </w:r>
      <w:r w:rsidR="00C204BB" w:rsidRPr="0075263B">
        <w:rPr>
          <w:rFonts w:asciiTheme="minorBidi" w:hAnsiTheme="minorBidi" w:cs="B Lotus"/>
          <w:sz w:val="24"/>
          <w:szCs w:val="24"/>
          <w:rtl/>
          <w:lang w:bidi="fa-IR"/>
        </w:rPr>
        <w:t>ی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لی</w:t>
      </w:r>
      <w:r w:rsidR="00C204B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طرح رنگ</w:t>
      </w:r>
      <w:r w:rsidR="00C204BB" w:rsidRPr="0075263B">
        <w:rPr>
          <w:rFonts w:asciiTheme="minorBidi" w:hAnsiTheme="minorBidi" w:cs="B Lotus"/>
          <w:sz w:val="24"/>
          <w:szCs w:val="24"/>
          <w:rtl/>
          <w:lang w:bidi="fa-IR"/>
        </w:rPr>
        <w:t>، ثبات استایل</w:t>
      </w:r>
    </w:p>
    <w:p w:rsidR="00042E55" w:rsidRPr="0075263B" w:rsidRDefault="00422595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lastRenderedPageBreak/>
        <w:t xml:space="preserve">10.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طرح یا </w:t>
      </w:r>
      <w:r w:rsidR="00390C8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قالب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بندی</w:t>
      </w:r>
      <w:r w:rsidR="00042E5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آیا ترتیب و اندازه دکمه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390C8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کون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نو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حتوای صفحه مناسب و د</w:t>
      </w:r>
      <w:r w:rsidR="00390C8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 صورت نیاز قابل بزرگنمایی است</w:t>
      </w:r>
      <w:r w:rsidR="00042E5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042E55" w:rsidRPr="0075263B" w:rsidRDefault="00042E55" w:rsidP="00362EBB">
      <w:pPr>
        <w:pStyle w:val="ListParagraph"/>
        <w:numPr>
          <w:ilvl w:val="0"/>
          <w:numId w:val="1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طراحی بسیار ب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ه هم ریخته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عضی از 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گزینه ه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غیر قابل انتخا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پیدا کر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وان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دیدن هستند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ظاهر صفحات بهینه نیست.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042E55" w:rsidRPr="0075263B" w:rsidRDefault="00042E55" w:rsidP="00362EBB">
      <w:pPr>
        <w:pStyle w:val="ListParagraph"/>
        <w:numPr>
          <w:ilvl w:val="0"/>
          <w:numId w:val="1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طراحی ب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صادفی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مفهوم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عضی از 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گزینه ه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ه سختی قابل انتخا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خوان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دی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390C89" w:rsidRPr="0075263B">
        <w:rPr>
          <w:rFonts w:asciiTheme="minorBidi" w:hAnsiTheme="minorBidi" w:cs="B Lotus"/>
          <w:sz w:val="24"/>
          <w:szCs w:val="24"/>
          <w:rtl/>
          <w:lang w:bidi="fa-IR"/>
        </w:rPr>
        <w:t>پیدا کردن هستن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042E55" w:rsidRPr="0075263B" w:rsidRDefault="00390C89" w:rsidP="00362EBB">
      <w:pPr>
        <w:pStyle w:val="ListParagraph"/>
        <w:numPr>
          <w:ilvl w:val="0"/>
          <w:numId w:val="1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رضایت بخش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>، مشکلات اندک با انتخا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>دی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پیدا کردن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آیتمها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یا مشکل اندک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ندازه صفحه </w:t>
      </w:r>
    </w:p>
    <w:p w:rsidR="00042E55" w:rsidRPr="0075263B" w:rsidRDefault="00390C89" w:rsidP="00362EBB">
      <w:pPr>
        <w:pStyle w:val="ListParagraph"/>
        <w:numPr>
          <w:ilvl w:val="0"/>
          <w:numId w:val="1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کثرا واضح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>، قابل انتخا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>دی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>خوان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042E55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پیدا کردن </w:t>
      </w:r>
    </w:p>
    <w:p w:rsidR="00B850E4" w:rsidRPr="0075263B" w:rsidRDefault="007E6D6E" w:rsidP="00362EBB">
      <w:pPr>
        <w:pStyle w:val="ListParagraph"/>
        <w:numPr>
          <w:ilvl w:val="0"/>
          <w:numId w:val="1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حرفه ای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>، ساده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اضح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رتب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ازماندهی منطقی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صفحه نمایش تنظیم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بهینه شده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F70F39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لیل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طراحی 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هر بخش </w:t>
      </w:r>
      <w:r w:rsidR="00F70F39" w:rsidRPr="0075263B">
        <w:rPr>
          <w:rFonts w:asciiTheme="minorBidi" w:hAnsiTheme="minorBidi" w:cs="B Lotus"/>
          <w:sz w:val="24"/>
          <w:szCs w:val="24"/>
          <w:rtl/>
          <w:lang w:bidi="fa-IR"/>
        </w:rPr>
        <w:t>مشخص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.</w:t>
      </w:r>
      <w:r w:rsidR="00B850E4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B850E4" w:rsidRPr="0075263B" w:rsidRDefault="00362EBB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1. </w:t>
      </w:r>
      <w:r w:rsidR="00584D6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گرافیک</w:t>
      </w:r>
      <w:r w:rsidR="00B850E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584D6B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گرافیک/</w:t>
      </w:r>
      <w:r w:rsidR="00B850E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زولوشن استفاده شده در دکمه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B850E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نماد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B850E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نو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7E6D6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حتوا به چه میزان بالا است؟</w:t>
      </w:r>
    </w:p>
    <w:p w:rsidR="00B850E4" w:rsidRPr="0075263B" w:rsidRDefault="00DA3E40" w:rsidP="00362EBB">
      <w:pPr>
        <w:pStyle w:val="ListParagraph"/>
        <w:numPr>
          <w:ilvl w:val="0"/>
          <w:numId w:val="1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گ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>رافیک غیر حرفه ای به نظر می آی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طراحی 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صری بسیار ضعیف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دون تناسب و ثبات 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ر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سبک</w:t>
      </w:r>
    </w:p>
    <w:p w:rsidR="00DA3E40" w:rsidRPr="0075263B" w:rsidRDefault="007E6D6E" w:rsidP="00362EBB">
      <w:pPr>
        <w:pStyle w:val="ListParagraph"/>
        <w:numPr>
          <w:ilvl w:val="0"/>
          <w:numId w:val="1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طراحی با 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یفیت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ا رزولوشن پایین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>، کیفیت پایین طراحی ظاهر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دون تناسب و ثبا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بک</w:t>
      </w:r>
    </w:p>
    <w:p w:rsidR="00DA3E40" w:rsidRPr="0075263B" w:rsidRDefault="00DA3E40" w:rsidP="00362EBB">
      <w:pPr>
        <w:pStyle w:val="ListParagraph"/>
        <w:numPr>
          <w:ilvl w:val="0"/>
          <w:numId w:val="1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یفیت 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>طراح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و طراحی گرافیک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توسط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ی باش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عموما سبک ثابت</w:t>
      </w:r>
      <w:r w:rsidR="007E6D6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ا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</w:p>
    <w:p w:rsidR="00DA3E40" w:rsidRPr="0075263B" w:rsidRDefault="007E6D6E" w:rsidP="00362EBB">
      <w:pPr>
        <w:pStyle w:val="ListParagraph"/>
        <w:numPr>
          <w:ilvl w:val="0"/>
          <w:numId w:val="1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طراحی ظاهر و گرافیک با 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یفیت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ا رزولوشن بالا می باشد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>. اکثرا متناسب و همراه با ثبات سبک</w:t>
      </w:r>
    </w:p>
    <w:p w:rsidR="00DA3E40" w:rsidRPr="0075263B" w:rsidRDefault="007E6D6E" w:rsidP="00362EBB">
      <w:pPr>
        <w:pStyle w:val="ListParagraph"/>
        <w:numPr>
          <w:ilvl w:val="0"/>
          <w:numId w:val="1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طراحی ظاهر و گرافیک با 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>کیفیت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>رزولوشن</w:t>
      </w:r>
      <w:r w:rsidR="00DA681C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سیار بالا می باشد</w:t>
      </w:r>
      <w:r w:rsidR="00DA3E40" w:rsidRPr="0075263B">
        <w:rPr>
          <w:rFonts w:asciiTheme="minorBidi" w:hAnsiTheme="minorBidi" w:cs="B Lotus"/>
          <w:sz w:val="24"/>
          <w:szCs w:val="24"/>
          <w:rtl/>
          <w:lang w:bidi="fa-IR"/>
        </w:rPr>
        <w:t>. متناسب و در تمامی بخش ها همراه با ثبات</w:t>
      </w:r>
    </w:p>
    <w:p w:rsidR="00DA3E40" w:rsidRPr="0075263B" w:rsidRDefault="00362EBB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2. </w:t>
      </w:r>
      <w:r w:rsidR="002328A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جذابیت </w:t>
      </w:r>
      <w:r w:rsidR="00DA3E4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ظاهر</w:t>
      </w:r>
      <w:r w:rsidR="002328A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ی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DA3E4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اپ</w:t>
      </w:r>
      <w:r w:rsidR="002328A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 به چه میزان خوب به نظر میاد</w:t>
      </w:r>
      <w:r w:rsidR="00DA3E4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DA3E40" w:rsidRPr="0075263B" w:rsidRDefault="00DA3E40" w:rsidP="00362EBB">
      <w:pPr>
        <w:pStyle w:val="ListParagraph"/>
        <w:numPr>
          <w:ilvl w:val="0"/>
          <w:numId w:val="1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دون ظاهر </w:t>
      </w:r>
      <w:r w:rsidR="002328AD" w:rsidRPr="0075263B">
        <w:rPr>
          <w:rFonts w:asciiTheme="minorBidi" w:hAnsiTheme="minorBidi" w:cs="B Lotus"/>
          <w:sz w:val="24"/>
          <w:szCs w:val="24"/>
          <w:rtl/>
          <w:lang w:bidi="fa-IR"/>
        </w:rPr>
        <w:t>جذاب، نگاه کردن به آن ناخوشایند است. طراحی ضعیف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استفاده از رنگ های </w:t>
      </w:r>
      <w:r w:rsidR="002328AD" w:rsidRPr="0075263B">
        <w:rPr>
          <w:rFonts w:asciiTheme="minorBidi" w:hAnsiTheme="minorBidi" w:cs="B Lotus"/>
          <w:sz w:val="24"/>
          <w:szCs w:val="24"/>
          <w:rtl/>
          <w:lang w:bidi="fa-IR"/>
        </w:rPr>
        <w:t>ناهماهنگ و متضاد.</w:t>
      </w:r>
    </w:p>
    <w:p w:rsidR="004B1A91" w:rsidRPr="0075263B" w:rsidRDefault="002328AD" w:rsidP="00362EBB">
      <w:pPr>
        <w:pStyle w:val="ListParagraph"/>
        <w:numPr>
          <w:ilvl w:val="0"/>
          <w:numId w:val="1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ا مقدار 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کم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جدابیت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ظاه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، طراحی ضعیف، استفاده از رنگ های نامناسب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از نظر ظاهری خسته کننده </w:t>
      </w:r>
    </w:p>
    <w:p w:rsidR="004B1A91" w:rsidRPr="0075263B" w:rsidRDefault="002328AD" w:rsidP="00362EBB">
      <w:pPr>
        <w:pStyle w:val="ListParagraph"/>
        <w:numPr>
          <w:ilvl w:val="0"/>
          <w:numId w:val="1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ا 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قدار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جدابیت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ظاه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>، متوسط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؛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ه خوشایند و نه ناخوشایند </w:t>
      </w:r>
    </w:p>
    <w:p w:rsidR="004B1A91" w:rsidRPr="0075263B" w:rsidRDefault="002328AD" w:rsidP="00362EBB">
      <w:pPr>
        <w:pStyle w:val="ListParagraph"/>
        <w:numPr>
          <w:ilvl w:val="0"/>
          <w:numId w:val="1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سطح بالایی از جذایت 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>ظاهر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، گرافیک یکپارچه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طراحی باثبات و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حرفه ای </w:t>
      </w:r>
    </w:p>
    <w:p w:rsidR="004B1A91" w:rsidRPr="0075263B" w:rsidRDefault="002328AD" w:rsidP="00362EBB">
      <w:pPr>
        <w:pStyle w:val="ListParagraph"/>
        <w:numPr>
          <w:ilvl w:val="0"/>
          <w:numId w:val="1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همانند بالا 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+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سیار جذاب، خاطره انگیز، دور از انتظار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استفاده از رنگ ها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سبب بهبود ویژگیها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ا و م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و های نرم افزار شده است</w:t>
      </w:r>
      <w:r w:rsidR="004B1A91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4B1A91" w:rsidRPr="0075263B" w:rsidRDefault="002328AD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میانگین </w:t>
      </w:r>
      <w:r w:rsidR="004B1A9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متیاز ظاهر 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4B1A91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________________</w:t>
      </w:r>
    </w:p>
    <w:p w:rsidR="00A26122" w:rsidRPr="0075263B" w:rsidRDefault="00A26122" w:rsidP="007B6EB1">
      <w:pPr>
        <w:bidi/>
        <w:rPr>
          <w:rFonts w:asciiTheme="minorBidi" w:hAnsiTheme="minorBidi" w:cs="B Lotus"/>
          <w:b/>
          <w:bCs/>
          <w:sz w:val="28"/>
          <w:szCs w:val="28"/>
          <w:lang w:bidi="fa-IR"/>
        </w:rPr>
      </w:pPr>
    </w:p>
    <w:p w:rsidR="000D1D3F" w:rsidRPr="0075263B" w:rsidRDefault="002328AD" w:rsidP="00A26122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بعد</w:t>
      </w:r>
      <w:r w:rsidR="000D1D3F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0D1D3F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D</w:t>
      </w:r>
    </w:p>
    <w:p w:rsidR="004B1A91" w:rsidRPr="0075263B" w:rsidRDefault="000D1D3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lastRenderedPageBreak/>
        <w:t>اطلاعا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587E26" w:rsidRPr="0075263B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587E26" w:rsidRPr="0075263B">
        <w:rPr>
          <w:rFonts w:asciiTheme="minorBidi" w:hAnsiTheme="minorBidi" w:cs="B Lotus"/>
          <w:sz w:val="24"/>
          <w:szCs w:val="24"/>
          <w:rtl/>
          <w:lang w:bidi="fa-IR"/>
        </w:rPr>
        <w:t>حاوی اطلاعات با کیفیت بالا</w:t>
      </w:r>
      <w:r w:rsidR="002328A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نظیر متن، بازخورد، </w:t>
      </w:r>
      <w:r w:rsidR="00EA2DBF" w:rsidRPr="0075263B">
        <w:rPr>
          <w:rFonts w:asciiTheme="minorBidi" w:hAnsiTheme="minorBidi" w:cs="B Lotus"/>
          <w:sz w:val="24"/>
          <w:szCs w:val="24"/>
          <w:rtl/>
          <w:lang w:bidi="fa-IR"/>
        </w:rPr>
        <w:t>اندازه گیریها، منابع)</w:t>
      </w:r>
      <w:r w:rsidR="00587E2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ز</w:t>
      </w:r>
      <w:r w:rsidR="002328A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نابع معتبر است.</w:t>
      </w:r>
      <w:r w:rsidR="00587E2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گر موضوع نسبت به نرم افزار بی ربط بود </w:t>
      </w:r>
      <w:r w:rsidR="002328AD"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="002328A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587E2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نتخاب </w:t>
      </w:r>
      <w:r w:rsidR="006357EA" w:rsidRPr="0075263B">
        <w:rPr>
          <w:rFonts w:asciiTheme="minorBidi" w:hAnsiTheme="minorBidi" w:cs="B Lotus"/>
          <w:sz w:val="24"/>
          <w:szCs w:val="24"/>
          <w:rtl/>
          <w:lang w:bidi="fa-IR"/>
        </w:rPr>
        <w:t>کنید.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</w:p>
    <w:p w:rsidR="006357EA" w:rsidRPr="0075263B" w:rsidRDefault="00E151A4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3. </w:t>
      </w:r>
      <w:r w:rsidR="006357E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قت توضیحات نرم افزار</w:t>
      </w:r>
      <w:r w:rsidR="00F73AF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(در اپ استور)</w:t>
      </w:r>
      <w:r w:rsidR="006357E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F73AF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6357E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نرم افزار</w:t>
      </w:r>
      <w:r w:rsidR="00F73AF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حاوی موارد توضیح داده شده است؟</w:t>
      </w:r>
    </w:p>
    <w:p w:rsidR="006357EA" w:rsidRPr="0075263B" w:rsidRDefault="006357EA" w:rsidP="000A7FBA">
      <w:pPr>
        <w:pStyle w:val="ListParagraph"/>
        <w:numPr>
          <w:ilvl w:val="0"/>
          <w:numId w:val="1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گمراه کننده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پ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حاوی 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های ذکر شده در 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توضیحات نیست و یا توضیحات ندا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6357EA" w:rsidRPr="0075263B" w:rsidRDefault="00F73AF2" w:rsidP="000A7FBA">
      <w:pPr>
        <w:pStyle w:val="ListParagraph"/>
        <w:numPr>
          <w:ilvl w:val="0"/>
          <w:numId w:val="1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</w:t>
      </w:r>
      <w:r w:rsidR="00CC3D00" w:rsidRPr="0075263B">
        <w:rPr>
          <w:rFonts w:asciiTheme="minorBidi" w:hAnsiTheme="minorBidi" w:cs="B Lotus"/>
          <w:sz w:val="24"/>
          <w:szCs w:val="24"/>
          <w:rtl/>
          <w:lang w:bidi="fa-IR"/>
        </w:rPr>
        <w:t>درس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  <w:r w:rsidR="006357E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رم افزار حاوی مقدار کمی از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های </w:t>
      </w:r>
      <w:r w:rsidR="00CC3D00" w:rsidRPr="0075263B">
        <w:rPr>
          <w:rFonts w:asciiTheme="minorBidi" w:hAnsiTheme="minorBidi" w:cs="B Lotus"/>
          <w:sz w:val="24"/>
          <w:szCs w:val="24"/>
          <w:rtl/>
          <w:lang w:bidi="fa-IR"/>
        </w:rPr>
        <w:t>ذکر شده است</w:t>
      </w:r>
      <w:r w:rsidR="006357E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</w:p>
    <w:p w:rsidR="003126ED" w:rsidRPr="0075263B" w:rsidRDefault="00CC3D00" w:rsidP="000A7FBA">
      <w:pPr>
        <w:pStyle w:val="ListParagraph"/>
        <w:numPr>
          <w:ilvl w:val="0"/>
          <w:numId w:val="1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وب است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نرم افزار تعدادی از 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های 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>ذکر شده را دارد.</w:t>
      </w:r>
    </w:p>
    <w:p w:rsidR="003126ED" w:rsidRPr="0075263B" w:rsidRDefault="00CC3D00" w:rsidP="000A7FBA">
      <w:pPr>
        <w:pStyle w:val="ListParagraph"/>
        <w:numPr>
          <w:ilvl w:val="0"/>
          <w:numId w:val="1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صحیح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نرم افزار اکثر 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های 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>ذکر شده را دار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3126ED" w:rsidRPr="0075263B" w:rsidRDefault="003126ED" w:rsidP="000A7FBA">
      <w:pPr>
        <w:pStyle w:val="ListParagraph"/>
        <w:numPr>
          <w:ilvl w:val="0"/>
          <w:numId w:val="1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وضیحات بسیار </w:t>
      </w:r>
      <w:r w:rsidR="00CC3D00" w:rsidRPr="0075263B">
        <w:rPr>
          <w:rFonts w:asciiTheme="minorBidi" w:hAnsiTheme="minorBidi" w:cs="B Lotus"/>
          <w:sz w:val="24"/>
          <w:szCs w:val="24"/>
          <w:rtl/>
          <w:lang w:bidi="fa-IR"/>
        </w:rPr>
        <w:t>صحیح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رم افزار در مورد 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>ویژگیها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F73AF2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قابلیت های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ذکر شده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3126ED" w:rsidRPr="0075263B" w:rsidRDefault="000A7FBA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4. </w:t>
      </w:r>
      <w:r w:rsidR="00AC15A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هداف</w:t>
      </w:r>
      <w:r w:rsidR="003126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آیا نرم افزار اهداف مشخص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3126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قابل </w:t>
      </w:r>
      <w:r w:rsidR="00AC15A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ندازه گیری و قابل دستیابی دارد</w:t>
      </w:r>
      <w:r w:rsidR="003126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  <w:r w:rsidR="00AC15A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3126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(در بخش تو</w:t>
      </w:r>
      <w:r w:rsidR="00AC15A2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ضیحات اپ استور و یا در داخل خود نرم افزار توضیح داده شده باشد</w:t>
      </w:r>
      <w:r w:rsidR="003126E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)</w:t>
      </w:r>
    </w:p>
    <w:p w:rsidR="00B122CC" w:rsidRPr="0075263B" w:rsidRDefault="00B122CC" w:rsidP="00C825F6">
      <w:pPr>
        <w:bidi/>
        <w:ind w:left="360"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، 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هداف را فهرست نکرده و یا اهداف نرم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فزار ربطی به اهداف پژوهش ندارد</w:t>
      </w:r>
      <w:r w:rsidR="003126E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(به عنوان مثال استفاده از یک بازی برای اهداف آموزشی)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</w:p>
    <w:p w:rsidR="003126ED" w:rsidRPr="0075263B" w:rsidRDefault="003126ED" w:rsidP="00C825F6">
      <w:pPr>
        <w:pStyle w:val="ListParagraph"/>
        <w:numPr>
          <w:ilvl w:val="0"/>
          <w:numId w:val="1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پ هیچ شانسی در دس</w:t>
      </w:r>
      <w:r w:rsidR="00AC15A2" w:rsidRPr="0075263B">
        <w:rPr>
          <w:rFonts w:asciiTheme="minorBidi" w:hAnsiTheme="minorBidi" w:cs="B Lotus"/>
          <w:sz w:val="24"/>
          <w:szCs w:val="24"/>
          <w:rtl/>
          <w:lang w:bidi="fa-IR"/>
        </w:rPr>
        <w:t>تیابی به اهداف ذکر شده اش ندا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</w:p>
    <w:p w:rsidR="003126ED" w:rsidRPr="0075263B" w:rsidRDefault="003126ED" w:rsidP="00C825F6">
      <w:pPr>
        <w:pStyle w:val="ListParagraph"/>
        <w:numPr>
          <w:ilvl w:val="0"/>
          <w:numId w:val="1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وضیحات یکسری از </w:t>
      </w:r>
      <w:r w:rsidR="00AC15A2" w:rsidRPr="0075263B">
        <w:rPr>
          <w:rFonts w:asciiTheme="minorBidi" w:hAnsiTheme="minorBidi" w:cs="B Lotus"/>
          <w:sz w:val="24"/>
          <w:szCs w:val="24"/>
          <w:rtl/>
          <w:lang w:bidi="fa-IR"/>
        </w:rPr>
        <w:t>اهداف را فهرست کرده است،</w:t>
      </w:r>
      <w:r w:rsidR="006C646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لی اپ شانس کمی در دستیابی به آن اهداف دار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6C646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6C6466" w:rsidRPr="0075263B" w:rsidRDefault="00AC15A2" w:rsidP="00C825F6">
      <w:pPr>
        <w:pStyle w:val="ListParagraph"/>
        <w:numPr>
          <w:ilvl w:val="0"/>
          <w:numId w:val="1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وب است.</w:t>
      </w:r>
      <w:r w:rsidR="006C646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پ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="006C646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هداف مشخص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ارد که دستیابی به آن ممکن است</w:t>
      </w:r>
      <w:r w:rsidR="006C6466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AC15A2" w:rsidRPr="0075263B" w:rsidRDefault="00AC15A2" w:rsidP="00C825F6">
      <w:pPr>
        <w:pStyle w:val="ListParagraph"/>
        <w:numPr>
          <w:ilvl w:val="0"/>
          <w:numId w:val="1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اهدافی دارد که به وضوح مشخص </w:t>
      </w:r>
      <w:r w:rsidR="00B122CC" w:rsidRPr="0075263B">
        <w:rPr>
          <w:rFonts w:asciiTheme="minorBidi" w:hAnsiTheme="minorBidi" w:cs="B Lotus"/>
          <w:sz w:val="24"/>
          <w:szCs w:val="24"/>
          <w:rtl/>
          <w:lang w:bidi="fa-IR"/>
        </w:rPr>
        <w:t>شده است که قابل اندازه گیری بوده و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ستیابی به آن ممکن است.</w:t>
      </w:r>
    </w:p>
    <w:p w:rsidR="00B122CC" w:rsidRPr="0075263B" w:rsidRDefault="00B122CC" w:rsidP="00C825F6">
      <w:pPr>
        <w:pStyle w:val="ListParagraph"/>
        <w:numPr>
          <w:ilvl w:val="0"/>
          <w:numId w:val="17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پلیکیشن اهداف مشخص و قابل اندازه گیری دارد، احتمال دستیابی به اهداف بسیار بالا می باشد.</w:t>
      </w:r>
    </w:p>
    <w:p w:rsidR="006C6466" w:rsidRPr="0075263B" w:rsidRDefault="00C825F6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Style w:val="Strong"/>
          <w:rFonts w:asciiTheme="minorBidi" w:hAnsiTheme="minorBidi" w:cs="B Lotus"/>
          <w:sz w:val="24"/>
          <w:szCs w:val="24"/>
          <w:rtl/>
        </w:rPr>
        <w:t>15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. </w:t>
      </w:r>
      <w:r w:rsidR="00B122C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کیفیت اطلاعات</w:t>
      </w:r>
      <w:r w:rsidR="001F5D2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آیا محتوای اپ</w:t>
      </w:r>
      <w:r w:rsidR="00B122C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</w:t>
      </w:r>
      <w:r w:rsidR="00D372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B122C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صحیح</w:t>
      </w:r>
      <w:r w:rsidR="001F5D2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 به خوبی نوشته شده، مرتبط به هدف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1F5D2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عنوان </w:t>
      </w:r>
      <w:r w:rsidR="00B122C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ن </w:t>
      </w:r>
      <w:r w:rsidR="00D372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ی باشد</w:t>
      </w:r>
      <w:r w:rsidR="00B122C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1F5D2A" w:rsidRPr="0075263B" w:rsidRDefault="001F5D2A" w:rsidP="00C825F6">
      <w:pPr>
        <w:bidi/>
        <w:ind w:firstLine="360"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="00B122CC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اپ</w:t>
      </w:r>
      <w:r w:rsidR="00B122CC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یچ اطلاعاتی وجود ندارد. </w:t>
      </w:r>
    </w:p>
    <w:p w:rsidR="001F5D2A" w:rsidRPr="0075263B" w:rsidRDefault="001F5D2A" w:rsidP="00C825F6">
      <w:pPr>
        <w:pStyle w:val="ListParagraph"/>
        <w:numPr>
          <w:ilvl w:val="0"/>
          <w:numId w:val="1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مرتبط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ناصحیح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اسازگار 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می باشد.</w:t>
      </w:r>
    </w:p>
    <w:p w:rsidR="001F5D2A" w:rsidRPr="0075263B" w:rsidRDefault="009626A6" w:rsidP="00C825F6">
      <w:pPr>
        <w:pStyle w:val="ListParagraph"/>
        <w:numPr>
          <w:ilvl w:val="0"/>
          <w:numId w:val="1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ضعیف. به سختی مرتبط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ناس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سازگار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ممکن است صحیح باشد.</w:t>
      </w:r>
    </w:p>
    <w:p w:rsidR="009626A6" w:rsidRPr="0075263B" w:rsidRDefault="00452D8F" w:rsidP="00C825F6">
      <w:pPr>
        <w:pStyle w:val="ListParagraph"/>
        <w:numPr>
          <w:ilvl w:val="0"/>
          <w:numId w:val="1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توسط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.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تقریبا 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>مرتبط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>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سازگار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صحیح به نظر می آید.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9626A6" w:rsidRPr="0075263B" w:rsidRDefault="009626A6" w:rsidP="00C825F6">
      <w:pPr>
        <w:pStyle w:val="ListParagraph"/>
        <w:numPr>
          <w:ilvl w:val="0"/>
          <w:numId w:val="1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رتبط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سازگار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صحیح 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می باشد.</w:t>
      </w:r>
    </w:p>
    <w:p w:rsidR="009626A6" w:rsidRPr="0075263B" w:rsidRDefault="009626A6" w:rsidP="00C825F6">
      <w:pPr>
        <w:pStyle w:val="ListParagraph"/>
        <w:numPr>
          <w:ilvl w:val="0"/>
          <w:numId w:val="18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سیار صحیح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ناسب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سازگار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رتبط </w:t>
      </w:r>
      <w:r w:rsidR="00452D8F" w:rsidRPr="0075263B">
        <w:rPr>
          <w:rFonts w:asciiTheme="minorBidi" w:hAnsiTheme="minorBidi" w:cs="B Lotus"/>
          <w:sz w:val="24"/>
          <w:szCs w:val="24"/>
          <w:rtl/>
          <w:lang w:bidi="fa-IR"/>
        </w:rPr>
        <w:t>می باشد.</w:t>
      </w:r>
    </w:p>
    <w:p w:rsidR="009626A6" w:rsidRPr="0075263B" w:rsidRDefault="00C825F6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Style w:val="Strong"/>
          <w:rFonts w:asciiTheme="minorBidi" w:hAnsiTheme="minorBidi" w:cs="B Lotus"/>
          <w:sz w:val="24"/>
          <w:szCs w:val="24"/>
          <w:rtl/>
        </w:rPr>
        <w:t>16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. </w:t>
      </w:r>
      <w:r w:rsidR="00A9158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کمیت اطلاعات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774FE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اهداف نرم افزار پوشش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داده شده </w:t>
      </w:r>
      <w:r w:rsidR="00774FE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ست؟</w:t>
      </w:r>
      <w:r w:rsidR="00A9158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 و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این که آیا</w:t>
      </w:r>
      <w:r w:rsidR="00A9158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جامع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و</w:t>
      </w:r>
      <w:r w:rsidR="00A9158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در عین حال مختصر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ی باشد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9626A6" w:rsidRPr="0075263B" w:rsidRDefault="009626A6" w:rsidP="00C825F6">
      <w:pPr>
        <w:bidi/>
        <w:ind w:firstLine="360"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lastRenderedPageBreak/>
        <w:t>N/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اپ هیچ اطلاعاتی وجود ندارد. </w:t>
      </w:r>
    </w:p>
    <w:p w:rsidR="009626A6" w:rsidRPr="0075263B" w:rsidRDefault="00406422" w:rsidP="00C825F6">
      <w:pPr>
        <w:pStyle w:val="ListParagraph"/>
        <w:numPr>
          <w:ilvl w:val="0"/>
          <w:numId w:val="1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حداقل میزان، یا </w:t>
      </w:r>
      <w:r w:rsidR="004E40C0" w:rsidRPr="0075263B">
        <w:rPr>
          <w:rFonts w:asciiTheme="minorBidi" w:hAnsiTheme="minorBidi" w:cs="B Lotus"/>
          <w:sz w:val="24"/>
          <w:szCs w:val="24"/>
          <w:rtl/>
          <w:lang w:bidi="fa-IR"/>
        </w:rPr>
        <w:t>منکوب کننده</w:t>
      </w:r>
      <w:r w:rsidR="00C84BB8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626A6" w:rsidRPr="0075263B" w:rsidRDefault="009626A6" w:rsidP="00C825F6">
      <w:pPr>
        <w:pStyle w:val="ListParagraph"/>
        <w:numPr>
          <w:ilvl w:val="0"/>
          <w:numId w:val="1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اکافی </w:t>
      </w:r>
      <w:r w:rsidR="00E12AD4" w:rsidRPr="0075263B">
        <w:rPr>
          <w:rFonts w:asciiTheme="minorBidi" w:hAnsiTheme="minorBidi" w:cs="B Lotus"/>
          <w:sz w:val="24"/>
          <w:szCs w:val="24"/>
          <w:rtl/>
          <w:lang w:bidi="fa-IR"/>
        </w:rPr>
        <w:t>ی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مکن است </w:t>
      </w:r>
      <w:r w:rsidR="00DB57A1" w:rsidRPr="0075263B">
        <w:rPr>
          <w:rFonts w:asciiTheme="minorBidi" w:hAnsiTheme="minorBidi" w:cs="B Lotus"/>
          <w:sz w:val="24"/>
          <w:szCs w:val="24"/>
          <w:rtl/>
          <w:lang w:bidi="fa-IR"/>
        </w:rPr>
        <w:t>منکوب کننده باش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626A6" w:rsidRPr="0075263B" w:rsidRDefault="00E12AD4" w:rsidP="00C825F6">
      <w:pPr>
        <w:pStyle w:val="ListParagraph"/>
        <w:numPr>
          <w:ilvl w:val="0"/>
          <w:numId w:val="1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وب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 ولی جامع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یا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مختصر نی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626A6" w:rsidRPr="0075263B" w:rsidRDefault="009626A6" w:rsidP="00C825F6">
      <w:pPr>
        <w:pStyle w:val="ListParagraph"/>
        <w:numPr>
          <w:ilvl w:val="0"/>
          <w:numId w:val="1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طیف وسیعی از اطلاعات را ارائه می کند</w:t>
      </w:r>
      <w:r w:rsidR="00E12AD4" w:rsidRPr="0075263B">
        <w:rPr>
          <w:rFonts w:asciiTheme="minorBidi" w:hAnsiTheme="minorBidi" w:cs="B Lotus"/>
          <w:sz w:val="24"/>
          <w:szCs w:val="24"/>
          <w:rtl/>
          <w:lang w:bidi="fa-IR"/>
        </w:rPr>
        <w:t>. مقداری شکاف اطلاعاتی دارد یا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طلاعات</w:t>
      </w:r>
      <w:r w:rsidR="00E12AD4" w:rsidRPr="0075263B">
        <w:rPr>
          <w:rFonts w:asciiTheme="minorBidi" w:hAnsiTheme="minorBidi" w:cs="B Lotus"/>
          <w:sz w:val="24"/>
          <w:szCs w:val="24"/>
          <w:rtl/>
          <w:lang w:bidi="fa-IR"/>
        </w:rPr>
        <w:t>ی با جزئیات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غیر ضروری دارد </w:t>
      </w:r>
      <w:r w:rsidR="00E12AD4" w:rsidRPr="0075263B">
        <w:rPr>
          <w:rFonts w:asciiTheme="minorBidi" w:hAnsiTheme="minorBidi" w:cs="B Lotus"/>
          <w:sz w:val="24"/>
          <w:szCs w:val="24"/>
          <w:rtl/>
          <w:lang w:bidi="fa-IR"/>
        </w:rPr>
        <w:t>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 لینکی به اطلاعات و منابع بیشتر ندار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9626A6" w:rsidRPr="0075263B" w:rsidRDefault="00E12AD4" w:rsidP="00C825F6">
      <w:pPr>
        <w:pStyle w:val="ListParagraph"/>
        <w:numPr>
          <w:ilvl w:val="0"/>
          <w:numId w:val="19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جامع و مختصر</w:t>
      </w:r>
      <w:r w:rsidR="009626A6" w:rsidRPr="0075263B">
        <w:rPr>
          <w:rFonts w:asciiTheme="minorBidi" w:hAnsiTheme="minorBidi" w:cs="B Lotus"/>
          <w:sz w:val="24"/>
          <w:szCs w:val="24"/>
          <w:rtl/>
          <w:lang w:bidi="fa-IR"/>
        </w:rPr>
        <w:t>، لینک به اطلاعات و منابع بیشتر هم دار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9626A6" w:rsidRPr="0075263B" w:rsidRDefault="00C825F6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7. </w:t>
      </w:r>
      <w:r w:rsidR="00E12AD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طلاعات </w:t>
      </w:r>
      <w:r w:rsidR="00C8015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صری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آیا توضیحات </w:t>
      </w:r>
      <w:r w:rsidR="00E12AD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صری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E12AD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رتبط با مفاهیم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9626A6" w:rsidRPr="0075263B"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مثل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نمودار ها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C8015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تصاویر</w:t>
      </w:r>
      <w:r w:rsidR="009626A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و ویدیو ها </w:t>
      </w:r>
      <w:r w:rsidR="009626A6" w:rsidRPr="0075263B"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 w:rsidR="00E12AD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واضح</w:t>
      </w:r>
      <w:r w:rsidR="00F315A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،</w:t>
      </w:r>
      <w:r w:rsidR="00E12AD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منطقی و صحیح است؟</w:t>
      </w:r>
    </w:p>
    <w:p w:rsidR="009626A6" w:rsidRPr="0075263B" w:rsidRDefault="0044437B" w:rsidP="00560C14">
      <w:pPr>
        <w:bidi/>
        <w:ind w:firstLine="360"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طلاعات </w:t>
      </w:r>
      <w:r w:rsidR="00C8015C" w:rsidRPr="0075263B">
        <w:rPr>
          <w:rFonts w:asciiTheme="minorBidi" w:hAnsiTheme="minorBidi" w:cs="B Lotus"/>
          <w:sz w:val="24"/>
          <w:szCs w:val="24"/>
          <w:rtl/>
          <w:lang w:bidi="fa-IR"/>
        </w:rPr>
        <w:t>بصر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اپ</w:t>
      </w:r>
      <w:r w:rsidR="00C8015C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 وجود ندارد (به طور مثال، فقط شامل متن و صوت است)</w:t>
      </w:r>
    </w:p>
    <w:p w:rsidR="0044437B" w:rsidRPr="0075263B" w:rsidRDefault="0044437B" w:rsidP="00560C14">
      <w:pPr>
        <w:pStyle w:val="ListParagraph"/>
        <w:numPr>
          <w:ilvl w:val="0"/>
          <w:numId w:val="2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ملاً 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C3E28"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غلط و یا </w:t>
      </w:r>
      <w:r w:rsidR="00774FEC" w:rsidRPr="0075263B">
        <w:rPr>
          <w:rFonts w:asciiTheme="minorBidi" w:hAnsiTheme="minorBidi" w:cs="B Lotus"/>
          <w:sz w:val="24"/>
          <w:szCs w:val="24"/>
          <w:rtl/>
          <w:lang w:bidi="fa-IR"/>
        </w:rPr>
        <w:t>بخش های ضروری را ندارد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44437B" w:rsidRPr="0075263B" w:rsidRDefault="004C3E28" w:rsidP="00560C14">
      <w:pPr>
        <w:pStyle w:val="ListParagraph"/>
        <w:numPr>
          <w:ilvl w:val="0"/>
          <w:numId w:val="2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غلب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>غلط.</w:t>
      </w:r>
    </w:p>
    <w:p w:rsidR="0044437B" w:rsidRPr="0075263B" w:rsidRDefault="004C3E28" w:rsidP="00560C14">
      <w:pPr>
        <w:pStyle w:val="ListParagraph"/>
        <w:numPr>
          <w:ilvl w:val="0"/>
          <w:numId w:val="2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وب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 ولی بعضی اوقات نامفهوم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گیج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ننده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="0044437B" w:rsidRPr="0075263B">
        <w:rPr>
          <w:rFonts w:asciiTheme="minorBidi" w:hAnsiTheme="minorBidi" w:cs="B Lotus"/>
          <w:sz w:val="24"/>
          <w:szCs w:val="24"/>
          <w:rtl/>
          <w:lang w:bidi="fa-IR"/>
        </w:rPr>
        <w:t>غلط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44437B" w:rsidRPr="0075263B" w:rsidRDefault="0044437B" w:rsidP="00560C14">
      <w:pPr>
        <w:pStyle w:val="ListParagraph"/>
        <w:numPr>
          <w:ilvl w:val="0"/>
          <w:numId w:val="2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کثراً واضح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نطق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صحیح است</w:t>
      </w:r>
      <w:r w:rsidR="004C3E28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مراه با بعضی مشکلات جزئی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0B4303" w:rsidRPr="0075263B" w:rsidRDefault="0044437B" w:rsidP="00560C14">
      <w:pPr>
        <w:pStyle w:val="ListParagraph"/>
        <w:numPr>
          <w:ilvl w:val="0"/>
          <w:numId w:val="20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کاملاً واضح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نطقی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صحیح است</w:t>
      </w:r>
      <w:r w:rsidR="004C3E28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0B4303" w:rsidRPr="0075263B" w:rsidRDefault="00CF4F66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8. </w:t>
      </w:r>
      <w:r w:rsidR="00EB6D7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قابل اطمینان بودن</w:t>
      </w:r>
      <w:r w:rsidR="001B4CF4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آیا اپ</w:t>
      </w:r>
      <w:r w:rsidR="00D1402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 منبعی معتبر دارد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  <w:r w:rsidR="00D1402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(در داخل اپ استور و یا خود اپ</w:t>
      </w:r>
      <w:r w:rsidR="00D1402D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توضیح داده شده باشد)</w:t>
      </w:r>
    </w:p>
    <w:p w:rsidR="00C657AE" w:rsidRPr="0075263B" w:rsidRDefault="00C657AE" w:rsidP="00366A0F">
      <w:pPr>
        <w:pStyle w:val="ListParagraph"/>
        <w:numPr>
          <w:ilvl w:val="0"/>
          <w:numId w:val="2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نبع شناسایی شد ولی قابل 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>اطمینان بودن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درستی آن </w:t>
      </w:r>
      <w:r w:rsidR="00565469" w:rsidRPr="0075263B">
        <w:rPr>
          <w:rFonts w:asciiTheme="minorBidi" w:hAnsiTheme="minorBidi" w:cs="B Lotus"/>
          <w:sz w:val="24"/>
          <w:szCs w:val="24"/>
          <w:rtl/>
          <w:lang w:bidi="fa-IR"/>
        </w:rPr>
        <w:t>مورد سوال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>(به عنوان مثال یک کسب و کار تجاری ذی نفع)</w:t>
      </w:r>
    </w:p>
    <w:p w:rsidR="00C657AE" w:rsidRPr="0075263B" w:rsidRDefault="00C657AE" w:rsidP="00366A0F">
      <w:pPr>
        <w:pStyle w:val="ListParagraph"/>
        <w:numPr>
          <w:ilvl w:val="0"/>
          <w:numId w:val="2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نظر می آید منبعی معتبر دارد ولی </w:t>
      </w:r>
      <w:r w:rsidR="00B211AB" w:rsidRPr="0075263B">
        <w:rPr>
          <w:rFonts w:asciiTheme="minorBidi" w:hAnsiTheme="minorBidi" w:cs="B Lotus"/>
          <w:sz w:val="24"/>
          <w:szCs w:val="24"/>
          <w:rtl/>
          <w:lang w:bidi="fa-IR"/>
        </w:rPr>
        <w:t>نمی توان تایید ک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>(به عنوان مثال منبع صفحه ی وب ندارد)</w:t>
      </w:r>
    </w:p>
    <w:p w:rsidR="00C657AE" w:rsidRPr="0075263B" w:rsidRDefault="00C657AE" w:rsidP="00366A0F">
      <w:pPr>
        <w:pStyle w:val="ListParagraph"/>
        <w:numPr>
          <w:ilvl w:val="0"/>
          <w:numId w:val="2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وسط یک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>NGO</w:t>
      </w:r>
      <w:r w:rsidR="00B211A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وچک</w:t>
      </w:r>
      <w:r w:rsidR="006D27A4" w:rsidRPr="0075263B">
        <w:rPr>
          <w:rFonts w:asciiTheme="minorBidi" w:hAnsiTheme="minorBidi" w:cs="B Lotus"/>
          <w:sz w:val="24"/>
          <w:szCs w:val="24"/>
          <w:rtl/>
          <w:lang w:bidi="fa-IR"/>
        </w:rPr>
        <w:t>/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موسسه (بیمارستان یا مرکز)</w:t>
      </w:r>
      <w:r w:rsidR="00B211AB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/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همراه با تامین مالی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ک سازمان تجاری تخصص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</w:p>
    <w:p w:rsidR="00C657AE" w:rsidRPr="0075263B" w:rsidRDefault="00C657AE" w:rsidP="00366A0F">
      <w:pPr>
        <w:pStyle w:val="ListParagraph"/>
        <w:numPr>
          <w:ilvl w:val="0"/>
          <w:numId w:val="2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توسط دولت و یا دانشگاه و یا همانند مورد قبل ولی در سطح وسیع تر</w:t>
      </w:r>
    </w:p>
    <w:p w:rsidR="00C657AE" w:rsidRPr="0075263B" w:rsidRDefault="00C657AE" w:rsidP="00366A0F">
      <w:pPr>
        <w:pStyle w:val="ListParagraph"/>
        <w:numPr>
          <w:ilvl w:val="0"/>
          <w:numId w:val="21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توسط دولت رقابتی ملی تولید شده است و یا تامین مالی تحقیق</w:t>
      </w:r>
      <w:r w:rsidR="00175362" w:rsidRPr="0075263B">
        <w:rPr>
          <w:rFonts w:asciiTheme="minorBidi" w:hAnsiTheme="minorBidi" w:cs="B Lotus"/>
          <w:sz w:val="24"/>
          <w:szCs w:val="24"/>
          <w:rtl/>
          <w:lang w:bidi="fa-IR"/>
        </w:rPr>
        <w:t>ات</w:t>
      </w:r>
      <w:r w:rsidR="001B4CF4">
        <w:rPr>
          <w:rFonts w:asciiTheme="minorBidi" w:hAnsiTheme="minorBidi" w:cs="B Lotus"/>
          <w:sz w:val="24"/>
          <w:szCs w:val="24"/>
          <w:rtl/>
          <w:lang w:bidi="fa-IR"/>
        </w:rPr>
        <w:t>.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(به عنوان مثال انجمن تحقیق استرالیا یا </w:t>
      </w:r>
      <w:r w:rsidR="00EB6D7D" w:rsidRPr="0075263B">
        <w:rPr>
          <w:rFonts w:asciiTheme="minorBidi" w:hAnsiTheme="minorBidi" w:cs="B Lotus"/>
          <w:sz w:val="24"/>
          <w:szCs w:val="24"/>
          <w:lang w:bidi="fa-IR"/>
        </w:rPr>
        <w:t>NHRMC</w:t>
      </w:r>
      <w:r w:rsidR="00EB6D7D"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</w:p>
    <w:p w:rsidR="00C657AE" w:rsidRPr="0075263B" w:rsidRDefault="00366A0F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9. </w:t>
      </w:r>
      <w:r w:rsidR="00E07D2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بتنی بر شواهد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BE21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یا اپلیکیشن آزمایش شده است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؟ باید با </w:t>
      </w:r>
      <w:r w:rsidR="00BE21F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شواهد</w:t>
      </w:r>
      <w:r w:rsidR="00C657A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تایید شود (در مقالات علمی منتشر شده)</w:t>
      </w:r>
    </w:p>
    <w:p w:rsidR="00C657AE" w:rsidRPr="0075263B" w:rsidRDefault="00C657AE" w:rsidP="00BE5439">
      <w:pPr>
        <w:bidi/>
        <w:ind w:firstLine="360"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lang w:bidi="fa-IR"/>
        </w:rPr>
        <w:t>N/A</w:t>
      </w:r>
      <w:r w:rsidR="00BE21FE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اپ</w:t>
      </w:r>
      <w:r w:rsidR="00BE21FE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آزمایش نشده است.</w:t>
      </w:r>
    </w:p>
    <w:p w:rsidR="00C657AE" w:rsidRPr="0075263B" w:rsidRDefault="00BE21FE" w:rsidP="00BE5439">
      <w:pPr>
        <w:pStyle w:val="ListParagraph"/>
        <w:numPr>
          <w:ilvl w:val="0"/>
          <w:numId w:val="2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شواهد</w:t>
      </w:r>
      <w:r w:rsidR="00C657A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شان دهنده این است که اپ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="00C657A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ار نمی کند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C657AE" w:rsidRPr="0075263B" w:rsidRDefault="00C657AE" w:rsidP="00BE5439">
      <w:pPr>
        <w:pStyle w:val="ListParagraph"/>
        <w:numPr>
          <w:ilvl w:val="0"/>
          <w:numId w:val="2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اپ</w:t>
      </w:r>
      <w:r w:rsidR="00BE21FE" w:rsidRPr="0075263B">
        <w:rPr>
          <w:rFonts w:asciiTheme="minorBidi" w:hAnsiTheme="minorBidi" w:cs="B Lotus"/>
          <w:sz w:val="24"/>
          <w:szCs w:val="24"/>
          <w:rtl/>
          <w:lang w:bidi="fa-IR"/>
        </w:rPr>
        <w:t>لیکیشن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آزمایش شده است </w:t>
      </w:r>
      <w:r w:rsidR="00383CE1" w:rsidRPr="0075263B">
        <w:rPr>
          <w:rFonts w:asciiTheme="minorBidi" w:hAnsiTheme="minorBidi" w:cs="B Lotus"/>
          <w:sz w:val="24"/>
          <w:szCs w:val="24"/>
          <w:rtl/>
          <w:lang w:bidi="fa-IR"/>
        </w:rPr>
        <w:t>(</w:t>
      </w:r>
      <w:r w:rsidR="00581C8F" w:rsidRPr="0075263B">
        <w:rPr>
          <w:rFonts w:asciiTheme="minorBidi" w:hAnsiTheme="minorBidi" w:cs="B Lotus"/>
          <w:sz w:val="24"/>
          <w:szCs w:val="24"/>
          <w:rtl/>
          <w:lang w:bidi="fa-IR"/>
        </w:rPr>
        <w:t>به عنوان مثال در بخش های مقبولیت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581C8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ارب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581C8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طح رضایت </w:t>
      </w:r>
      <w:r w:rsidR="00383CE1"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و</w:t>
      </w:r>
      <w:r w:rsidR="00581C8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آزمایش های 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>تصادفی کنترل شده (</w:t>
      </w:r>
      <w:r w:rsidR="00997A7F" w:rsidRPr="0075263B">
        <w:rPr>
          <w:rFonts w:asciiTheme="minorBidi" w:hAnsiTheme="minorBidi" w:cs="B Lotus"/>
          <w:sz w:val="24"/>
          <w:szCs w:val="24"/>
          <w:lang w:bidi="fa-IR"/>
        </w:rPr>
        <w:t>RCT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>)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بعضی قسمت ها نتایج مثبت دریافت کرده </w:t>
      </w:r>
      <w:r w:rsidR="007B6EB1" w:rsidRPr="0075263B">
        <w:rPr>
          <w:rFonts w:asciiTheme="minorBidi" w:hAnsiTheme="minorBidi" w:cs="B Lotus"/>
          <w:sz w:val="24"/>
          <w:szCs w:val="24"/>
          <w:rtl/>
          <w:lang w:bidi="fa-IR"/>
        </w:rPr>
        <w:t>ان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</w:t>
      </w:r>
      <w:r w:rsidR="007B6E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یا مدارک کم و متناقص وجود دار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C657AE" w:rsidRPr="0075263B" w:rsidRDefault="00C35629" w:rsidP="00BE5439">
      <w:pPr>
        <w:pStyle w:val="ListParagraph"/>
        <w:numPr>
          <w:ilvl w:val="0"/>
          <w:numId w:val="2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lastRenderedPageBreak/>
        <w:t xml:space="preserve">اپلیکیشن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>آزمایش شده است</w:t>
      </w:r>
      <w:r w:rsidR="00997A7F" w:rsidRPr="0075263B">
        <w:rPr>
          <w:rFonts w:asciiTheme="minorBidi" w:hAnsiTheme="minorBidi" w:cs="B Lotus"/>
          <w:sz w:val="24"/>
          <w:szCs w:val="24"/>
          <w:lang w:bidi="fa-IR"/>
        </w:rPr>
        <w:t xml:space="preserve"> 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>(به عنوان مثال در بخش های مقبولیت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کاربرد</w:t>
      </w:r>
      <w:r w:rsidR="00F315A0" w:rsidRPr="0075263B">
        <w:rPr>
          <w:rFonts w:asciiTheme="minorBidi" w:hAnsiTheme="minorBidi" w:cs="B Lotus"/>
          <w:sz w:val="24"/>
          <w:szCs w:val="24"/>
          <w:rtl/>
          <w:lang w:bidi="fa-IR"/>
        </w:rPr>
        <w:t>،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سطح رضایت )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و نتایج مثبت داشته است 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>در تحقیقاتی که آزمایش تصادفی کنترل شده (</w:t>
      </w:r>
      <w:r w:rsidR="00997A7F" w:rsidRPr="0075263B">
        <w:rPr>
          <w:rFonts w:asciiTheme="minorBidi" w:hAnsiTheme="minorBidi" w:cs="B Lotus"/>
          <w:sz w:val="24"/>
          <w:szCs w:val="24"/>
          <w:lang w:bidi="fa-IR"/>
        </w:rPr>
        <w:t>RCT</w:t>
      </w:r>
      <w:r w:rsidR="00997A7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) نبودند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و مدارک متناقصی وجود ندارد </w:t>
      </w:r>
    </w:p>
    <w:p w:rsidR="00AA796A" w:rsidRPr="0075263B" w:rsidRDefault="00C35629" w:rsidP="00BE5439">
      <w:pPr>
        <w:pStyle w:val="ListParagraph"/>
        <w:numPr>
          <w:ilvl w:val="0"/>
          <w:numId w:val="2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آزمایش شده و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روجی آن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یک یا دو </w:t>
      </w:r>
      <w:r w:rsidR="00AA796A" w:rsidRPr="0075263B">
        <w:rPr>
          <w:rFonts w:asciiTheme="minorBidi" w:hAnsiTheme="minorBidi" w:cs="B Lotus"/>
          <w:sz w:val="24"/>
          <w:szCs w:val="24"/>
          <w:lang w:bidi="fa-IR"/>
        </w:rPr>
        <w:t>RCT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بررسی شده و نتایج مثبتی داشته است.</w:t>
      </w:r>
    </w:p>
    <w:p w:rsidR="00AA796A" w:rsidRPr="0075263B" w:rsidRDefault="00C35629" w:rsidP="00BE5439">
      <w:pPr>
        <w:pStyle w:val="ListParagraph"/>
        <w:numPr>
          <w:ilvl w:val="0"/>
          <w:numId w:val="22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پلیکیشن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آزمایش شده است و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خروجی آن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در بیش از 3</w:t>
      </w:r>
      <w:r w:rsidR="00AA796A" w:rsidRPr="0075263B">
        <w:rPr>
          <w:rFonts w:asciiTheme="minorBidi" w:hAnsiTheme="minorBidi" w:cs="B Lotus"/>
          <w:sz w:val="24"/>
          <w:szCs w:val="24"/>
          <w:lang w:bidi="fa-IR"/>
        </w:rPr>
        <w:t xml:space="preserve">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AA796A" w:rsidRPr="0075263B">
        <w:rPr>
          <w:rFonts w:asciiTheme="minorBidi" w:hAnsiTheme="minorBidi" w:cs="B Lotus"/>
          <w:sz w:val="24"/>
          <w:szCs w:val="24"/>
          <w:lang w:bidi="fa-IR"/>
        </w:rPr>
        <w:t>RCT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ا کیفیت بالا </w:t>
      </w:r>
      <w:r w:rsidR="00AA796A" w:rsidRPr="0075263B">
        <w:rPr>
          <w:rFonts w:asciiTheme="minorBidi" w:hAnsiTheme="minorBidi" w:cs="B Lotus"/>
          <w:sz w:val="24"/>
          <w:szCs w:val="24"/>
          <w:rtl/>
          <w:lang w:bidi="fa-IR"/>
        </w:rPr>
        <w:t>بررس</w:t>
      </w:r>
      <w:r w:rsidR="00EF30AF" w:rsidRPr="0075263B">
        <w:rPr>
          <w:rFonts w:asciiTheme="minorBidi" w:hAnsiTheme="minorBidi" w:cs="B Lotus"/>
          <w:sz w:val="24"/>
          <w:szCs w:val="24"/>
          <w:rtl/>
          <w:lang w:bidi="fa-IR"/>
        </w:rPr>
        <w:t>ی شده و نتایج مثبتی داشته است</w:t>
      </w:r>
      <w:r w:rsidR="00C11BCF"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A26122" w:rsidRPr="0075263B" w:rsidRDefault="00A26122" w:rsidP="00A26122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lang w:bidi="fa-IR"/>
        </w:rPr>
      </w:pPr>
    </w:p>
    <w:p w:rsidR="00EF30AF" w:rsidRPr="0075263B" w:rsidRDefault="00463CFD" w:rsidP="00A26122">
      <w:pPr>
        <w:bidi/>
        <w:jc w:val="lowKashida"/>
        <w:rPr>
          <w:rFonts w:asciiTheme="minorBidi" w:hAnsiTheme="minorBidi" w:cs="B Lotus"/>
          <w:b/>
          <w:bCs/>
          <w:sz w:val="36"/>
          <w:szCs w:val="36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میانگین </w:t>
      </w:r>
      <w:r w:rsidR="00AA796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متیاز اطلاعات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بصری</w:t>
      </w:r>
      <w:r w:rsidR="00AA796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: ____________________</w:t>
      </w:r>
    </w:p>
    <w:p w:rsidR="00C657AE" w:rsidRPr="0075263B" w:rsidRDefault="00EF30AF" w:rsidP="00463CFD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*</w:t>
      </w:r>
      <w:r w:rsidR="00463CFD" w:rsidRPr="0075263B">
        <w:rPr>
          <w:rFonts w:asciiTheme="minorBidi" w:hAnsiTheme="minorBidi" w:cs="B Lotus"/>
          <w:sz w:val="24"/>
          <w:szCs w:val="24"/>
          <w:rtl/>
          <w:lang w:bidi="fa-IR"/>
        </w:rPr>
        <w:t>سوالاتی که با گزینه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lang w:bidi="fa-IR"/>
        </w:rPr>
        <w:t>NA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463CFD" w:rsidRPr="0075263B">
        <w:rPr>
          <w:rFonts w:asciiTheme="minorBidi" w:hAnsiTheme="minorBidi" w:cs="B Lotus"/>
          <w:sz w:val="24"/>
          <w:szCs w:val="24"/>
          <w:rtl/>
          <w:lang w:bidi="fa-IR"/>
        </w:rPr>
        <w:t>جواب داده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شده است </w:t>
      </w:r>
      <w:r w:rsidR="00463CFD" w:rsidRPr="0075263B">
        <w:rPr>
          <w:rFonts w:asciiTheme="minorBidi" w:hAnsiTheme="minorBidi" w:cs="B Lotus"/>
          <w:sz w:val="24"/>
          <w:szCs w:val="24"/>
          <w:rtl/>
          <w:lang w:bidi="fa-IR"/>
        </w:rPr>
        <w:t>را محاسبه</w:t>
      </w:r>
      <w:r w:rsidR="007B6EB1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نکنید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.</w:t>
      </w:r>
    </w:p>
    <w:p w:rsidR="00B37D05" w:rsidRPr="0075263B" w:rsidRDefault="00B37D05" w:rsidP="007B6EB1">
      <w:pPr>
        <w:bidi/>
        <w:rPr>
          <w:rFonts w:asciiTheme="minorBidi" w:hAnsiTheme="minorBidi" w:cs="B Lotus"/>
          <w:b/>
          <w:bCs/>
          <w:sz w:val="36"/>
          <w:szCs w:val="36"/>
          <w:rtl/>
          <w:lang w:bidi="fa-IR"/>
        </w:rPr>
      </w:pPr>
    </w:p>
    <w:p w:rsidR="00AC70E6" w:rsidRPr="0075263B" w:rsidRDefault="00AC70E6" w:rsidP="00B37D05">
      <w:pPr>
        <w:bidi/>
        <w:rPr>
          <w:rFonts w:asciiTheme="minorBidi" w:hAnsiTheme="minorBidi" w:cs="B Lotus"/>
          <w:b/>
          <w:bCs/>
          <w:sz w:val="36"/>
          <w:szCs w:val="36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کیفیت</w:t>
      </w:r>
      <w:r w:rsidR="007B6EB1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ذهنی</w:t>
      </w: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اپلیکیشن</w:t>
      </w:r>
    </w:p>
    <w:p w:rsidR="0044437B" w:rsidRPr="0075263B" w:rsidRDefault="00017EB8" w:rsidP="0044437B">
      <w:pPr>
        <w:bidi/>
        <w:rPr>
          <w:rFonts w:asciiTheme="minorBidi" w:hAnsiTheme="minorBidi" w:cs="B Lotus"/>
          <w:b/>
          <w:bCs/>
          <w:sz w:val="28"/>
          <w:szCs w:val="28"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بعد</w:t>
      </w:r>
      <w:r w:rsidR="00EF30AF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EF30AF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E</w:t>
      </w:r>
    </w:p>
    <w:p w:rsidR="00EF30AF" w:rsidRPr="0075263B" w:rsidRDefault="00BC17AC" w:rsidP="00B37D05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0. 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شما این </w:t>
      </w:r>
      <w:r w:rsidR="00AC70E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لیکیشن 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را به افرادی که ممکن است </w:t>
      </w:r>
      <w:r w:rsidR="00AC70E6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ز آن نفع ببرند معرفی می کنید؟</w:t>
      </w:r>
    </w:p>
    <w:p w:rsidR="00EF30AF" w:rsidRPr="0075263B" w:rsidRDefault="00EF30AF" w:rsidP="00BC17AC">
      <w:pPr>
        <w:pStyle w:val="ListParagraph"/>
        <w:numPr>
          <w:ilvl w:val="0"/>
          <w:numId w:val="23"/>
        </w:num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هیچ وجه </w:t>
      </w:r>
      <w:r w:rsidRPr="0075263B"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نرم افزار را به هیچ کس توصیه نمی کنم </w:t>
      </w:r>
    </w:p>
    <w:p w:rsidR="00EF30AF" w:rsidRPr="0075263B" w:rsidRDefault="00BA701A" w:rsidP="00BC17AC">
      <w:pPr>
        <w:pStyle w:val="ListParagraph"/>
        <w:numPr>
          <w:ilvl w:val="0"/>
          <w:numId w:val="2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ممکن است </w:t>
      </w:r>
      <w:r w:rsidR="00EF30AF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تعداد کمی از افراد توصیه کنم </w:t>
      </w:r>
    </w:p>
    <w:p w:rsidR="00EF30AF" w:rsidRPr="0075263B" w:rsidRDefault="00EF30AF" w:rsidP="00BC17AC">
      <w:pPr>
        <w:pStyle w:val="ListParagraph"/>
        <w:numPr>
          <w:ilvl w:val="0"/>
          <w:numId w:val="2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شاید </w:t>
      </w:r>
      <w:r w:rsidRPr="0075263B"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تعدادی از افراد توصیه می کنم </w:t>
      </w:r>
    </w:p>
    <w:p w:rsidR="00EF30AF" w:rsidRPr="0075263B" w:rsidRDefault="00EF30AF" w:rsidP="00BC17AC">
      <w:pPr>
        <w:pStyle w:val="ListParagraph"/>
        <w:numPr>
          <w:ilvl w:val="0"/>
          <w:numId w:val="23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تعداد زیادی از افراد وجود دارند که این اپ را به آنها توصیه می کنم </w:t>
      </w:r>
    </w:p>
    <w:p w:rsidR="00EF30AF" w:rsidRPr="0075263B" w:rsidRDefault="00EF30AF" w:rsidP="00BC17AC">
      <w:pPr>
        <w:pStyle w:val="ListParagraph"/>
        <w:numPr>
          <w:ilvl w:val="0"/>
          <w:numId w:val="23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حتماً </w:t>
      </w:r>
      <w:r w:rsidRPr="0075263B"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این نرم افزار را به همه توصیه می کنم </w:t>
      </w:r>
    </w:p>
    <w:p w:rsidR="0075263B" w:rsidRPr="0075263B" w:rsidRDefault="0075263B" w:rsidP="0075263B">
      <w:p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</w:p>
    <w:p w:rsidR="00EF30AF" w:rsidRPr="0075263B" w:rsidRDefault="00BC17AC" w:rsidP="00B37D05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1. 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گر این اپلیکیشن</w:t>
      </w:r>
      <w:r w:rsidR="00BA701A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شما مربوط می شد، 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فکر می کنید چند بار از 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ن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د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 12 ماه آینده استفاده می کردید؟</w:t>
      </w:r>
    </w:p>
    <w:p w:rsidR="00EF30AF" w:rsidRPr="0075263B" w:rsidRDefault="00EF30AF" w:rsidP="00BC17AC">
      <w:pPr>
        <w:pStyle w:val="ListParagraph"/>
        <w:numPr>
          <w:ilvl w:val="0"/>
          <w:numId w:val="2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هیچ </w:t>
      </w:r>
    </w:p>
    <w:p w:rsidR="00EF30AF" w:rsidRPr="0075263B" w:rsidRDefault="00EF30AF" w:rsidP="00BC17AC">
      <w:pPr>
        <w:pStyle w:val="ListParagraph"/>
        <w:numPr>
          <w:ilvl w:val="0"/>
          <w:numId w:val="2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1-2</w:t>
      </w:r>
    </w:p>
    <w:p w:rsidR="00EF30AF" w:rsidRPr="0075263B" w:rsidRDefault="00EF30AF" w:rsidP="00BC17AC">
      <w:pPr>
        <w:pStyle w:val="ListParagraph"/>
        <w:numPr>
          <w:ilvl w:val="0"/>
          <w:numId w:val="2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3-10</w:t>
      </w:r>
    </w:p>
    <w:p w:rsidR="00EF30AF" w:rsidRPr="0075263B" w:rsidRDefault="00EF30AF" w:rsidP="00BC17AC">
      <w:pPr>
        <w:pStyle w:val="ListParagraph"/>
        <w:numPr>
          <w:ilvl w:val="0"/>
          <w:numId w:val="2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11-50</w:t>
      </w:r>
    </w:p>
    <w:p w:rsidR="00EF30AF" w:rsidRPr="0075263B" w:rsidRDefault="00EF30AF" w:rsidP="00BC17AC">
      <w:pPr>
        <w:pStyle w:val="ListParagraph"/>
        <w:numPr>
          <w:ilvl w:val="0"/>
          <w:numId w:val="24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50&lt;</w:t>
      </w:r>
    </w:p>
    <w:p w:rsidR="00EF30AF" w:rsidRPr="0075263B" w:rsidRDefault="00BC17AC" w:rsidP="00B37D05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2. 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آیا برای این 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پلیکیشن هزینه پرداخت می کنید؟</w:t>
      </w:r>
    </w:p>
    <w:p w:rsidR="00EF30AF" w:rsidRPr="0075263B" w:rsidRDefault="00317733" w:rsidP="00317733">
      <w:pPr>
        <w:pStyle w:val="ListParagraph"/>
        <w:numPr>
          <w:ilvl w:val="0"/>
          <w:numId w:val="25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lastRenderedPageBreak/>
        <w:t>قطعا نه</w:t>
      </w:r>
    </w:p>
    <w:p w:rsidR="00317733" w:rsidRPr="0075263B" w:rsidRDefault="00317733" w:rsidP="00317733">
      <w:pPr>
        <w:pStyle w:val="ListParagraph"/>
        <w:numPr>
          <w:ilvl w:val="0"/>
          <w:numId w:val="25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color w:val="FFFFFF" w:themeColor="background1"/>
          <w:sz w:val="24"/>
          <w:szCs w:val="24"/>
          <w:rtl/>
          <w:lang w:bidi="fa-IR"/>
        </w:rPr>
        <w:t>.</w:t>
      </w:r>
    </w:p>
    <w:p w:rsidR="00317733" w:rsidRPr="0075263B" w:rsidRDefault="00317733" w:rsidP="00317733">
      <w:pPr>
        <w:pStyle w:val="ListParagraph"/>
        <w:numPr>
          <w:ilvl w:val="0"/>
          <w:numId w:val="25"/>
        </w:numPr>
        <w:bidi/>
        <w:jc w:val="lowKashida"/>
        <w:rPr>
          <w:rFonts w:asciiTheme="minorBidi" w:hAnsiTheme="minorBidi" w:cs="B Lotus"/>
          <w:sz w:val="24"/>
          <w:szCs w:val="24"/>
          <w:lang w:bidi="fa-IR"/>
        </w:rPr>
      </w:pPr>
      <w:r w:rsidRPr="0075263B">
        <w:rPr>
          <w:rFonts w:asciiTheme="minorBidi" w:hAnsiTheme="minorBidi" w:cs="B Lotus"/>
          <w:color w:val="FFFFFF" w:themeColor="background1"/>
          <w:sz w:val="24"/>
          <w:szCs w:val="24"/>
          <w:rtl/>
          <w:lang w:bidi="fa-IR"/>
        </w:rPr>
        <w:t>.</w:t>
      </w:r>
    </w:p>
    <w:p w:rsidR="00317733" w:rsidRPr="0075263B" w:rsidRDefault="00317733" w:rsidP="00317733">
      <w:pPr>
        <w:pStyle w:val="ListParagraph"/>
        <w:numPr>
          <w:ilvl w:val="0"/>
          <w:numId w:val="2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color w:val="FFFFFF" w:themeColor="background1"/>
          <w:sz w:val="24"/>
          <w:szCs w:val="24"/>
          <w:rtl/>
          <w:lang w:bidi="fa-IR"/>
        </w:rPr>
        <w:t>.</w:t>
      </w:r>
    </w:p>
    <w:p w:rsidR="00317733" w:rsidRPr="0075263B" w:rsidRDefault="00317733" w:rsidP="00317733">
      <w:pPr>
        <w:pStyle w:val="ListParagraph"/>
        <w:numPr>
          <w:ilvl w:val="0"/>
          <w:numId w:val="25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قطعا بله</w:t>
      </w:r>
    </w:p>
    <w:p w:rsidR="00EF30AF" w:rsidRPr="0075263B" w:rsidRDefault="002D2A00" w:rsidP="00B37D05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3. </w:t>
      </w:r>
      <w:r w:rsidR="00EF30AF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این </w:t>
      </w:r>
      <w:r w:rsidR="00BA701A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پلیکیشن چند ستاره می دهید؟</w:t>
      </w:r>
    </w:p>
    <w:p w:rsidR="00EF30AF" w:rsidRPr="0075263B" w:rsidRDefault="00EF30AF" w:rsidP="00703A34">
      <w:pPr>
        <w:pStyle w:val="ListParagraph"/>
        <w:numPr>
          <w:ilvl w:val="0"/>
          <w:numId w:val="2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*-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یکی از بدترین اپ هایی بود که استفاده کردم </w:t>
      </w:r>
    </w:p>
    <w:p w:rsidR="00EF30AF" w:rsidRPr="0075263B" w:rsidRDefault="00EF30AF" w:rsidP="00703A34">
      <w:pPr>
        <w:pStyle w:val="ListParagraph"/>
        <w:numPr>
          <w:ilvl w:val="0"/>
          <w:numId w:val="2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**</w:t>
      </w:r>
    </w:p>
    <w:p w:rsidR="00EF30AF" w:rsidRPr="0075263B" w:rsidRDefault="00EF30AF" w:rsidP="00703A34">
      <w:pPr>
        <w:pStyle w:val="ListParagraph"/>
        <w:numPr>
          <w:ilvl w:val="0"/>
          <w:numId w:val="2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*** - متوسط</w:t>
      </w:r>
    </w:p>
    <w:p w:rsidR="00EF30AF" w:rsidRPr="0075263B" w:rsidRDefault="00EF30AF" w:rsidP="00703A34">
      <w:pPr>
        <w:pStyle w:val="ListParagraph"/>
        <w:numPr>
          <w:ilvl w:val="0"/>
          <w:numId w:val="2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****</w:t>
      </w:r>
    </w:p>
    <w:p w:rsidR="00EF30AF" w:rsidRPr="0075263B" w:rsidRDefault="00C744B2" w:rsidP="00703A34">
      <w:pPr>
        <w:pStyle w:val="ListParagraph"/>
        <w:numPr>
          <w:ilvl w:val="0"/>
          <w:numId w:val="26"/>
        </w:numPr>
        <w:bidi/>
        <w:jc w:val="lowKashida"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>*****- یکی از بهترین اپ هایی که استفاده کردم</w:t>
      </w:r>
    </w:p>
    <w:p w:rsidR="007F7525" w:rsidRPr="0075263B" w:rsidRDefault="007F7525" w:rsidP="007F7525">
      <w:pPr>
        <w:bidi/>
        <w:rPr>
          <w:rFonts w:asciiTheme="minorBidi" w:hAnsiTheme="minorBidi" w:cs="B Lotus"/>
          <w:sz w:val="28"/>
          <w:szCs w:val="28"/>
          <w:rtl/>
          <w:lang w:bidi="fa-IR"/>
        </w:rPr>
      </w:pPr>
    </w:p>
    <w:p w:rsidR="00997A7F" w:rsidRPr="0075263B" w:rsidRDefault="000704F9" w:rsidP="00997A7F">
      <w:pPr>
        <w:bidi/>
        <w:rPr>
          <w:rFonts w:asciiTheme="minorBidi" w:hAnsiTheme="minorBidi" w:cs="B Lotus"/>
          <w:b/>
          <w:bCs/>
          <w:sz w:val="40"/>
          <w:szCs w:val="40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تاثیرِ مشاهده شده</w:t>
      </w:r>
    </w:p>
    <w:p w:rsidR="00997A7F" w:rsidRPr="0075263B" w:rsidRDefault="00997A7F" w:rsidP="00997A7F">
      <w:pPr>
        <w:bidi/>
        <w:rPr>
          <w:rFonts w:asciiTheme="minorBidi" w:hAnsiTheme="minorBidi" w:cs="B Lotus"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sz w:val="28"/>
          <w:szCs w:val="28"/>
          <w:rtl/>
          <w:lang w:bidi="fa-IR"/>
        </w:rPr>
        <w:t>این آیتم ها می توانند برای ارزیابی و درک تاثیر این اپ بر روی دانش</w:t>
      </w:r>
      <w:r w:rsidR="00F315A0" w:rsidRPr="0075263B">
        <w:rPr>
          <w:rFonts w:asciiTheme="minorBidi" w:hAnsiTheme="minorBidi" w:cs="B Lotus"/>
          <w:sz w:val="28"/>
          <w:szCs w:val="28"/>
          <w:rtl/>
          <w:lang w:bidi="fa-IR"/>
        </w:rPr>
        <w:t>،</w:t>
      </w:r>
      <w:r w:rsidRPr="0075263B">
        <w:rPr>
          <w:rFonts w:asciiTheme="minorBidi" w:hAnsiTheme="minorBidi" w:cs="B Lotus"/>
          <w:sz w:val="28"/>
          <w:szCs w:val="28"/>
          <w:rtl/>
          <w:lang w:bidi="fa-IR"/>
        </w:rPr>
        <w:t xml:space="preserve"> رفتار و قصد به تغییر کاربر و همچنین احتمال وقوع ان تغییرات در سلامت رفتار فرد مورد هدف استفاده شود</w:t>
      </w:r>
      <w:r w:rsidR="00C11BCF" w:rsidRPr="0075263B">
        <w:rPr>
          <w:rFonts w:asciiTheme="minorBidi" w:hAnsiTheme="minorBidi" w:cs="B Lotus"/>
          <w:sz w:val="28"/>
          <w:szCs w:val="28"/>
          <w:rtl/>
          <w:lang w:bidi="fa-IR"/>
        </w:rPr>
        <w:t>.</w:t>
      </w:r>
    </w:p>
    <w:p w:rsidR="00D01ADC" w:rsidRPr="0075263B" w:rsidRDefault="007F7525" w:rsidP="00536C27">
      <w:pPr>
        <w:bidi/>
        <w:rPr>
          <w:rFonts w:asciiTheme="minorBidi" w:hAnsiTheme="minorBidi" w:cs="B Lotus"/>
          <w:b/>
          <w:bCs/>
          <w:sz w:val="28"/>
          <w:szCs w:val="28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>بعد</w:t>
      </w:r>
      <w:r w:rsidR="00D01ADC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  <w:r w:rsidR="00372BEF" w:rsidRPr="0075263B">
        <w:rPr>
          <w:rFonts w:asciiTheme="minorBidi" w:hAnsiTheme="minorBidi" w:cs="B Lotus"/>
          <w:b/>
          <w:bCs/>
          <w:sz w:val="28"/>
          <w:szCs w:val="28"/>
          <w:lang w:bidi="fa-IR"/>
        </w:rPr>
        <w:t>F</w:t>
      </w:r>
      <w:r w:rsidR="00D01ADC" w:rsidRPr="0075263B">
        <w:rPr>
          <w:rFonts w:asciiTheme="minorBidi" w:hAnsiTheme="minorBidi" w:cs="B Lotus"/>
          <w:b/>
          <w:bCs/>
          <w:sz w:val="28"/>
          <w:szCs w:val="28"/>
          <w:rtl/>
          <w:lang w:bidi="fa-IR"/>
        </w:rPr>
        <w:t xml:space="preserve"> </w:t>
      </w:r>
    </w:p>
    <w:p w:rsidR="00D01ADC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1. </w:t>
      </w:r>
      <w:r w:rsidR="007F752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آگاهی</w:t>
      </w:r>
      <w:r w:rsidR="00D01AD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احتمال زیاد </w:t>
      </w:r>
      <w:r w:rsidR="00D01AD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ین اپ</w:t>
      </w:r>
      <w:r w:rsidR="00FC0EF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لیکیشن</w:t>
      </w:r>
      <w:r w:rsidR="00D01ADC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آگاهی را نسبت به اهمیت اطلاع رسا</w:t>
      </w:r>
      <w:r w:rsidR="008E370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نی (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درباره </w:t>
      </w:r>
      <w:r w:rsidR="008E370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موضوع هدف گذاری شده) 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الا می برد؟</w:t>
      </w:r>
    </w:p>
    <w:p w:rsidR="00D01ADC" w:rsidRPr="0075263B" w:rsidRDefault="00D01ADC" w:rsidP="00D01ADC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شدت مخالفم                                                                                به شدت موافقم </w:t>
      </w:r>
    </w:p>
    <w:p w:rsidR="00D01ADC" w:rsidRPr="0075263B" w:rsidRDefault="00D01ADC" w:rsidP="00D01ADC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</w:t>
      </w:r>
      <w:r w:rsidR="00B72F8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 4              </w:t>
      </w:r>
      <w:r w:rsidR="00B72F8E"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</w:t>
      </w: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5</w:t>
      </w:r>
    </w:p>
    <w:p w:rsidR="00B72F8E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2. </w:t>
      </w:r>
      <w:r w:rsidR="000C337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انش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احتمال زیاد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ین </w:t>
      </w:r>
      <w:r w:rsidR="00FC0EF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لیکیشن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انش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فهم را در مورد </w:t>
      </w:r>
      <w:r w:rsidR="008E370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(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م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وضوع هدف گذ</w:t>
      </w:r>
      <w:r w:rsidR="008E370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ری شده) 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بالا می برد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شدت مخالفم                                                                                به شدت موافقم 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          4                      5</w:t>
      </w:r>
    </w:p>
    <w:p w:rsidR="00B72F8E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3. </w:t>
      </w:r>
      <w:r w:rsidR="000C3370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فتار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احتمال زیاد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ین </w:t>
      </w:r>
      <w:r w:rsidR="00FC0EF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لیکیشن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رفتار را </w:t>
      </w:r>
      <w:r w:rsidR="008E370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(در مورد موضوع هدف گذاری شده)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و به بهبود می بر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د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lastRenderedPageBreak/>
        <w:t xml:space="preserve">به شدت مخالفم                                                                                به شدت موافقم 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          4                      5</w:t>
      </w:r>
    </w:p>
    <w:p w:rsidR="00B72F8E" w:rsidRPr="0075263B" w:rsidRDefault="00B72F8E" w:rsidP="00B72F8E">
      <w:pPr>
        <w:bidi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</w:p>
    <w:p w:rsidR="00B72F8E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4. </w:t>
      </w:r>
      <w:r w:rsidR="00B90913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قصد تغییر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احتمال زیاد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ین </w:t>
      </w:r>
      <w:r w:rsidR="00FC0EF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لیکیشن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نگیز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ه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فرد 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را به سمت هدف افزایش می دهد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شدت مخالفم                                                                                به شدت موافقم 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          4                      5</w:t>
      </w:r>
    </w:p>
    <w:p w:rsidR="00B72F8E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5. </w:t>
      </w:r>
      <w:r w:rsidR="008139E5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جستجوی</w:t>
      </w:r>
      <w:r w:rsidR="00B90913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کمک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احتمالاً استفاده از این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اعث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تشویق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فرد 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ه کمک گرفتن بیشتر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شود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شدت مخالفم                                                                                به شدت موافقم 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          4                      5</w:t>
      </w:r>
    </w:p>
    <w:p w:rsidR="00B72F8E" w:rsidRPr="0075263B" w:rsidRDefault="00884360" w:rsidP="006D27A4">
      <w:pPr>
        <w:bidi/>
        <w:jc w:val="lowKashida"/>
        <w:rPr>
          <w:rFonts w:asciiTheme="minorBidi" w:hAnsiTheme="minorBidi" w:cs="B Lotus"/>
          <w:b/>
          <w:bCs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6. </w:t>
      </w:r>
      <w:r w:rsidR="00B90913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تغییر رفتار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: 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ممکن است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ستفاده از این </w:t>
      </w:r>
      <w:r w:rsidR="00FC0EF8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اپلیکیشن 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باعث 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کاهش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/</w:t>
      </w:r>
      <w:r w:rsidR="00FB3B8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افزایش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{موضوع هدف گزاری شده</w:t>
      </w:r>
      <w:r w:rsidR="006D27A4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}</w:t>
      </w:r>
      <w:r w:rsidR="00D44CB9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 xml:space="preserve"> شود</w:t>
      </w:r>
      <w:r w:rsidR="00B72F8E" w:rsidRPr="0075263B">
        <w:rPr>
          <w:rFonts w:asciiTheme="minorBidi" w:hAnsiTheme="minorBidi" w:cs="B Lotus"/>
          <w:b/>
          <w:bCs/>
          <w:sz w:val="24"/>
          <w:szCs w:val="24"/>
          <w:rtl/>
          <w:lang w:bidi="fa-IR"/>
        </w:rPr>
        <w:t>؟</w:t>
      </w:r>
    </w:p>
    <w:p w:rsidR="00B72F8E" w:rsidRPr="0075263B" w:rsidRDefault="00B72F8E" w:rsidP="00B72F8E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به شدت مخالفم                                                                                به شدت موافقم </w:t>
      </w:r>
    </w:p>
    <w:p w:rsidR="006E3CA0" w:rsidRPr="0075263B" w:rsidRDefault="00B72F8E" w:rsidP="00114F15">
      <w:pPr>
        <w:bidi/>
        <w:rPr>
          <w:rFonts w:asciiTheme="minorBidi" w:hAnsiTheme="minorBidi" w:cs="B Lotus"/>
          <w:sz w:val="24"/>
          <w:szCs w:val="24"/>
          <w:rtl/>
          <w:lang w:bidi="fa-IR"/>
        </w:rPr>
      </w:pPr>
      <w:r w:rsidRPr="0075263B">
        <w:rPr>
          <w:rFonts w:asciiTheme="minorBidi" w:hAnsiTheme="minorBidi" w:cs="B Lotus"/>
          <w:sz w:val="24"/>
          <w:szCs w:val="24"/>
          <w:rtl/>
          <w:lang w:bidi="fa-IR"/>
        </w:rPr>
        <w:t xml:space="preserve">       1                          2                       3                      4                      5</w:t>
      </w:r>
      <w:bookmarkEnd w:id="0"/>
    </w:p>
    <w:sectPr w:rsidR="006E3CA0" w:rsidRPr="0075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B2DD4"/>
    <w:multiLevelType w:val="hybridMultilevel"/>
    <w:tmpl w:val="AA9CA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006BE"/>
    <w:multiLevelType w:val="hybridMultilevel"/>
    <w:tmpl w:val="C44C2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14F1A"/>
    <w:multiLevelType w:val="hybridMultilevel"/>
    <w:tmpl w:val="9D5A0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A0C4A"/>
    <w:multiLevelType w:val="hybridMultilevel"/>
    <w:tmpl w:val="72221876"/>
    <w:lvl w:ilvl="0" w:tplc="9A74F64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93D1B"/>
    <w:multiLevelType w:val="hybridMultilevel"/>
    <w:tmpl w:val="F2E4A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53D17"/>
    <w:multiLevelType w:val="hybridMultilevel"/>
    <w:tmpl w:val="94144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F7E72"/>
    <w:multiLevelType w:val="hybridMultilevel"/>
    <w:tmpl w:val="54D847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5A2F6E"/>
    <w:multiLevelType w:val="hybridMultilevel"/>
    <w:tmpl w:val="A8683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A15618"/>
    <w:multiLevelType w:val="hybridMultilevel"/>
    <w:tmpl w:val="1826A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5A1A56"/>
    <w:multiLevelType w:val="hybridMultilevel"/>
    <w:tmpl w:val="03B44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408B8"/>
    <w:multiLevelType w:val="hybridMultilevel"/>
    <w:tmpl w:val="755CE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0213AE"/>
    <w:multiLevelType w:val="hybridMultilevel"/>
    <w:tmpl w:val="70F01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503C3C"/>
    <w:multiLevelType w:val="hybridMultilevel"/>
    <w:tmpl w:val="FBE8B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7F17FE"/>
    <w:multiLevelType w:val="hybridMultilevel"/>
    <w:tmpl w:val="562A1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742430"/>
    <w:multiLevelType w:val="hybridMultilevel"/>
    <w:tmpl w:val="E786BF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8B5A30"/>
    <w:multiLevelType w:val="hybridMultilevel"/>
    <w:tmpl w:val="51440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641E9F"/>
    <w:multiLevelType w:val="hybridMultilevel"/>
    <w:tmpl w:val="D40C5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DA7AE1"/>
    <w:multiLevelType w:val="hybridMultilevel"/>
    <w:tmpl w:val="C19AD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B86517"/>
    <w:multiLevelType w:val="hybridMultilevel"/>
    <w:tmpl w:val="1CAC55D2"/>
    <w:lvl w:ilvl="0" w:tplc="DD20D44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347786"/>
    <w:multiLevelType w:val="hybridMultilevel"/>
    <w:tmpl w:val="374C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7E714F"/>
    <w:multiLevelType w:val="hybridMultilevel"/>
    <w:tmpl w:val="6FD49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FB4F59"/>
    <w:multiLevelType w:val="hybridMultilevel"/>
    <w:tmpl w:val="9AA40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350ECA"/>
    <w:multiLevelType w:val="hybridMultilevel"/>
    <w:tmpl w:val="F738D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9174F5"/>
    <w:multiLevelType w:val="hybridMultilevel"/>
    <w:tmpl w:val="21B21F02"/>
    <w:lvl w:ilvl="0" w:tplc="2770437A">
      <w:numFmt w:val="bullet"/>
      <w:lvlText w:val=""/>
      <w:lvlJc w:val="left"/>
      <w:pPr>
        <w:ind w:left="444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24" w15:restartNumberingAfterBreak="0">
    <w:nsid w:val="7CB572E1"/>
    <w:multiLevelType w:val="hybridMultilevel"/>
    <w:tmpl w:val="CD0A9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C52A36"/>
    <w:multiLevelType w:val="hybridMultilevel"/>
    <w:tmpl w:val="3FF4D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44E7C"/>
    <w:multiLevelType w:val="hybridMultilevel"/>
    <w:tmpl w:val="69C2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3"/>
  </w:num>
  <w:num w:numId="4">
    <w:abstractNumId w:val="19"/>
  </w:num>
  <w:num w:numId="5">
    <w:abstractNumId w:val="17"/>
  </w:num>
  <w:num w:numId="6">
    <w:abstractNumId w:val="5"/>
  </w:num>
  <w:num w:numId="7">
    <w:abstractNumId w:val="24"/>
  </w:num>
  <w:num w:numId="8">
    <w:abstractNumId w:val="10"/>
  </w:num>
  <w:num w:numId="9">
    <w:abstractNumId w:val="11"/>
  </w:num>
  <w:num w:numId="10">
    <w:abstractNumId w:val="4"/>
  </w:num>
  <w:num w:numId="11">
    <w:abstractNumId w:val="22"/>
  </w:num>
  <w:num w:numId="12">
    <w:abstractNumId w:val="2"/>
  </w:num>
  <w:num w:numId="13">
    <w:abstractNumId w:val="0"/>
  </w:num>
  <w:num w:numId="14">
    <w:abstractNumId w:val="1"/>
  </w:num>
  <w:num w:numId="15">
    <w:abstractNumId w:val="7"/>
  </w:num>
  <w:num w:numId="16">
    <w:abstractNumId w:val="15"/>
  </w:num>
  <w:num w:numId="17">
    <w:abstractNumId w:val="16"/>
  </w:num>
  <w:num w:numId="18">
    <w:abstractNumId w:val="12"/>
  </w:num>
  <w:num w:numId="19">
    <w:abstractNumId w:val="14"/>
  </w:num>
  <w:num w:numId="20">
    <w:abstractNumId w:val="26"/>
  </w:num>
  <w:num w:numId="21">
    <w:abstractNumId w:val="13"/>
  </w:num>
  <w:num w:numId="22">
    <w:abstractNumId w:val="20"/>
  </w:num>
  <w:num w:numId="23">
    <w:abstractNumId w:val="21"/>
  </w:num>
  <w:num w:numId="24">
    <w:abstractNumId w:val="6"/>
  </w:num>
  <w:num w:numId="25">
    <w:abstractNumId w:val="8"/>
  </w:num>
  <w:num w:numId="26">
    <w:abstractNumId w:val="9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B1"/>
    <w:rsid w:val="0000240A"/>
    <w:rsid w:val="00014E16"/>
    <w:rsid w:val="00017286"/>
    <w:rsid w:val="00017EB8"/>
    <w:rsid w:val="0004192F"/>
    <w:rsid w:val="00042E55"/>
    <w:rsid w:val="00045D1A"/>
    <w:rsid w:val="00052119"/>
    <w:rsid w:val="00064599"/>
    <w:rsid w:val="000704F9"/>
    <w:rsid w:val="000741A6"/>
    <w:rsid w:val="00087060"/>
    <w:rsid w:val="0009547F"/>
    <w:rsid w:val="000A5031"/>
    <w:rsid w:val="000A7FBA"/>
    <w:rsid w:val="000B259C"/>
    <w:rsid w:val="000B2DA3"/>
    <w:rsid w:val="000B4303"/>
    <w:rsid w:val="000B7AA9"/>
    <w:rsid w:val="000C3370"/>
    <w:rsid w:val="000D1D3F"/>
    <w:rsid w:val="00112EF1"/>
    <w:rsid w:val="00114F15"/>
    <w:rsid w:val="00130F37"/>
    <w:rsid w:val="00137999"/>
    <w:rsid w:val="00143518"/>
    <w:rsid w:val="00150FF3"/>
    <w:rsid w:val="00175362"/>
    <w:rsid w:val="001757D1"/>
    <w:rsid w:val="001B4CF4"/>
    <w:rsid w:val="001F5D2A"/>
    <w:rsid w:val="0020400D"/>
    <w:rsid w:val="002232F1"/>
    <w:rsid w:val="002328AD"/>
    <w:rsid w:val="00252BB1"/>
    <w:rsid w:val="00254160"/>
    <w:rsid w:val="00290977"/>
    <w:rsid w:val="002B432E"/>
    <w:rsid w:val="002D2A00"/>
    <w:rsid w:val="002F3B65"/>
    <w:rsid w:val="00311E38"/>
    <w:rsid w:val="003126ED"/>
    <w:rsid w:val="00317733"/>
    <w:rsid w:val="00337731"/>
    <w:rsid w:val="003545A4"/>
    <w:rsid w:val="00354F90"/>
    <w:rsid w:val="00355D08"/>
    <w:rsid w:val="00361850"/>
    <w:rsid w:val="00362EBB"/>
    <w:rsid w:val="00366A0F"/>
    <w:rsid w:val="00372BEF"/>
    <w:rsid w:val="00376FBD"/>
    <w:rsid w:val="00383CE1"/>
    <w:rsid w:val="00390C89"/>
    <w:rsid w:val="003A2316"/>
    <w:rsid w:val="003A5F0B"/>
    <w:rsid w:val="003B0CDA"/>
    <w:rsid w:val="00406422"/>
    <w:rsid w:val="00406C69"/>
    <w:rsid w:val="00422595"/>
    <w:rsid w:val="00425B21"/>
    <w:rsid w:val="0044437B"/>
    <w:rsid w:val="00452D8F"/>
    <w:rsid w:val="00463CFD"/>
    <w:rsid w:val="00470826"/>
    <w:rsid w:val="00483B17"/>
    <w:rsid w:val="00493F25"/>
    <w:rsid w:val="004B1A91"/>
    <w:rsid w:val="004C3E28"/>
    <w:rsid w:val="004C7039"/>
    <w:rsid w:val="004E40C0"/>
    <w:rsid w:val="004E5DF2"/>
    <w:rsid w:val="00501F02"/>
    <w:rsid w:val="00522AC6"/>
    <w:rsid w:val="00536C27"/>
    <w:rsid w:val="005571DB"/>
    <w:rsid w:val="00560C14"/>
    <w:rsid w:val="00565469"/>
    <w:rsid w:val="00581C8F"/>
    <w:rsid w:val="00581E9C"/>
    <w:rsid w:val="00584D6B"/>
    <w:rsid w:val="005870A9"/>
    <w:rsid w:val="00587E26"/>
    <w:rsid w:val="005A7FF4"/>
    <w:rsid w:val="005B654C"/>
    <w:rsid w:val="005C4A8F"/>
    <w:rsid w:val="005E2E4A"/>
    <w:rsid w:val="005E2E5F"/>
    <w:rsid w:val="005E70FA"/>
    <w:rsid w:val="0060581F"/>
    <w:rsid w:val="00622E6C"/>
    <w:rsid w:val="006244FF"/>
    <w:rsid w:val="006357EA"/>
    <w:rsid w:val="006374CB"/>
    <w:rsid w:val="00686581"/>
    <w:rsid w:val="006C6466"/>
    <w:rsid w:val="006D27A4"/>
    <w:rsid w:val="006E0F3C"/>
    <w:rsid w:val="006E131F"/>
    <w:rsid w:val="006E3CA0"/>
    <w:rsid w:val="00701AEA"/>
    <w:rsid w:val="00703A34"/>
    <w:rsid w:val="007472EE"/>
    <w:rsid w:val="0075263B"/>
    <w:rsid w:val="00765FF2"/>
    <w:rsid w:val="00774FEC"/>
    <w:rsid w:val="0077723C"/>
    <w:rsid w:val="007B35F1"/>
    <w:rsid w:val="007B3A73"/>
    <w:rsid w:val="007B6EB1"/>
    <w:rsid w:val="007E6D6E"/>
    <w:rsid w:val="007F7525"/>
    <w:rsid w:val="00810990"/>
    <w:rsid w:val="008139E5"/>
    <w:rsid w:val="008374E0"/>
    <w:rsid w:val="00841556"/>
    <w:rsid w:val="00860490"/>
    <w:rsid w:val="00861E5B"/>
    <w:rsid w:val="0086701D"/>
    <w:rsid w:val="00881647"/>
    <w:rsid w:val="00884360"/>
    <w:rsid w:val="008C23AF"/>
    <w:rsid w:val="008D3370"/>
    <w:rsid w:val="008D5833"/>
    <w:rsid w:val="008E370E"/>
    <w:rsid w:val="008F0553"/>
    <w:rsid w:val="008F7191"/>
    <w:rsid w:val="009029BA"/>
    <w:rsid w:val="00937A1A"/>
    <w:rsid w:val="009626A6"/>
    <w:rsid w:val="00962DAB"/>
    <w:rsid w:val="00963986"/>
    <w:rsid w:val="00976F44"/>
    <w:rsid w:val="00985684"/>
    <w:rsid w:val="00997A7F"/>
    <w:rsid w:val="009A4BC0"/>
    <w:rsid w:val="009B427A"/>
    <w:rsid w:val="009C0023"/>
    <w:rsid w:val="009F0D2E"/>
    <w:rsid w:val="00A07B61"/>
    <w:rsid w:val="00A26122"/>
    <w:rsid w:val="00A376F1"/>
    <w:rsid w:val="00A91588"/>
    <w:rsid w:val="00AA4AD7"/>
    <w:rsid w:val="00AA796A"/>
    <w:rsid w:val="00AB3C3C"/>
    <w:rsid w:val="00AC15A2"/>
    <w:rsid w:val="00AC70E6"/>
    <w:rsid w:val="00AF3F21"/>
    <w:rsid w:val="00B122CC"/>
    <w:rsid w:val="00B211AB"/>
    <w:rsid w:val="00B21678"/>
    <w:rsid w:val="00B25A92"/>
    <w:rsid w:val="00B37D05"/>
    <w:rsid w:val="00B46F70"/>
    <w:rsid w:val="00B54133"/>
    <w:rsid w:val="00B72F8E"/>
    <w:rsid w:val="00B850E4"/>
    <w:rsid w:val="00B90913"/>
    <w:rsid w:val="00BA10E9"/>
    <w:rsid w:val="00BA2D1D"/>
    <w:rsid w:val="00BA701A"/>
    <w:rsid w:val="00BB0059"/>
    <w:rsid w:val="00BC17AC"/>
    <w:rsid w:val="00BC6DCB"/>
    <w:rsid w:val="00BE21FE"/>
    <w:rsid w:val="00BE5213"/>
    <w:rsid w:val="00BE5439"/>
    <w:rsid w:val="00BF1E74"/>
    <w:rsid w:val="00C11BCF"/>
    <w:rsid w:val="00C204BB"/>
    <w:rsid w:val="00C3226A"/>
    <w:rsid w:val="00C35629"/>
    <w:rsid w:val="00C545DA"/>
    <w:rsid w:val="00C63FC0"/>
    <w:rsid w:val="00C657AE"/>
    <w:rsid w:val="00C73AE5"/>
    <w:rsid w:val="00C744B2"/>
    <w:rsid w:val="00C8015C"/>
    <w:rsid w:val="00C825F6"/>
    <w:rsid w:val="00C84BB8"/>
    <w:rsid w:val="00C95F24"/>
    <w:rsid w:val="00CA00E5"/>
    <w:rsid w:val="00CA0625"/>
    <w:rsid w:val="00CA0FD8"/>
    <w:rsid w:val="00CC175B"/>
    <w:rsid w:val="00CC35FC"/>
    <w:rsid w:val="00CC3D00"/>
    <w:rsid w:val="00CD2322"/>
    <w:rsid w:val="00CF4F66"/>
    <w:rsid w:val="00D01ADC"/>
    <w:rsid w:val="00D1402D"/>
    <w:rsid w:val="00D27065"/>
    <w:rsid w:val="00D372A6"/>
    <w:rsid w:val="00D44CB9"/>
    <w:rsid w:val="00D57ADD"/>
    <w:rsid w:val="00D711BA"/>
    <w:rsid w:val="00D72F43"/>
    <w:rsid w:val="00D772ED"/>
    <w:rsid w:val="00DA072B"/>
    <w:rsid w:val="00DA3E40"/>
    <w:rsid w:val="00DA681C"/>
    <w:rsid w:val="00DB20FE"/>
    <w:rsid w:val="00DB57A1"/>
    <w:rsid w:val="00DE70E8"/>
    <w:rsid w:val="00DF0037"/>
    <w:rsid w:val="00E07D2F"/>
    <w:rsid w:val="00E12AD4"/>
    <w:rsid w:val="00E13265"/>
    <w:rsid w:val="00E151A4"/>
    <w:rsid w:val="00E30929"/>
    <w:rsid w:val="00E33BD5"/>
    <w:rsid w:val="00E41F56"/>
    <w:rsid w:val="00E43F5F"/>
    <w:rsid w:val="00E54795"/>
    <w:rsid w:val="00E60C50"/>
    <w:rsid w:val="00EA2DBF"/>
    <w:rsid w:val="00EA4078"/>
    <w:rsid w:val="00EB0A11"/>
    <w:rsid w:val="00EB6D7D"/>
    <w:rsid w:val="00ED2406"/>
    <w:rsid w:val="00ED562C"/>
    <w:rsid w:val="00EF30AF"/>
    <w:rsid w:val="00EF4338"/>
    <w:rsid w:val="00F122F2"/>
    <w:rsid w:val="00F12718"/>
    <w:rsid w:val="00F315A0"/>
    <w:rsid w:val="00F36A02"/>
    <w:rsid w:val="00F64E5A"/>
    <w:rsid w:val="00F70F39"/>
    <w:rsid w:val="00F73AF2"/>
    <w:rsid w:val="00FB3B84"/>
    <w:rsid w:val="00FC0EF8"/>
    <w:rsid w:val="00FC39BF"/>
    <w:rsid w:val="00FD0579"/>
    <w:rsid w:val="00FF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67F83-1882-4F99-8B41-02A1B9B1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0AF"/>
    <w:pPr>
      <w:ind w:left="720"/>
      <w:contextualSpacing/>
    </w:pPr>
  </w:style>
  <w:style w:type="paragraph" w:customStyle="1" w:styleId="Default">
    <w:name w:val="Default"/>
    <w:rsid w:val="006E131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D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825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43EF7-ED70-422C-BB4C-E49B44589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19</Words>
  <Characters>137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n</dc:creator>
  <cp:keywords/>
  <dc:description/>
  <cp:lastModifiedBy>Mona R</cp:lastModifiedBy>
  <cp:revision>2</cp:revision>
  <cp:lastPrinted>2021-09-27T20:40:00Z</cp:lastPrinted>
  <dcterms:created xsi:type="dcterms:W3CDTF">2022-01-30T14:02:00Z</dcterms:created>
  <dcterms:modified xsi:type="dcterms:W3CDTF">2022-01-30T14:02:00Z</dcterms:modified>
</cp:coreProperties>
</file>